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D098B1" w14:textId="1F0EAE20" w:rsidR="000D21CC" w:rsidRDefault="000D21CC" w:rsidP="00CA3A13">
      <w:pPr>
        <w:spacing w:line="480" w:lineRule="auto"/>
        <w:jc w:val="center"/>
        <w:outlineLvl w:val="0"/>
        <w:rPr>
          <w:b/>
          <w:color w:val="000000" w:themeColor="text1"/>
          <w:shd w:val="clear" w:color="auto" w:fill="FFFFFF"/>
        </w:rPr>
      </w:pPr>
      <w:r w:rsidRPr="000D21CC">
        <w:rPr>
          <w:b/>
          <w:color w:val="000000" w:themeColor="text1"/>
          <w:shd w:val="clear" w:color="auto" w:fill="FFFFFF"/>
        </w:rPr>
        <w:t>Supplements</w:t>
      </w:r>
    </w:p>
    <w:p w14:paraId="113AD16D" w14:textId="77777777" w:rsidR="00CA3A13" w:rsidRPr="00CA3A13" w:rsidRDefault="00CA3A13" w:rsidP="00CA3A13">
      <w:pPr>
        <w:spacing w:line="480" w:lineRule="auto"/>
        <w:jc w:val="center"/>
        <w:outlineLvl w:val="0"/>
        <w:rPr>
          <w:b/>
          <w:color w:val="000000" w:themeColor="text1"/>
          <w:shd w:val="clear" w:color="auto" w:fill="FFFFFF"/>
        </w:rPr>
      </w:pPr>
    </w:p>
    <w:p w14:paraId="757EB090" w14:textId="77777777" w:rsidR="00C72551" w:rsidRPr="002F306D" w:rsidRDefault="00C72551" w:rsidP="00C72551">
      <w:pPr>
        <w:spacing w:line="480" w:lineRule="auto"/>
        <w:jc w:val="both"/>
        <w:outlineLvl w:val="0"/>
        <w:rPr>
          <w:i/>
          <w:color w:val="000000" w:themeColor="text1"/>
          <w:shd w:val="clear" w:color="auto" w:fill="FFFFFF"/>
        </w:rPr>
      </w:pPr>
      <w:r w:rsidRPr="002F306D">
        <w:rPr>
          <w:i/>
          <w:color w:val="000000" w:themeColor="text1"/>
          <w:shd w:val="clear" w:color="auto" w:fill="FFFFFF"/>
        </w:rPr>
        <w:t>Risk for substance use disorder and nicotine dependence in ADHD cases and their unaffected siblings</w:t>
      </w:r>
    </w:p>
    <w:p w14:paraId="184884AB" w14:textId="5EDED2AC" w:rsidR="00C72551" w:rsidRDefault="00C72551" w:rsidP="00C72551">
      <w:pPr>
        <w:spacing w:line="480" w:lineRule="auto"/>
        <w:jc w:val="both"/>
        <w:rPr>
          <w:b/>
          <w:bCs/>
          <w:color w:val="000000" w:themeColor="text1"/>
        </w:rPr>
      </w:pPr>
      <w:r w:rsidRPr="002F306D">
        <w:rPr>
          <w:rFonts w:eastAsia="Times New Roman"/>
          <w:color w:val="000000" w:themeColor="text1"/>
          <w:shd w:val="clear" w:color="auto" w:fill="FFFFFF"/>
        </w:rPr>
        <w:t xml:space="preserve">When comparing ADHD </w:t>
      </w:r>
      <w:proofErr w:type="spellStart"/>
      <w:r w:rsidRPr="002F306D">
        <w:rPr>
          <w:rFonts w:eastAsia="Times New Roman"/>
          <w:color w:val="000000" w:themeColor="text1"/>
          <w:shd w:val="clear" w:color="auto" w:fill="FFFFFF"/>
        </w:rPr>
        <w:t>probands</w:t>
      </w:r>
      <w:proofErr w:type="spellEnd"/>
      <w:r w:rsidRPr="002F306D">
        <w:rPr>
          <w:rFonts w:eastAsia="Times New Roman"/>
          <w:color w:val="000000" w:themeColor="text1"/>
          <w:shd w:val="clear" w:color="auto" w:fill="FFFFFF"/>
        </w:rPr>
        <w:t xml:space="preserve"> (</w:t>
      </w:r>
      <w:r w:rsidRPr="008028FE">
        <w:rPr>
          <w:rFonts w:eastAsia="Times New Roman"/>
          <w:i/>
          <w:color w:val="000000" w:themeColor="text1"/>
          <w:shd w:val="clear" w:color="auto" w:fill="FFFFFF"/>
        </w:rPr>
        <w:t>n</w:t>
      </w:r>
      <w:r w:rsidRPr="002F306D">
        <w:rPr>
          <w:rFonts w:eastAsia="Times New Roman"/>
          <w:color w:val="000000" w:themeColor="text1"/>
          <w:shd w:val="clear" w:color="auto" w:fill="FFFFFF"/>
        </w:rPr>
        <w:t xml:space="preserve"> = 74), their biological siblings (</w:t>
      </w:r>
      <w:r w:rsidRPr="008028FE">
        <w:rPr>
          <w:rFonts w:eastAsia="Times New Roman"/>
          <w:i/>
          <w:color w:val="000000" w:themeColor="text1"/>
          <w:shd w:val="clear" w:color="auto" w:fill="FFFFFF"/>
        </w:rPr>
        <w:t>n</w:t>
      </w:r>
      <w:r w:rsidRPr="002F306D">
        <w:rPr>
          <w:rFonts w:eastAsia="Times New Roman"/>
          <w:color w:val="000000" w:themeColor="text1"/>
          <w:shd w:val="clear" w:color="auto" w:fill="FFFFFF"/>
        </w:rPr>
        <w:t xml:space="preserve"> = 68) and healthy controls (</w:t>
      </w:r>
      <w:r w:rsidRPr="008028FE">
        <w:rPr>
          <w:rFonts w:eastAsia="Times New Roman"/>
          <w:i/>
          <w:color w:val="000000" w:themeColor="text1"/>
          <w:shd w:val="clear" w:color="auto" w:fill="FFFFFF"/>
        </w:rPr>
        <w:t>n</w:t>
      </w:r>
      <w:r w:rsidRPr="002F306D">
        <w:rPr>
          <w:rFonts w:eastAsia="Times New Roman"/>
          <w:color w:val="000000" w:themeColor="text1"/>
          <w:shd w:val="clear" w:color="auto" w:fill="FFFFFF"/>
        </w:rPr>
        <w:t xml:space="preserve"> = 47; for g</w:t>
      </w:r>
      <w:r w:rsidR="003606EE">
        <w:rPr>
          <w:rFonts w:eastAsia="Times New Roman"/>
          <w:color w:val="000000" w:themeColor="text1"/>
          <w:shd w:val="clear" w:color="auto" w:fill="FFFFFF"/>
        </w:rPr>
        <w:t>roup characteristic see T</w:t>
      </w:r>
      <w:r w:rsidR="000D21CC">
        <w:rPr>
          <w:rFonts w:eastAsia="Times New Roman"/>
          <w:color w:val="000000" w:themeColor="text1"/>
          <w:shd w:val="clear" w:color="auto" w:fill="FFFFFF"/>
        </w:rPr>
        <w:t>able S1</w:t>
      </w:r>
      <w:r w:rsidRPr="002F306D">
        <w:rPr>
          <w:rFonts w:eastAsia="Times New Roman"/>
          <w:color w:val="000000" w:themeColor="text1"/>
          <w:shd w:val="clear" w:color="auto" w:fill="FFFFFF"/>
        </w:rPr>
        <w:t>) on their risk of developing SUDs a main effect of group was found (</w:t>
      </w:r>
      <w:r w:rsidRPr="002F306D">
        <w:rPr>
          <w:rFonts w:eastAsia="Times New Roman"/>
          <w:color w:val="000000" w:themeColor="text1"/>
        </w:rPr>
        <w:t xml:space="preserve">Wald </w:t>
      </w:r>
      <w:r w:rsidRPr="002F306D">
        <w:rPr>
          <w:rFonts w:eastAsia="Times New Roman"/>
          <w:i/>
          <w:color w:val="000000" w:themeColor="text1"/>
        </w:rPr>
        <w:t>F</w:t>
      </w:r>
      <w:r w:rsidRPr="002F306D">
        <w:rPr>
          <w:rFonts w:eastAsia="Times New Roman"/>
          <w:color w:val="000000" w:themeColor="text1"/>
        </w:rPr>
        <w:t xml:space="preserve"> = 3.31, </w:t>
      </w:r>
      <w:r w:rsidRPr="002F306D">
        <w:rPr>
          <w:rFonts w:eastAsia="Times New Roman"/>
          <w:i/>
          <w:color w:val="000000" w:themeColor="text1"/>
        </w:rPr>
        <w:t>p</w:t>
      </w:r>
      <w:r w:rsidRPr="002F306D">
        <w:rPr>
          <w:rFonts w:eastAsia="Times New Roman"/>
          <w:color w:val="000000" w:themeColor="text1"/>
        </w:rPr>
        <w:t xml:space="preserve"> = .041</w:t>
      </w:r>
      <w:r w:rsidRPr="002F306D">
        <w:rPr>
          <w:rFonts w:eastAsia="Times New Roman"/>
          <w:color w:val="000000" w:themeColor="text1"/>
          <w:shd w:val="clear" w:color="auto" w:fill="FFFFFF"/>
        </w:rPr>
        <w:t xml:space="preserve">). Individuals with ADHD were 4.6 times [95% CI: </w:t>
      </w:r>
      <w:r w:rsidRPr="002F306D">
        <w:rPr>
          <w:color w:val="000000" w:themeColor="text1"/>
        </w:rPr>
        <w:t xml:space="preserve">1.43-14.9] </w:t>
      </w:r>
      <w:r w:rsidRPr="002F306D">
        <w:rPr>
          <w:rFonts w:eastAsia="Times New Roman"/>
          <w:color w:val="000000" w:themeColor="text1"/>
          <w:shd w:val="clear" w:color="auto" w:fill="FFFFFF"/>
        </w:rPr>
        <w:t xml:space="preserve">more likely to develop a SUD compared to healthy controls, whereas ADHD unaffected siblings were 3.2 times 95% (CI: </w:t>
      </w:r>
      <w:r w:rsidRPr="002F306D">
        <w:rPr>
          <w:color w:val="000000" w:themeColor="text1"/>
        </w:rPr>
        <w:t>1.07-9.78)</w:t>
      </w:r>
      <w:r w:rsidRPr="002F306D">
        <w:rPr>
          <w:rFonts w:eastAsia="Times New Roman"/>
          <w:color w:val="000000" w:themeColor="text1"/>
          <w:shd w:val="clear" w:color="auto" w:fill="FFFFFF"/>
        </w:rPr>
        <w:t xml:space="preserve"> more likely to develop a SUD compared to healthy controls. There were no significant differences in the risk of developing a SUD between </w:t>
      </w:r>
      <w:proofErr w:type="spellStart"/>
      <w:r w:rsidRPr="002F306D">
        <w:rPr>
          <w:rFonts w:eastAsia="Times New Roman"/>
          <w:color w:val="000000" w:themeColor="text1"/>
          <w:shd w:val="clear" w:color="auto" w:fill="FFFFFF"/>
        </w:rPr>
        <w:t>probands</w:t>
      </w:r>
      <w:proofErr w:type="spellEnd"/>
      <w:r w:rsidRPr="002F306D">
        <w:rPr>
          <w:rFonts w:eastAsia="Times New Roman"/>
          <w:color w:val="000000" w:themeColor="text1"/>
          <w:shd w:val="clear" w:color="auto" w:fill="FFFFFF"/>
        </w:rPr>
        <w:t xml:space="preserve"> and their siblings (HR= .7, 95% CI: .35-1.38). No main effect of group was found (</w:t>
      </w:r>
      <w:r w:rsidRPr="002F306D">
        <w:rPr>
          <w:rFonts w:eastAsia="Times New Roman"/>
          <w:color w:val="000000" w:themeColor="text1"/>
        </w:rPr>
        <w:t xml:space="preserve">Wald </w:t>
      </w:r>
      <w:r w:rsidRPr="002F306D">
        <w:rPr>
          <w:rFonts w:eastAsia="Times New Roman"/>
          <w:i/>
          <w:color w:val="000000" w:themeColor="text1"/>
        </w:rPr>
        <w:t xml:space="preserve">F </w:t>
      </w:r>
      <w:r w:rsidRPr="002F306D">
        <w:rPr>
          <w:rFonts w:eastAsia="Times New Roman"/>
          <w:color w:val="000000" w:themeColor="text1"/>
        </w:rPr>
        <w:t xml:space="preserve">= 2.35, </w:t>
      </w:r>
      <w:r w:rsidRPr="002F306D">
        <w:rPr>
          <w:rFonts w:eastAsia="Times New Roman"/>
          <w:i/>
          <w:color w:val="000000" w:themeColor="text1"/>
        </w:rPr>
        <w:t>p</w:t>
      </w:r>
      <w:r w:rsidRPr="002F306D">
        <w:rPr>
          <w:rFonts w:eastAsia="Times New Roman"/>
          <w:color w:val="000000" w:themeColor="text1"/>
        </w:rPr>
        <w:t xml:space="preserve"> = .102) when comparing </w:t>
      </w:r>
      <w:r w:rsidRPr="002F306D">
        <w:rPr>
          <w:rFonts w:eastAsia="Times New Roman"/>
          <w:color w:val="000000" w:themeColor="text1"/>
          <w:shd w:val="clear" w:color="auto" w:fill="FFFFFF"/>
        </w:rPr>
        <w:t xml:space="preserve">ADHD </w:t>
      </w:r>
      <w:proofErr w:type="spellStart"/>
      <w:r w:rsidRPr="002F306D">
        <w:rPr>
          <w:rFonts w:eastAsia="Times New Roman"/>
          <w:color w:val="000000" w:themeColor="text1"/>
          <w:shd w:val="clear" w:color="auto" w:fill="FFFFFF"/>
        </w:rPr>
        <w:t>probands</w:t>
      </w:r>
      <w:proofErr w:type="spellEnd"/>
      <w:r w:rsidRPr="002F306D">
        <w:rPr>
          <w:rFonts w:eastAsia="Times New Roman"/>
          <w:color w:val="000000" w:themeColor="text1"/>
          <w:shd w:val="clear" w:color="auto" w:fill="FFFFFF"/>
        </w:rPr>
        <w:t>, their siblings and healthy controls on their risk of developin</w:t>
      </w:r>
      <w:r>
        <w:rPr>
          <w:rFonts w:eastAsia="Times New Roman"/>
          <w:color w:val="000000" w:themeColor="text1"/>
          <w:shd w:val="clear" w:color="auto" w:fill="FFFFFF"/>
        </w:rPr>
        <w:t>g nicoti</w:t>
      </w:r>
      <w:r w:rsidR="000D21CC">
        <w:rPr>
          <w:rFonts w:eastAsia="Times New Roman"/>
          <w:color w:val="000000" w:themeColor="text1"/>
          <w:shd w:val="clear" w:color="auto" w:fill="FFFFFF"/>
        </w:rPr>
        <w:t>ne dependence (also see Table S2</w:t>
      </w:r>
      <w:r w:rsidRPr="002F306D">
        <w:rPr>
          <w:rFonts w:eastAsia="Times New Roman"/>
          <w:color w:val="000000" w:themeColor="text1"/>
          <w:shd w:val="clear" w:color="auto" w:fill="FFFFFF"/>
        </w:rPr>
        <w:t xml:space="preserve"> and Figure S1).</w:t>
      </w:r>
      <w:r>
        <w:rPr>
          <w:b/>
          <w:bCs/>
          <w:color w:val="000000" w:themeColor="text1"/>
        </w:rPr>
        <w:t xml:space="preserve"> </w:t>
      </w:r>
    </w:p>
    <w:p w14:paraId="31164D71" w14:textId="77777777" w:rsidR="00C72551" w:rsidRDefault="00C72551" w:rsidP="00C72551">
      <w:pPr>
        <w:spacing w:line="480" w:lineRule="auto"/>
        <w:jc w:val="center"/>
        <w:rPr>
          <w:b/>
          <w:bCs/>
          <w:color w:val="000000" w:themeColor="text1"/>
        </w:rPr>
        <w:sectPr w:rsidR="00C72551" w:rsidSect="00CA3A13">
          <w:pgSz w:w="11900" w:h="16840"/>
          <w:pgMar w:top="1418" w:right="1418" w:bottom="1418" w:left="1418" w:header="284" w:footer="284" w:gutter="0"/>
          <w:cols w:space="708"/>
          <w:docGrid w:linePitch="360"/>
        </w:sectPr>
      </w:pPr>
    </w:p>
    <w:tbl>
      <w:tblPr>
        <w:tblStyle w:val="Tabelzonderopmaak21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5367"/>
        <w:gridCol w:w="991"/>
        <w:gridCol w:w="991"/>
        <w:gridCol w:w="991"/>
        <w:gridCol w:w="991"/>
        <w:gridCol w:w="991"/>
        <w:gridCol w:w="834"/>
        <w:gridCol w:w="1603"/>
        <w:gridCol w:w="1245"/>
      </w:tblGrid>
      <w:tr w:rsidR="00C72551" w:rsidRPr="008F2604" w14:paraId="54C9FC79" w14:textId="77777777" w:rsidTr="00FD1D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9"/>
            <w:tcBorders>
              <w:bottom w:val="single" w:sz="18" w:space="0" w:color="auto"/>
            </w:tcBorders>
          </w:tcPr>
          <w:p w14:paraId="3FA5C02B" w14:textId="2393D4E7" w:rsidR="00C72551" w:rsidRPr="002C4EB1" w:rsidRDefault="000D21CC" w:rsidP="002C4EB1">
            <w:pPr>
              <w:spacing w:line="480" w:lineRule="auto"/>
              <w:rPr>
                <w:b w:val="0"/>
                <w:color w:val="000000" w:themeColor="text1"/>
              </w:rPr>
            </w:pPr>
            <w:r w:rsidRPr="002C4EB1">
              <w:rPr>
                <w:b w:val="0"/>
                <w:i/>
                <w:color w:val="000000" w:themeColor="text1"/>
              </w:rPr>
              <w:lastRenderedPageBreak/>
              <w:t>Table S1</w:t>
            </w:r>
            <w:r w:rsidR="00C72551" w:rsidRPr="002C4EB1">
              <w:rPr>
                <w:b w:val="0"/>
                <w:i/>
                <w:color w:val="000000" w:themeColor="text1"/>
              </w:rPr>
              <w:t>.</w:t>
            </w:r>
            <w:r w:rsidR="00C72551" w:rsidRPr="002C4EB1">
              <w:rPr>
                <w:b w:val="0"/>
                <w:color w:val="000000" w:themeColor="text1"/>
              </w:rPr>
              <w:t xml:space="preserve"> </w:t>
            </w:r>
            <w:r w:rsidR="00C72551" w:rsidRPr="002C4EB1">
              <w:rPr>
                <w:b w:val="0"/>
                <w:color w:val="000000" w:themeColor="text1"/>
              </w:rPr>
              <w:br/>
              <w:t>Demographic and clinical characteristics</w:t>
            </w:r>
            <w:r w:rsidR="008028FE" w:rsidRPr="002C4EB1">
              <w:rPr>
                <w:b w:val="0"/>
                <w:color w:val="000000" w:themeColor="text1"/>
              </w:rPr>
              <w:t xml:space="preserve"> of children with</w:t>
            </w:r>
            <w:r w:rsidR="0036286A">
              <w:rPr>
                <w:b w:val="0"/>
                <w:color w:val="000000" w:themeColor="text1"/>
              </w:rPr>
              <w:t xml:space="preserve"> a</w:t>
            </w:r>
            <w:r w:rsidR="00C72551" w:rsidRPr="002C4EB1">
              <w:rPr>
                <w:b w:val="0"/>
                <w:color w:val="000000" w:themeColor="text1"/>
              </w:rPr>
              <w:t>ttention-deficit/hyperactivity dis</w:t>
            </w:r>
            <w:r w:rsidR="008028FE" w:rsidRPr="002C4EB1">
              <w:rPr>
                <w:b w:val="0"/>
                <w:color w:val="000000" w:themeColor="text1"/>
              </w:rPr>
              <w:t>order</w:t>
            </w:r>
            <w:r w:rsidR="00241E5A">
              <w:rPr>
                <w:b w:val="0"/>
                <w:color w:val="000000" w:themeColor="text1"/>
              </w:rPr>
              <w:t xml:space="preserve"> (ADHD)</w:t>
            </w:r>
            <w:r w:rsidR="008028FE" w:rsidRPr="002C4EB1">
              <w:rPr>
                <w:b w:val="0"/>
                <w:color w:val="000000" w:themeColor="text1"/>
              </w:rPr>
              <w:t>, their unaffected siblings</w:t>
            </w:r>
            <w:r w:rsidR="00241E5A">
              <w:rPr>
                <w:b w:val="0"/>
                <w:color w:val="000000" w:themeColor="text1"/>
              </w:rPr>
              <w:t xml:space="preserve"> (US)</w:t>
            </w:r>
            <w:r w:rsidR="00C72551" w:rsidRPr="002C4EB1">
              <w:rPr>
                <w:b w:val="0"/>
                <w:color w:val="000000" w:themeColor="text1"/>
              </w:rPr>
              <w:t xml:space="preserve"> and healthy control</w:t>
            </w:r>
            <w:r w:rsidR="008028FE" w:rsidRPr="002C4EB1">
              <w:rPr>
                <w:b w:val="0"/>
                <w:color w:val="000000" w:themeColor="text1"/>
              </w:rPr>
              <w:t>s</w:t>
            </w:r>
            <w:r w:rsidR="00241E5A">
              <w:rPr>
                <w:b w:val="0"/>
                <w:color w:val="000000" w:themeColor="text1"/>
              </w:rPr>
              <w:t xml:space="preserve"> (HC)</w:t>
            </w:r>
            <w:r w:rsidR="008028FE" w:rsidRPr="002C4EB1">
              <w:rPr>
                <w:b w:val="0"/>
                <w:color w:val="000000" w:themeColor="text1"/>
              </w:rPr>
              <w:t>.</w:t>
            </w:r>
          </w:p>
        </w:tc>
      </w:tr>
      <w:tr w:rsidR="00241E5A" w:rsidRPr="002C4EB1" w14:paraId="24CD6F8B" w14:textId="77777777" w:rsidTr="00014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8" w:space="0" w:color="auto"/>
              <w:bottom w:val="single" w:sz="8" w:space="0" w:color="000000" w:themeColor="text1"/>
            </w:tcBorders>
          </w:tcPr>
          <w:p w14:paraId="63E79967" w14:textId="0F796581" w:rsidR="00C72551" w:rsidRPr="002C4EB1" w:rsidRDefault="00C72551" w:rsidP="002C4EB1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bottom w:val="single" w:sz="8" w:space="0" w:color="000000" w:themeColor="text1"/>
            </w:tcBorders>
          </w:tcPr>
          <w:p w14:paraId="46F4F064" w14:textId="50358D07" w:rsidR="005D248C" w:rsidRPr="002C4EB1" w:rsidRDefault="00C72551" w:rsidP="005D24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ADHD</w:t>
            </w:r>
            <w:r w:rsidRPr="002C4EB1">
              <w:rPr>
                <w:color w:val="000000" w:themeColor="text1"/>
              </w:rPr>
              <w:br/>
            </w:r>
            <w:r w:rsidRPr="002C4EB1">
              <w:rPr>
                <w:i/>
                <w:color w:val="000000" w:themeColor="text1"/>
              </w:rPr>
              <w:t>n</w:t>
            </w:r>
            <w:r w:rsidR="00241E5A">
              <w:rPr>
                <w:i/>
                <w:color w:val="000000" w:themeColor="text1"/>
              </w:rPr>
              <w:t xml:space="preserve"> </w:t>
            </w:r>
            <w:r w:rsidRPr="002C4EB1">
              <w:rPr>
                <w:color w:val="000000" w:themeColor="text1"/>
              </w:rPr>
              <w:t>=</w:t>
            </w:r>
            <w:r w:rsidR="00241E5A">
              <w:rPr>
                <w:color w:val="000000" w:themeColor="text1"/>
              </w:rPr>
              <w:t xml:space="preserve"> </w:t>
            </w:r>
            <w:r w:rsidRPr="002C4EB1">
              <w:rPr>
                <w:color w:val="000000" w:themeColor="text1"/>
              </w:rPr>
              <w:t>74</w:t>
            </w:r>
          </w:p>
        </w:tc>
        <w:tc>
          <w:tcPr>
            <w:tcW w:w="0" w:type="auto"/>
            <w:gridSpan w:val="2"/>
            <w:tcBorders>
              <w:bottom w:val="single" w:sz="8" w:space="0" w:color="000000" w:themeColor="text1"/>
            </w:tcBorders>
          </w:tcPr>
          <w:p w14:paraId="3DB6FC5A" w14:textId="3BF56A33" w:rsidR="00C72551" w:rsidRPr="002C4EB1" w:rsidRDefault="00C72551" w:rsidP="002C4E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US</w:t>
            </w:r>
            <w:r w:rsidRPr="002C4EB1">
              <w:rPr>
                <w:color w:val="000000" w:themeColor="text1"/>
              </w:rPr>
              <w:br/>
            </w:r>
            <w:r w:rsidRPr="002C4EB1">
              <w:rPr>
                <w:i/>
                <w:color w:val="000000" w:themeColor="text1"/>
              </w:rPr>
              <w:t>n</w:t>
            </w:r>
            <w:r w:rsidR="00241E5A">
              <w:rPr>
                <w:i/>
                <w:color w:val="000000" w:themeColor="text1"/>
              </w:rPr>
              <w:t xml:space="preserve"> </w:t>
            </w:r>
            <w:r w:rsidRPr="002C4EB1">
              <w:rPr>
                <w:color w:val="000000" w:themeColor="text1"/>
              </w:rPr>
              <w:t>=</w:t>
            </w:r>
            <w:r w:rsidR="00241E5A">
              <w:rPr>
                <w:color w:val="000000" w:themeColor="text1"/>
              </w:rPr>
              <w:t xml:space="preserve"> </w:t>
            </w:r>
            <w:r w:rsidR="005D248C">
              <w:rPr>
                <w:color w:val="000000" w:themeColor="text1"/>
              </w:rPr>
              <w:t>68</w:t>
            </w:r>
          </w:p>
        </w:tc>
        <w:tc>
          <w:tcPr>
            <w:tcW w:w="0" w:type="auto"/>
            <w:gridSpan w:val="2"/>
            <w:tcBorders>
              <w:bottom w:val="single" w:sz="8" w:space="0" w:color="000000" w:themeColor="text1"/>
            </w:tcBorders>
          </w:tcPr>
          <w:p w14:paraId="2FFBE23C" w14:textId="2C88B483" w:rsidR="00C72551" w:rsidRPr="002C4EB1" w:rsidRDefault="00C72551" w:rsidP="002C4E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HC</w:t>
            </w:r>
            <w:r w:rsidRPr="002C4EB1">
              <w:rPr>
                <w:color w:val="000000" w:themeColor="text1"/>
              </w:rPr>
              <w:br/>
            </w:r>
            <w:r w:rsidRPr="002C4EB1">
              <w:rPr>
                <w:i/>
                <w:color w:val="000000" w:themeColor="text1"/>
              </w:rPr>
              <w:t>n</w:t>
            </w:r>
            <w:r w:rsidR="00241E5A">
              <w:rPr>
                <w:i/>
                <w:color w:val="000000" w:themeColor="text1"/>
              </w:rPr>
              <w:t xml:space="preserve"> </w:t>
            </w:r>
            <w:r w:rsidRPr="002C4EB1">
              <w:rPr>
                <w:color w:val="000000" w:themeColor="text1"/>
              </w:rPr>
              <w:t>=</w:t>
            </w:r>
            <w:r w:rsidR="00241E5A">
              <w:rPr>
                <w:color w:val="000000" w:themeColor="text1"/>
              </w:rPr>
              <w:t xml:space="preserve"> </w:t>
            </w:r>
            <w:r w:rsidR="005D248C">
              <w:rPr>
                <w:color w:val="000000" w:themeColor="text1"/>
              </w:rPr>
              <w:t>47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</w:tcPr>
          <w:p w14:paraId="6D22F3F5" w14:textId="5D036C3D" w:rsidR="00C72551" w:rsidRPr="002C4EB1" w:rsidRDefault="00C72551" w:rsidP="002C4E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bottom w:val="single" w:sz="8" w:space="0" w:color="000000" w:themeColor="text1"/>
            </w:tcBorders>
          </w:tcPr>
          <w:p w14:paraId="70F5E7E0" w14:textId="22C7909C" w:rsidR="00C72551" w:rsidRPr="002C4EB1" w:rsidRDefault="00C72551" w:rsidP="002C4E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0B6190" w:rsidRPr="002C4EB1" w14:paraId="70FADEF6" w14:textId="77777777" w:rsidTr="00014C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4630BBD8" w14:textId="75156CFC" w:rsidR="000B6190" w:rsidRPr="002C4EB1" w:rsidRDefault="000B6190" w:rsidP="002C4EB1">
            <w:pPr>
              <w:spacing w:line="480" w:lineRule="auto"/>
              <w:rPr>
                <w:i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56A33338" w14:textId="183F2BAB" w:rsidR="000B6190" w:rsidRPr="002C4EB1" w:rsidRDefault="000B6190" w:rsidP="002C4E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2C4EB1">
              <w:rPr>
                <w:i/>
                <w:color w:val="000000" w:themeColor="text1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4DF0DECF" w14:textId="4A7B0F12" w:rsidR="000B6190" w:rsidRPr="002C4EB1" w:rsidRDefault="000B6190" w:rsidP="002C4E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SD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</w:tcPr>
          <w:p w14:paraId="2CA08185" w14:textId="6DFDF81C" w:rsidR="000B6190" w:rsidRPr="002C4EB1" w:rsidRDefault="000B6190" w:rsidP="002C4E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2C4EB1">
              <w:rPr>
                <w:i/>
                <w:color w:val="000000" w:themeColor="text1"/>
              </w:rPr>
              <w:t>M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</w:tcPr>
          <w:p w14:paraId="24958863" w14:textId="43242A74" w:rsidR="000B6190" w:rsidRPr="002C4EB1" w:rsidRDefault="000B6190" w:rsidP="002C4E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SD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</w:tcPr>
          <w:p w14:paraId="179DF2DE" w14:textId="5D7D8DB7" w:rsidR="000B6190" w:rsidRPr="002C4EB1" w:rsidRDefault="000B6190" w:rsidP="002C4E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2C4EB1">
              <w:rPr>
                <w:i/>
                <w:color w:val="000000" w:themeColor="text1"/>
              </w:rPr>
              <w:t>M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</w:tcPr>
          <w:p w14:paraId="217AEB45" w14:textId="34B27CB3" w:rsidR="000B6190" w:rsidRPr="002C4EB1" w:rsidRDefault="000B6190" w:rsidP="002C4E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SD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</w:tcPr>
          <w:p w14:paraId="03A06786" w14:textId="32917BDB" w:rsidR="000B6190" w:rsidRPr="002C4EB1" w:rsidRDefault="000B6190" w:rsidP="002C4E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Test Statistic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</w:tcPr>
          <w:p w14:paraId="3BB02EA9" w14:textId="12495827" w:rsidR="000B6190" w:rsidRPr="002C4EB1" w:rsidRDefault="000B6190" w:rsidP="002C4E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Post-hoc</w:t>
            </w:r>
          </w:p>
        </w:tc>
      </w:tr>
      <w:tr w:rsidR="000B6190" w:rsidRPr="002C4EB1" w14:paraId="21EF57EC" w14:textId="77777777" w:rsidTr="000B6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 w:themeColor="text1"/>
              <w:bottom w:val="none" w:sz="0" w:space="0" w:color="auto"/>
            </w:tcBorders>
          </w:tcPr>
          <w:p w14:paraId="6550FD3C" w14:textId="5202F57C" w:rsidR="000B6190" w:rsidRPr="002C4EB1" w:rsidRDefault="000B6190" w:rsidP="002C4EB1">
            <w:pPr>
              <w:spacing w:line="480" w:lineRule="auto"/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>Wave 1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none" w:sz="0" w:space="0" w:color="auto"/>
            </w:tcBorders>
          </w:tcPr>
          <w:p w14:paraId="6F0FCCD9" w14:textId="77777777" w:rsidR="000B6190" w:rsidRPr="002C4EB1" w:rsidRDefault="000B6190" w:rsidP="002C4E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bottom w:val="none" w:sz="0" w:space="0" w:color="auto"/>
            </w:tcBorders>
          </w:tcPr>
          <w:p w14:paraId="4C3289CE" w14:textId="77777777" w:rsidR="000B6190" w:rsidRPr="002C4EB1" w:rsidRDefault="000B6190" w:rsidP="002C4E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bottom w:val="none" w:sz="0" w:space="0" w:color="auto"/>
            </w:tcBorders>
          </w:tcPr>
          <w:p w14:paraId="49DD901B" w14:textId="77777777" w:rsidR="000B6190" w:rsidRPr="002C4EB1" w:rsidRDefault="000B6190" w:rsidP="002C4E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bottom w:val="none" w:sz="0" w:space="0" w:color="auto"/>
            </w:tcBorders>
          </w:tcPr>
          <w:p w14:paraId="53EE47B4" w14:textId="77777777" w:rsidR="000B6190" w:rsidRPr="002C4EB1" w:rsidRDefault="000B6190" w:rsidP="002C4E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bottom w:val="none" w:sz="0" w:space="0" w:color="auto"/>
            </w:tcBorders>
          </w:tcPr>
          <w:p w14:paraId="7741B3CE" w14:textId="77777777" w:rsidR="000B6190" w:rsidRPr="002C4EB1" w:rsidRDefault="000B6190" w:rsidP="002C4E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bottom w:val="none" w:sz="0" w:space="0" w:color="auto"/>
            </w:tcBorders>
          </w:tcPr>
          <w:p w14:paraId="2E9BE9DC" w14:textId="77777777" w:rsidR="000B6190" w:rsidRPr="002C4EB1" w:rsidRDefault="000B6190" w:rsidP="002C4E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bottom w:val="none" w:sz="0" w:space="0" w:color="auto"/>
            </w:tcBorders>
          </w:tcPr>
          <w:p w14:paraId="2E6778DC" w14:textId="77777777" w:rsidR="000B6190" w:rsidRPr="002C4EB1" w:rsidRDefault="000B6190" w:rsidP="002C4E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bottom w:val="none" w:sz="0" w:space="0" w:color="auto"/>
            </w:tcBorders>
          </w:tcPr>
          <w:p w14:paraId="529464E4" w14:textId="77777777" w:rsidR="000B6190" w:rsidRPr="002C4EB1" w:rsidRDefault="000B6190" w:rsidP="002C4E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0B6190" w:rsidRPr="002C4EB1" w14:paraId="4873A53E" w14:textId="77777777" w:rsidTr="000B61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3CE203" w14:textId="77777777" w:rsidR="000B6190" w:rsidRPr="002C4EB1" w:rsidRDefault="000B6190" w:rsidP="002C4EB1">
            <w:pPr>
              <w:spacing w:line="480" w:lineRule="auto"/>
              <w:rPr>
                <w:i/>
                <w:color w:val="000000" w:themeColor="text1"/>
              </w:rPr>
            </w:pPr>
            <w:r w:rsidRPr="002C4EB1">
              <w:rPr>
                <w:i/>
                <w:color w:val="000000" w:themeColor="text1"/>
              </w:rPr>
              <w:t>Demographic</w:t>
            </w:r>
          </w:p>
        </w:tc>
        <w:tc>
          <w:tcPr>
            <w:tcW w:w="0" w:type="auto"/>
          </w:tcPr>
          <w:p w14:paraId="52B787F9" w14:textId="44C7C9E7" w:rsidR="000B6190" w:rsidRPr="002C4EB1" w:rsidRDefault="000B6190" w:rsidP="002C4E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</w:p>
        </w:tc>
        <w:tc>
          <w:tcPr>
            <w:tcW w:w="0" w:type="auto"/>
          </w:tcPr>
          <w:p w14:paraId="65E83119" w14:textId="27E2D9BC" w:rsidR="000B6190" w:rsidRPr="002C4EB1" w:rsidRDefault="000B6190" w:rsidP="002C4E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0" w:type="auto"/>
          </w:tcPr>
          <w:p w14:paraId="17B07D87" w14:textId="0F28B635" w:rsidR="000B6190" w:rsidRPr="002C4EB1" w:rsidRDefault="000B6190" w:rsidP="002C4E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0" w:type="auto"/>
          </w:tcPr>
          <w:p w14:paraId="68CC57AB" w14:textId="24CAB259" w:rsidR="000B6190" w:rsidRPr="002C4EB1" w:rsidRDefault="000B6190" w:rsidP="002C4E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0" w:type="auto"/>
          </w:tcPr>
          <w:p w14:paraId="024C1ABC" w14:textId="31124415" w:rsidR="000B6190" w:rsidRPr="002C4EB1" w:rsidRDefault="000B6190" w:rsidP="002C4E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0" w:type="auto"/>
          </w:tcPr>
          <w:p w14:paraId="3CAA4915" w14:textId="23CAAB17" w:rsidR="000B6190" w:rsidRPr="002C4EB1" w:rsidRDefault="000B6190" w:rsidP="002C4E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0" w:type="auto"/>
          </w:tcPr>
          <w:p w14:paraId="6BC2799A" w14:textId="77777777" w:rsidR="000B6190" w:rsidRPr="002C4EB1" w:rsidRDefault="000B6190" w:rsidP="002C4E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0" w:type="auto"/>
          </w:tcPr>
          <w:p w14:paraId="1EC00B06" w14:textId="77777777" w:rsidR="000B6190" w:rsidRPr="002C4EB1" w:rsidRDefault="000B6190" w:rsidP="002C4E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0B6190" w:rsidRPr="002C4EB1" w14:paraId="0BCD0BC2" w14:textId="77777777" w:rsidTr="00FD1D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79720FB" w14:textId="77777777" w:rsidR="000B6190" w:rsidRPr="002C4EB1" w:rsidRDefault="000B6190" w:rsidP="002C4EB1">
            <w:pPr>
              <w:spacing w:line="480" w:lineRule="auto"/>
              <w:rPr>
                <w:color w:val="000000" w:themeColor="text1"/>
              </w:rPr>
            </w:pPr>
            <w:r w:rsidRPr="002C4EB1">
              <w:rPr>
                <w:b w:val="0"/>
                <w:color w:val="000000" w:themeColor="text1"/>
              </w:rPr>
              <w:t>Ag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BD8EE6A" w14:textId="77777777" w:rsidR="000B6190" w:rsidRPr="002C4EB1" w:rsidRDefault="000B6190" w:rsidP="002C4E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11.2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C3F18F2" w14:textId="77777777" w:rsidR="000B6190" w:rsidRPr="002C4EB1" w:rsidRDefault="000B6190" w:rsidP="002C4E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2.8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BACDDD8" w14:textId="77777777" w:rsidR="000B6190" w:rsidRPr="002C4EB1" w:rsidRDefault="000B6190" w:rsidP="002C4E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11.1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1C790E5" w14:textId="77777777" w:rsidR="000B6190" w:rsidRPr="002C4EB1" w:rsidRDefault="000B6190" w:rsidP="002C4E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3.7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00E6A79" w14:textId="77777777" w:rsidR="000B6190" w:rsidRPr="002C4EB1" w:rsidRDefault="000B6190" w:rsidP="002C4E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1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4177028" w14:textId="77777777" w:rsidR="000B6190" w:rsidRPr="002C4EB1" w:rsidRDefault="000B6190" w:rsidP="002C4E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3.2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236A451" w14:textId="77777777" w:rsidR="000B6190" w:rsidRPr="002C4EB1" w:rsidRDefault="000B6190" w:rsidP="002C4E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i/>
                <w:color w:val="000000" w:themeColor="text1"/>
              </w:rPr>
              <w:t>p</w:t>
            </w:r>
            <w:r w:rsidRPr="002C4EB1">
              <w:rPr>
                <w:color w:val="000000" w:themeColor="text1"/>
              </w:rPr>
              <w:t xml:space="preserve"> = 0.85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54AA5F2" w14:textId="77777777" w:rsidR="000B6190" w:rsidRPr="002C4EB1" w:rsidRDefault="000B6190" w:rsidP="002C4E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1=2=3</w:t>
            </w:r>
          </w:p>
        </w:tc>
      </w:tr>
      <w:tr w:rsidR="000B6190" w:rsidRPr="002C4EB1" w14:paraId="3BF243B6" w14:textId="77777777" w:rsidTr="00E20A49">
        <w:trPr>
          <w:trHeight w:val="1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48D8F5" w14:textId="3038D613" w:rsidR="000B6190" w:rsidRPr="002C4EB1" w:rsidRDefault="000B6190" w:rsidP="002C4EB1">
            <w:pPr>
              <w:spacing w:line="480" w:lineRule="auto"/>
              <w:rPr>
                <w:color w:val="000000" w:themeColor="text1"/>
              </w:rPr>
            </w:pPr>
            <w:r w:rsidRPr="002C4EB1">
              <w:rPr>
                <w:b w:val="0"/>
                <w:color w:val="000000" w:themeColor="text1"/>
              </w:rPr>
              <w:t xml:space="preserve">Gender, </w:t>
            </w:r>
            <w:r w:rsidRPr="00003EDC">
              <w:rPr>
                <w:b w:val="0"/>
                <w:i/>
                <w:color w:val="000000" w:themeColor="text1"/>
              </w:rPr>
              <w:t xml:space="preserve">N </w:t>
            </w:r>
            <w:r w:rsidRPr="002C4EB1">
              <w:rPr>
                <w:b w:val="0"/>
                <w:color w:val="000000" w:themeColor="text1"/>
              </w:rPr>
              <w:t xml:space="preserve">male </w:t>
            </w:r>
            <w:r>
              <w:rPr>
                <w:b w:val="0"/>
                <w:color w:val="000000" w:themeColor="text1"/>
              </w:rPr>
              <w:t>(</w:t>
            </w:r>
            <w:r w:rsidRPr="002C4EB1">
              <w:rPr>
                <w:b w:val="0"/>
                <w:color w:val="000000" w:themeColor="text1"/>
              </w:rPr>
              <w:t>%)</w:t>
            </w:r>
          </w:p>
        </w:tc>
        <w:tc>
          <w:tcPr>
            <w:tcW w:w="0" w:type="auto"/>
          </w:tcPr>
          <w:p w14:paraId="09B813C9" w14:textId="77777777" w:rsidR="000B6190" w:rsidRPr="002C4EB1" w:rsidRDefault="000B6190" w:rsidP="002C4E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56</w:t>
            </w:r>
          </w:p>
        </w:tc>
        <w:tc>
          <w:tcPr>
            <w:tcW w:w="0" w:type="auto"/>
          </w:tcPr>
          <w:p w14:paraId="75DBC542" w14:textId="77777777" w:rsidR="000B6190" w:rsidRPr="002C4EB1" w:rsidRDefault="000B6190" w:rsidP="002C4E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75.7</w:t>
            </w:r>
          </w:p>
        </w:tc>
        <w:tc>
          <w:tcPr>
            <w:tcW w:w="0" w:type="auto"/>
          </w:tcPr>
          <w:p w14:paraId="0B2B5A82" w14:textId="77777777" w:rsidR="000B6190" w:rsidRPr="002C4EB1" w:rsidRDefault="000B6190" w:rsidP="002C4E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32</w:t>
            </w:r>
          </w:p>
        </w:tc>
        <w:tc>
          <w:tcPr>
            <w:tcW w:w="0" w:type="auto"/>
          </w:tcPr>
          <w:p w14:paraId="193BE580" w14:textId="77777777" w:rsidR="000B6190" w:rsidRPr="002C4EB1" w:rsidRDefault="000B6190" w:rsidP="002C4E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47.1</w:t>
            </w:r>
          </w:p>
        </w:tc>
        <w:tc>
          <w:tcPr>
            <w:tcW w:w="0" w:type="auto"/>
          </w:tcPr>
          <w:p w14:paraId="29E022CA" w14:textId="77777777" w:rsidR="000B6190" w:rsidRPr="002C4EB1" w:rsidRDefault="000B6190" w:rsidP="002C4E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21</w:t>
            </w:r>
          </w:p>
        </w:tc>
        <w:tc>
          <w:tcPr>
            <w:tcW w:w="0" w:type="auto"/>
          </w:tcPr>
          <w:p w14:paraId="16A35735" w14:textId="77777777" w:rsidR="000B6190" w:rsidRPr="002C4EB1" w:rsidRDefault="000B6190" w:rsidP="002C4E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44.7</w:t>
            </w:r>
          </w:p>
        </w:tc>
        <w:tc>
          <w:tcPr>
            <w:tcW w:w="0" w:type="auto"/>
          </w:tcPr>
          <w:p w14:paraId="13554C19" w14:textId="77777777" w:rsidR="000B6190" w:rsidRPr="002C4EB1" w:rsidRDefault="000B6190" w:rsidP="002C4E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sym w:font="Symbol" w:char="F063"/>
            </w:r>
            <w:r w:rsidRPr="002C4EB1">
              <w:rPr>
                <w:color w:val="000000" w:themeColor="text1"/>
              </w:rPr>
              <w:t>2 = 16.21,</w:t>
            </w:r>
          </w:p>
          <w:p w14:paraId="4A550544" w14:textId="77777777" w:rsidR="000B6190" w:rsidRPr="002C4EB1" w:rsidRDefault="000B6190" w:rsidP="002C4E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i/>
                <w:color w:val="000000" w:themeColor="text1"/>
              </w:rPr>
              <w:t>p</w:t>
            </w:r>
            <w:r w:rsidRPr="002C4EB1">
              <w:rPr>
                <w:color w:val="000000" w:themeColor="text1"/>
              </w:rPr>
              <w:t xml:space="preserve"> &lt; 0.001</w:t>
            </w:r>
          </w:p>
        </w:tc>
        <w:tc>
          <w:tcPr>
            <w:tcW w:w="0" w:type="auto"/>
          </w:tcPr>
          <w:p w14:paraId="3AB7E5A8" w14:textId="553BF66A" w:rsidR="000B6190" w:rsidRPr="002C4EB1" w:rsidRDefault="008720D0" w:rsidP="002C4E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&gt;2=</w:t>
            </w:r>
            <w:r w:rsidR="000B6190" w:rsidRPr="002C4EB1">
              <w:rPr>
                <w:color w:val="000000" w:themeColor="text1"/>
              </w:rPr>
              <w:t>3</w:t>
            </w:r>
          </w:p>
        </w:tc>
      </w:tr>
      <w:tr w:rsidR="000B6190" w:rsidRPr="002C4EB1" w14:paraId="2520B138" w14:textId="77777777" w:rsidTr="000B6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81C6340" w14:textId="77777777" w:rsidR="000B6190" w:rsidRPr="002C4EB1" w:rsidRDefault="000B6190" w:rsidP="002C4EB1">
            <w:pPr>
              <w:spacing w:line="480" w:lineRule="auto"/>
              <w:rPr>
                <w:b w:val="0"/>
                <w:color w:val="000000" w:themeColor="text1"/>
              </w:rPr>
            </w:pPr>
            <w:r w:rsidRPr="002C4EB1">
              <w:rPr>
                <w:b w:val="0"/>
                <w:color w:val="000000" w:themeColor="text1"/>
              </w:rPr>
              <w:t>Estimated full-scale IQ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41868B0" w14:textId="77777777" w:rsidR="000B6190" w:rsidRPr="002C4EB1" w:rsidRDefault="000B6190" w:rsidP="002C4E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9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7750AFE" w14:textId="77777777" w:rsidR="000B6190" w:rsidRPr="002C4EB1" w:rsidRDefault="000B6190" w:rsidP="002C4E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1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033910E" w14:textId="77777777" w:rsidR="000B6190" w:rsidRPr="002C4EB1" w:rsidRDefault="000B6190" w:rsidP="002C4E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10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550BDAD" w14:textId="77777777" w:rsidR="000B6190" w:rsidRPr="002C4EB1" w:rsidRDefault="000B6190" w:rsidP="002C4E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1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589456E" w14:textId="77777777" w:rsidR="000B6190" w:rsidRPr="002C4EB1" w:rsidRDefault="000B6190" w:rsidP="002C4E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11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E394D8C" w14:textId="77777777" w:rsidR="000B6190" w:rsidRPr="002C4EB1" w:rsidRDefault="000B6190" w:rsidP="002C4E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1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760E3B9" w14:textId="77777777" w:rsidR="000B6190" w:rsidRPr="002C4EB1" w:rsidRDefault="000B6190" w:rsidP="002C4E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i/>
                <w:color w:val="000000" w:themeColor="text1"/>
              </w:rPr>
              <w:t>p</w:t>
            </w:r>
            <w:r w:rsidRPr="002C4EB1">
              <w:rPr>
                <w:color w:val="000000" w:themeColor="text1"/>
              </w:rPr>
              <w:t xml:space="preserve"> &lt; 0.00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B0D37C0" w14:textId="77777777" w:rsidR="000B6190" w:rsidRPr="002C4EB1" w:rsidRDefault="000B6190" w:rsidP="002C4E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1=2&lt;3</w:t>
            </w:r>
          </w:p>
        </w:tc>
      </w:tr>
      <w:tr w:rsidR="000B6190" w:rsidRPr="002C4EB1" w14:paraId="182417C2" w14:textId="77777777" w:rsidTr="00E20A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3B7D78" w14:textId="77777777" w:rsidR="000B6190" w:rsidRPr="002C4EB1" w:rsidRDefault="000B6190" w:rsidP="002C4EB1">
            <w:pPr>
              <w:spacing w:line="480" w:lineRule="auto"/>
              <w:rPr>
                <w:i/>
                <w:color w:val="000000" w:themeColor="text1"/>
              </w:rPr>
            </w:pPr>
            <w:r w:rsidRPr="002C4EB1">
              <w:rPr>
                <w:i/>
                <w:color w:val="000000" w:themeColor="text1"/>
              </w:rPr>
              <w:t>ADHD severity</w:t>
            </w:r>
          </w:p>
        </w:tc>
        <w:tc>
          <w:tcPr>
            <w:tcW w:w="0" w:type="auto"/>
          </w:tcPr>
          <w:p w14:paraId="6F495369" w14:textId="77777777" w:rsidR="000B6190" w:rsidRPr="002C4EB1" w:rsidRDefault="000B6190" w:rsidP="002C4E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0" w:type="auto"/>
          </w:tcPr>
          <w:p w14:paraId="6B11D5DC" w14:textId="77777777" w:rsidR="000B6190" w:rsidRPr="002C4EB1" w:rsidRDefault="000B6190" w:rsidP="002C4E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0" w:type="auto"/>
          </w:tcPr>
          <w:p w14:paraId="2646365C" w14:textId="77777777" w:rsidR="000B6190" w:rsidRPr="002C4EB1" w:rsidRDefault="000B6190" w:rsidP="002C4E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0" w:type="auto"/>
          </w:tcPr>
          <w:p w14:paraId="6EA02E60" w14:textId="77777777" w:rsidR="000B6190" w:rsidRPr="002C4EB1" w:rsidRDefault="000B6190" w:rsidP="002C4E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0" w:type="auto"/>
          </w:tcPr>
          <w:p w14:paraId="1220199B" w14:textId="77777777" w:rsidR="000B6190" w:rsidRPr="002C4EB1" w:rsidRDefault="000B6190" w:rsidP="002C4E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0" w:type="auto"/>
          </w:tcPr>
          <w:p w14:paraId="7483052E" w14:textId="77777777" w:rsidR="000B6190" w:rsidRPr="002C4EB1" w:rsidRDefault="000B6190" w:rsidP="002C4E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0" w:type="auto"/>
          </w:tcPr>
          <w:p w14:paraId="616AA68D" w14:textId="77777777" w:rsidR="000B6190" w:rsidRPr="002C4EB1" w:rsidRDefault="000B6190" w:rsidP="002C4E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0" w:type="auto"/>
          </w:tcPr>
          <w:p w14:paraId="53845E57" w14:textId="77777777" w:rsidR="000B6190" w:rsidRPr="002C4EB1" w:rsidRDefault="000B6190" w:rsidP="002C4E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0B6190" w:rsidRPr="002C4EB1" w14:paraId="4C7968CB" w14:textId="77777777" w:rsidTr="00E20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BB03363" w14:textId="77777777" w:rsidR="000B6190" w:rsidRPr="002C4EB1" w:rsidRDefault="000B6190" w:rsidP="002C4EB1">
            <w:pPr>
              <w:spacing w:line="480" w:lineRule="auto"/>
              <w:rPr>
                <w:b w:val="0"/>
                <w:color w:val="000000" w:themeColor="text1"/>
              </w:rPr>
            </w:pPr>
            <w:r w:rsidRPr="002C4EB1">
              <w:rPr>
                <w:b w:val="0"/>
                <w:color w:val="000000" w:themeColor="text1"/>
              </w:rPr>
              <w:t>CPRS-R:L inattentive symptom severity T-scor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1B0227F" w14:textId="77777777" w:rsidR="000B6190" w:rsidRPr="002C4EB1" w:rsidRDefault="000B6190" w:rsidP="002C4E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71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D28518F" w14:textId="77777777" w:rsidR="000B6190" w:rsidRPr="002C4EB1" w:rsidRDefault="000B6190" w:rsidP="002C4E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9.0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ECD9252" w14:textId="77777777" w:rsidR="000B6190" w:rsidRPr="002C4EB1" w:rsidRDefault="000B6190" w:rsidP="002C4E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50.8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F73368C" w14:textId="77777777" w:rsidR="000B6190" w:rsidRPr="002C4EB1" w:rsidRDefault="000B6190" w:rsidP="002C4E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9.0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2005BC5" w14:textId="77777777" w:rsidR="000B6190" w:rsidRPr="002C4EB1" w:rsidRDefault="000B6190" w:rsidP="002C4E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45.2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2CD7645" w14:textId="77777777" w:rsidR="000B6190" w:rsidRPr="002C4EB1" w:rsidRDefault="000B6190" w:rsidP="002C4E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3.9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F3F2FE0" w14:textId="77777777" w:rsidR="000B6190" w:rsidRPr="002C4EB1" w:rsidRDefault="000B6190" w:rsidP="002C4E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i/>
                <w:color w:val="000000" w:themeColor="text1"/>
              </w:rPr>
              <w:t>p</w:t>
            </w:r>
            <w:r w:rsidRPr="002C4EB1">
              <w:rPr>
                <w:color w:val="000000" w:themeColor="text1"/>
              </w:rPr>
              <w:t xml:space="preserve"> &lt; 0.00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61C7320" w14:textId="77777777" w:rsidR="000B6190" w:rsidRPr="002C4EB1" w:rsidRDefault="000B6190" w:rsidP="002C4E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1&gt;2&gt;3</w:t>
            </w:r>
          </w:p>
        </w:tc>
      </w:tr>
      <w:tr w:rsidR="000B6190" w:rsidRPr="002C4EB1" w14:paraId="7339B36B" w14:textId="77777777" w:rsidTr="00E20A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B6093D" w14:textId="77777777" w:rsidR="000B6190" w:rsidRPr="002C4EB1" w:rsidRDefault="000B6190" w:rsidP="002C4EB1">
            <w:pPr>
              <w:spacing w:line="480" w:lineRule="auto"/>
              <w:rPr>
                <w:b w:val="0"/>
                <w:color w:val="000000" w:themeColor="text1"/>
              </w:rPr>
            </w:pPr>
            <w:r w:rsidRPr="002C4EB1">
              <w:rPr>
                <w:b w:val="0"/>
                <w:color w:val="000000" w:themeColor="text1"/>
              </w:rPr>
              <w:lastRenderedPageBreak/>
              <w:t>CPRS-R:L hyperactive/impulse symptom severity T-score</w:t>
            </w:r>
          </w:p>
        </w:tc>
        <w:tc>
          <w:tcPr>
            <w:tcW w:w="0" w:type="auto"/>
          </w:tcPr>
          <w:p w14:paraId="2A8D4CAB" w14:textId="77777777" w:rsidR="000B6190" w:rsidRPr="002C4EB1" w:rsidRDefault="000B6190" w:rsidP="002C4E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77.68</w:t>
            </w:r>
          </w:p>
        </w:tc>
        <w:tc>
          <w:tcPr>
            <w:tcW w:w="0" w:type="auto"/>
          </w:tcPr>
          <w:p w14:paraId="09C2F7FE" w14:textId="77777777" w:rsidR="000B6190" w:rsidRPr="002C4EB1" w:rsidRDefault="000B6190" w:rsidP="002C4E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10.61</w:t>
            </w:r>
          </w:p>
        </w:tc>
        <w:tc>
          <w:tcPr>
            <w:tcW w:w="0" w:type="auto"/>
          </w:tcPr>
          <w:p w14:paraId="17B083C6" w14:textId="77777777" w:rsidR="000B6190" w:rsidRPr="002C4EB1" w:rsidRDefault="000B6190" w:rsidP="002C4E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53.47</w:t>
            </w:r>
          </w:p>
        </w:tc>
        <w:tc>
          <w:tcPr>
            <w:tcW w:w="0" w:type="auto"/>
          </w:tcPr>
          <w:p w14:paraId="69BBF4C1" w14:textId="77777777" w:rsidR="000B6190" w:rsidRPr="002C4EB1" w:rsidRDefault="000B6190" w:rsidP="002C4E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11.88</w:t>
            </w:r>
          </w:p>
        </w:tc>
        <w:tc>
          <w:tcPr>
            <w:tcW w:w="0" w:type="auto"/>
          </w:tcPr>
          <w:p w14:paraId="6AA9884C" w14:textId="77777777" w:rsidR="000B6190" w:rsidRPr="002C4EB1" w:rsidRDefault="000B6190" w:rsidP="002C4E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45.78</w:t>
            </w:r>
          </w:p>
        </w:tc>
        <w:tc>
          <w:tcPr>
            <w:tcW w:w="0" w:type="auto"/>
          </w:tcPr>
          <w:p w14:paraId="04DEB2F0" w14:textId="77777777" w:rsidR="000B6190" w:rsidRPr="002C4EB1" w:rsidRDefault="000B6190" w:rsidP="002C4E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3.37</w:t>
            </w:r>
          </w:p>
        </w:tc>
        <w:tc>
          <w:tcPr>
            <w:tcW w:w="0" w:type="auto"/>
          </w:tcPr>
          <w:p w14:paraId="6E83672B" w14:textId="77777777" w:rsidR="000B6190" w:rsidRPr="002C4EB1" w:rsidRDefault="000B6190" w:rsidP="002C4E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i/>
                <w:color w:val="000000" w:themeColor="text1"/>
              </w:rPr>
              <w:t xml:space="preserve">p </w:t>
            </w:r>
            <w:r w:rsidRPr="002C4EB1">
              <w:rPr>
                <w:color w:val="000000" w:themeColor="text1"/>
              </w:rPr>
              <w:t>&lt; 0.001</w:t>
            </w:r>
          </w:p>
        </w:tc>
        <w:tc>
          <w:tcPr>
            <w:tcW w:w="0" w:type="auto"/>
          </w:tcPr>
          <w:p w14:paraId="4219CF7D" w14:textId="77777777" w:rsidR="000B6190" w:rsidRPr="002C4EB1" w:rsidRDefault="000B6190" w:rsidP="002C4E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1&gt;2&gt;3</w:t>
            </w:r>
          </w:p>
        </w:tc>
      </w:tr>
      <w:tr w:rsidR="000B6190" w:rsidRPr="002C4EB1" w14:paraId="0CAB6541" w14:textId="77777777" w:rsidTr="002C4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7A4F4E1" w14:textId="77777777" w:rsidR="000B6190" w:rsidRPr="002C4EB1" w:rsidRDefault="000B6190" w:rsidP="002C4EB1">
            <w:pPr>
              <w:spacing w:line="480" w:lineRule="auto"/>
              <w:rPr>
                <w:b w:val="0"/>
                <w:color w:val="000000" w:themeColor="text1"/>
              </w:rPr>
            </w:pPr>
            <w:r w:rsidRPr="002C4EB1">
              <w:rPr>
                <w:b w:val="0"/>
                <w:color w:val="000000" w:themeColor="text1"/>
              </w:rPr>
              <w:t>CPRS-R:L total symptom severity T-scor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E530985" w14:textId="77777777" w:rsidR="000B6190" w:rsidRPr="002C4EB1" w:rsidRDefault="000B6190" w:rsidP="002C4E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76.2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2A10C7B" w14:textId="77777777" w:rsidR="000B6190" w:rsidRPr="002C4EB1" w:rsidRDefault="000B6190" w:rsidP="002C4E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9.0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768AA5D" w14:textId="77777777" w:rsidR="000B6190" w:rsidRPr="002C4EB1" w:rsidRDefault="000B6190" w:rsidP="002C4E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52.2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55CB044" w14:textId="77777777" w:rsidR="000B6190" w:rsidRPr="002C4EB1" w:rsidRDefault="000B6190" w:rsidP="002C4E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10.8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FE2EB8F" w14:textId="77777777" w:rsidR="000B6190" w:rsidRPr="002C4EB1" w:rsidRDefault="000B6190" w:rsidP="002C4E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44.8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F739208" w14:textId="77777777" w:rsidR="000B6190" w:rsidRPr="002C4EB1" w:rsidRDefault="000B6190" w:rsidP="002C4E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3.1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FB628E2" w14:textId="77777777" w:rsidR="000B6190" w:rsidRPr="002C4EB1" w:rsidRDefault="000B6190" w:rsidP="002C4E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i/>
                <w:color w:val="000000" w:themeColor="text1"/>
              </w:rPr>
              <w:t>p</w:t>
            </w:r>
            <w:r w:rsidRPr="002C4EB1">
              <w:rPr>
                <w:color w:val="000000" w:themeColor="text1"/>
              </w:rPr>
              <w:t xml:space="preserve"> &lt; 0.00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A4B0FD6" w14:textId="77777777" w:rsidR="000B6190" w:rsidRPr="002C4EB1" w:rsidRDefault="000B6190" w:rsidP="002C4E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1&gt;2&gt;3</w:t>
            </w:r>
          </w:p>
        </w:tc>
      </w:tr>
      <w:tr w:rsidR="000B6190" w:rsidRPr="002C4EB1" w14:paraId="06067680" w14:textId="77777777" w:rsidTr="00E20A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58204B" w14:textId="77777777" w:rsidR="000B6190" w:rsidRPr="002C4EB1" w:rsidRDefault="000B6190" w:rsidP="002C4EB1">
            <w:pPr>
              <w:spacing w:line="480" w:lineRule="auto"/>
              <w:rPr>
                <w:rFonts w:eastAsia="Times New Roman"/>
                <w:b w:val="0"/>
                <w:color w:val="000000" w:themeColor="text1"/>
                <w:lang w:eastAsia="nl-NL"/>
              </w:rPr>
            </w:pPr>
            <w:r w:rsidRPr="002C4EB1">
              <w:rPr>
                <w:rFonts w:eastAsia="Times New Roman"/>
                <w:b w:val="0"/>
                <w:color w:val="000000" w:themeColor="text1"/>
                <w:lang w:eastAsia="nl-NL"/>
              </w:rPr>
              <w:t>Inattentive Symptom Count</w:t>
            </w:r>
          </w:p>
        </w:tc>
        <w:tc>
          <w:tcPr>
            <w:tcW w:w="0" w:type="auto"/>
          </w:tcPr>
          <w:p w14:paraId="1DDBA122" w14:textId="77777777" w:rsidR="000B6190" w:rsidRPr="002C4EB1" w:rsidRDefault="000B6190" w:rsidP="002C4E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7.83</w:t>
            </w:r>
          </w:p>
        </w:tc>
        <w:tc>
          <w:tcPr>
            <w:tcW w:w="0" w:type="auto"/>
          </w:tcPr>
          <w:p w14:paraId="0DC15E8F" w14:textId="77777777" w:rsidR="000B6190" w:rsidRPr="002C4EB1" w:rsidRDefault="000B6190" w:rsidP="002C4E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.95</w:t>
            </w:r>
          </w:p>
        </w:tc>
        <w:tc>
          <w:tcPr>
            <w:tcW w:w="0" w:type="auto"/>
          </w:tcPr>
          <w:p w14:paraId="4E55592F" w14:textId="77777777" w:rsidR="000B6190" w:rsidRPr="002C4EB1" w:rsidRDefault="000B6190" w:rsidP="002C4E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-</w:t>
            </w:r>
          </w:p>
        </w:tc>
        <w:tc>
          <w:tcPr>
            <w:tcW w:w="0" w:type="auto"/>
          </w:tcPr>
          <w:p w14:paraId="3B4B339F" w14:textId="77777777" w:rsidR="000B6190" w:rsidRPr="002C4EB1" w:rsidRDefault="000B6190" w:rsidP="002C4E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-</w:t>
            </w:r>
          </w:p>
        </w:tc>
        <w:tc>
          <w:tcPr>
            <w:tcW w:w="0" w:type="auto"/>
          </w:tcPr>
          <w:p w14:paraId="4F08228B" w14:textId="77777777" w:rsidR="000B6190" w:rsidRPr="002C4EB1" w:rsidRDefault="000B6190" w:rsidP="002C4E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-</w:t>
            </w:r>
          </w:p>
        </w:tc>
        <w:tc>
          <w:tcPr>
            <w:tcW w:w="0" w:type="auto"/>
          </w:tcPr>
          <w:p w14:paraId="062208CA" w14:textId="77777777" w:rsidR="000B6190" w:rsidRPr="002C4EB1" w:rsidRDefault="000B6190" w:rsidP="002C4E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-</w:t>
            </w:r>
          </w:p>
        </w:tc>
        <w:tc>
          <w:tcPr>
            <w:tcW w:w="0" w:type="auto"/>
          </w:tcPr>
          <w:p w14:paraId="62B7DC23" w14:textId="77777777" w:rsidR="000B6190" w:rsidRPr="002C4EB1" w:rsidRDefault="000B6190" w:rsidP="002C4E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-</w:t>
            </w:r>
          </w:p>
        </w:tc>
        <w:tc>
          <w:tcPr>
            <w:tcW w:w="0" w:type="auto"/>
          </w:tcPr>
          <w:p w14:paraId="428511BE" w14:textId="77777777" w:rsidR="000B6190" w:rsidRPr="002C4EB1" w:rsidRDefault="000B6190" w:rsidP="002C4E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-</w:t>
            </w:r>
          </w:p>
        </w:tc>
      </w:tr>
      <w:tr w:rsidR="000B6190" w:rsidRPr="002C4EB1" w14:paraId="3118779B" w14:textId="77777777" w:rsidTr="00E20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single" w:sz="8" w:space="0" w:color="auto"/>
            </w:tcBorders>
          </w:tcPr>
          <w:p w14:paraId="40FCC31F" w14:textId="77777777" w:rsidR="000B6190" w:rsidRPr="002C4EB1" w:rsidRDefault="000B6190" w:rsidP="002C4EB1">
            <w:pPr>
              <w:spacing w:line="480" w:lineRule="auto"/>
              <w:rPr>
                <w:rFonts w:eastAsia="Times New Roman"/>
                <w:b w:val="0"/>
                <w:color w:val="000000" w:themeColor="text1"/>
                <w:lang w:eastAsia="nl-NL"/>
              </w:rPr>
            </w:pPr>
            <w:r w:rsidRPr="002C4EB1">
              <w:rPr>
                <w:rFonts w:eastAsia="Times New Roman"/>
                <w:b w:val="0"/>
                <w:color w:val="000000" w:themeColor="text1"/>
                <w:lang w:eastAsia="nl-NL"/>
              </w:rPr>
              <w:t>Hyperactive/Impulsive Symptom Count</w:t>
            </w:r>
          </w:p>
        </w:tc>
        <w:tc>
          <w:tcPr>
            <w:tcW w:w="0" w:type="auto"/>
            <w:tcBorders>
              <w:top w:val="none" w:sz="0" w:space="0" w:color="auto"/>
              <w:bottom w:val="single" w:sz="8" w:space="0" w:color="auto"/>
            </w:tcBorders>
          </w:tcPr>
          <w:p w14:paraId="3BD66610" w14:textId="77777777" w:rsidR="000B6190" w:rsidRPr="002C4EB1" w:rsidRDefault="000B6190" w:rsidP="002C4E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8</w:t>
            </w:r>
          </w:p>
        </w:tc>
        <w:tc>
          <w:tcPr>
            <w:tcW w:w="0" w:type="auto"/>
            <w:tcBorders>
              <w:top w:val="none" w:sz="0" w:space="0" w:color="auto"/>
              <w:bottom w:val="single" w:sz="8" w:space="0" w:color="auto"/>
            </w:tcBorders>
          </w:tcPr>
          <w:p w14:paraId="2B163993" w14:textId="77777777" w:rsidR="000B6190" w:rsidRPr="002C4EB1" w:rsidRDefault="000B6190" w:rsidP="002C4E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1.46</w:t>
            </w:r>
          </w:p>
        </w:tc>
        <w:tc>
          <w:tcPr>
            <w:tcW w:w="0" w:type="auto"/>
            <w:tcBorders>
              <w:top w:val="none" w:sz="0" w:space="0" w:color="auto"/>
              <w:bottom w:val="single" w:sz="8" w:space="0" w:color="auto"/>
            </w:tcBorders>
          </w:tcPr>
          <w:p w14:paraId="0EAB7401" w14:textId="77777777" w:rsidR="000B6190" w:rsidRPr="002C4EB1" w:rsidRDefault="000B6190" w:rsidP="002C4E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single" w:sz="8" w:space="0" w:color="auto"/>
            </w:tcBorders>
          </w:tcPr>
          <w:p w14:paraId="628DF54C" w14:textId="77777777" w:rsidR="000B6190" w:rsidRPr="002C4EB1" w:rsidRDefault="000B6190" w:rsidP="002C4E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single" w:sz="8" w:space="0" w:color="auto"/>
            </w:tcBorders>
          </w:tcPr>
          <w:p w14:paraId="7B084184" w14:textId="77777777" w:rsidR="000B6190" w:rsidRPr="002C4EB1" w:rsidRDefault="000B6190" w:rsidP="002C4E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single" w:sz="8" w:space="0" w:color="auto"/>
            </w:tcBorders>
          </w:tcPr>
          <w:p w14:paraId="06C66E27" w14:textId="77777777" w:rsidR="000B6190" w:rsidRPr="002C4EB1" w:rsidRDefault="000B6190" w:rsidP="002C4E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single" w:sz="8" w:space="0" w:color="auto"/>
            </w:tcBorders>
          </w:tcPr>
          <w:p w14:paraId="057C71C3" w14:textId="77777777" w:rsidR="000B6190" w:rsidRPr="002C4EB1" w:rsidRDefault="000B6190" w:rsidP="002C4E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single" w:sz="8" w:space="0" w:color="auto"/>
            </w:tcBorders>
          </w:tcPr>
          <w:p w14:paraId="12250409" w14:textId="77777777" w:rsidR="000B6190" w:rsidRPr="002C4EB1" w:rsidRDefault="000B6190" w:rsidP="002C4E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-</w:t>
            </w:r>
          </w:p>
        </w:tc>
      </w:tr>
      <w:tr w:rsidR="000B6190" w:rsidRPr="002C4EB1" w14:paraId="2C65FEB4" w14:textId="77777777" w:rsidTr="00FD1D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 w:themeColor="text1"/>
            </w:tcBorders>
          </w:tcPr>
          <w:p w14:paraId="3AB9872E" w14:textId="77777777" w:rsidR="000B6190" w:rsidRPr="002C4EB1" w:rsidRDefault="000B6190" w:rsidP="002C4EB1">
            <w:pPr>
              <w:spacing w:line="480" w:lineRule="auto"/>
              <w:rPr>
                <w:rFonts w:eastAsia="Times New Roman"/>
                <w:color w:val="000000" w:themeColor="text1"/>
                <w:lang w:eastAsia="nl-NL"/>
              </w:rPr>
            </w:pPr>
            <w:r w:rsidRPr="002C4EB1">
              <w:rPr>
                <w:color w:val="000000" w:themeColor="text1"/>
              </w:rPr>
              <w:t>Wave 4</w:t>
            </w:r>
          </w:p>
        </w:tc>
        <w:tc>
          <w:tcPr>
            <w:tcW w:w="0" w:type="auto"/>
            <w:gridSpan w:val="2"/>
            <w:tcBorders>
              <w:top w:val="single" w:sz="8" w:space="0" w:color="000000" w:themeColor="text1"/>
            </w:tcBorders>
          </w:tcPr>
          <w:p w14:paraId="7A83CB58" w14:textId="75135E24" w:rsidR="000B6190" w:rsidRPr="002C4EB1" w:rsidRDefault="000B6190" w:rsidP="002C4E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 w:themeColor="text1"/>
            </w:tcBorders>
          </w:tcPr>
          <w:p w14:paraId="2D1CF4CB" w14:textId="030F7927" w:rsidR="000B6190" w:rsidRPr="002C4EB1" w:rsidRDefault="000B6190" w:rsidP="002C4E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 w:themeColor="text1"/>
            </w:tcBorders>
          </w:tcPr>
          <w:p w14:paraId="4AE7D31B" w14:textId="03A77A34" w:rsidR="000B6190" w:rsidRPr="002C4EB1" w:rsidRDefault="000B6190" w:rsidP="002C4E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</w:tcBorders>
          </w:tcPr>
          <w:p w14:paraId="3A9A97F6" w14:textId="4B07D6BD" w:rsidR="000B6190" w:rsidRPr="002C4EB1" w:rsidRDefault="000B6190" w:rsidP="002C4E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</w:tcBorders>
          </w:tcPr>
          <w:p w14:paraId="57C49A72" w14:textId="06C5E3D3" w:rsidR="000B6190" w:rsidRPr="002C4EB1" w:rsidRDefault="000B6190" w:rsidP="002C4E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0B6190" w:rsidRPr="002C4EB1" w14:paraId="2AA904E9" w14:textId="77777777" w:rsidTr="00E20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FE8F975" w14:textId="77777777" w:rsidR="000B6190" w:rsidRPr="002C4EB1" w:rsidRDefault="000B6190" w:rsidP="002C4EB1">
            <w:pPr>
              <w:spacing w:line="480" w:lineRule="auto"/>
              <w:rPr>
                <w:rFonts w:eastAsia="Times New Roman"/>
                <w:b w:val="0"/>
                <w:i/>
                <w:color w:val="000000" w:themeColor="text1"/>
                <w:lang w:eastAsia="nl-NL"/>
              </w:rPr>
            </w:pPr>
            <w:r w:rsidRPr="002C4EB1">
              <w:rPr>
                <w:i/>
                <w:color w:val="000000" w:themeColor="text1"/>
              </w:rPr>
              <w:t>Demographic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7B6F4F2" w14:textId="256907A9" w:rsidR="000B6190" w:rsidRPr="002C4EB1" w:rsidRDefault="000B6190" w:rsidP="002C4E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0DF898F" w14:textId="4957ADBE" w:rsidR="000B6190" w:rsidRPr="002C4EB1" w:rsidRDefault="000B6190" w:rsidP="002C4E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AACFBC7" w14:textId="43B13993" w:rsidR="000B6190" w:rsidRPr="002C4EB1" w:rsidRDefault="000B6190" w:rsidP="002C4E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943F06A" w14:textId="00FA974B" w:rsidR="000B6190" w:rsidRPr="002C4EB1" w:rsidRDefault="000B6190" w:rsidP="002C4E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E6AD44C" w14:textId="288AD863" w:rsidR="000B6190" w:rsidRPr="002C4EB1" w:rsidRDefault="000B6190" w:rsidP="002C4E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35F2D85" w14:textId="719C1405" w:rsidR="000B6190" w:rsidRPr="002C4EB1" w:rsidRDefault="000B6190" w:rsidP="002C4E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5620CD9" w14:textId="77777777" w:rsidR="000B6190" w:rsidRPr="002C4EB1" w:rsidRDefault="000B6190" w:rsidP="002C4E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D93D03F" w14:textId="77777777" w:rsidR="000B6190" w:rsidRPr="002C4EB1" w:rsidRDefault="000B6190" w:rsidP="002C4E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0B6190" w:rsidRPr="002C4EB1" w14:paraId="7597E69B" w14:textId="77777777" w:rsidTr="002C4EB1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2E3A95" w14:textId="77777777" w:rsidR="000B6190" w:rsidRPr="002C4EB1" w:rsidRDefault="000B6190" w:rsidP="002C4EB1">
            <w:pPr>
              <w:spacing w:line="480" w:lineRule="auto"/>
              <w:rPr>
                <w:rFonts w:eastAsia="Times New Roman"/>
                <w:b w:val="0"/>
                <w:color w:val="000000" w:themeColor="text1"/>
                <w:lang w:eastAsia="nl-NL"/>
              </w:rPr>
            </w:pPr>
            <w:r w:rsidRPr="002C4EB1">
              <w:rPr>
                <w:b w:val="0"/>
                <w:color w:val="000000" w:themeColor="text1"/>
              </w:rPr>
              <w:t>Age</w:t>
            </w:r>
          </w:p>
        </w:tc>
        <w:tc>
          <w:tcPr>
            <w:tcW w:w="0" w:type="auto"/>
          </w:tcPr>
          <w:p w14:paraId="558A3B19" w14:textId="77777777" w:rsidR="000B6190" w:rsidRPr="002C4EB1" w:rsidRDefault="000B6190" w:rsidP="002C4E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21.08</w:t>
            </w:r>
          </w:p>
        </w:tc>
        <w:tc>
          <w:tcPr>
            <w:tcW w:w="0" w:type="auto"/>
          </w:tcPr>
          <w:p w14:paraId="330A072C" w14:textId="77777777" w:rsidR="000B6190" w:rsidRPr="002C4EB1" w:rsidRDefault="000B6190" w:rsidP="002C4E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2.97</w:t>
            </w:r>
          </w:p>
        </w:tc>
        <w:tc>
          <w:tcPr>
            <w:tcW w:w="0" w:type="auto"/>
          </w:tcPr>
          <w:p w14:paraId="22C1FBB4" w14:textId="77777777" w:rsidR="000B6190" w:rsidRPr="002C4EB1" w:rsidRDefault="000B6190" w:rsidP="002C4E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20.88</w:t>
            </w:r>
          </w:p>
        </w:tc>
        <w:tc>
          <w:tcPr>
            <w:tcW w:w="0" w:type="auto"/>
          </w:tcPr>
          <w:p w14:paraId="06E1DE45" w14:textId="77777777" w:rsidR="000B6190" w:rsidRPr="002C4EB1" w:rsidRDefault="000B6190" w:rsidP="002C4E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3.55</w:t>
            </w:r>
          </w:p>
        </w:tc>
        <w:tc>
          <w:tcPr>
            <w:tcW w:w="0" w:type="auto"/>
          </w:tcPr>
          <w:p w14:paraId="2218A12F" w14:textId="77777777" w:rsidR="000B6190" w:rsidRPr="002C4EB1" w:rsidRDefault="000B6190" w:rsidP="002C4E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19.42</w:t>
            </w:r>
          </w:p>
        </w:tc>
        <w:tc>
          <w:tcPr>
            <w:tcW w:w="0" w:type="auto"/>
          </w:tcPr>
          <w:p w14:paraId="25EC50AF" w14:textId="77777777" w:rsidR="000B6190" w:rsidRPr="002C4EB1" w:rsidRDefault="000B6190" w:rsidP="002C4E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3.33</w:t>
            </w:r>
          </w:p>
        </w:tc>
        <w:tc>
          <w:tcPr>
            <w:tcW w:w="0" w:type="auto"/>
          </w:tcPr>
          <w:p w14:paraId="75DFFD6C" w14:textId="77777777" w:rsidR="000B6190" w:rsidRPr="002C4EB1" w:rsidRDefault="000B6190" w:rsidP="002C4E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trike/>
                <w:color w:val="000000" w:themeColor="text1"/>
              </w:rPr>
            </w:pPr>
            <w:r w:rsidRPr="002C4EB1">
              <w:rPr>
                <w:i/>
                <w:color w:val="000000" w:themeColor="text1"/>
              </w:rPr>
              <w:t>p</w:t>
            </w:r>
            <w:r w:rsidRPr="002C4EB1">
              <w:rPr>
                <w:color w:val="000000" w:themeColor="text1"/>
              </w:rPr>
              <w:t xml:space="preserve"> = 0.018</w:t>
            </w:r>
          </w:p>
        </w:tc>
        <w:tc>
          <w:tcPr>
            <w:tcW w:w="0" w:type="auto"/>
          </w:tcPr>
          <w:p w14:paraId="2D0A0CC0" w14:textId="77777777" w:rsidR="000B6190" w:rsidRPr="002C4EB1" w:rsidRDefault="000B6190" w:rsidP="002C4E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1=2&gt;3</w:t>
            </w:r>
          </w:p>
        </w:tc>
      </w:tr>
      <w:tr w:rsidR="000B6190" w:rsidRPr="002C4EB1" w14:paraId="7F0242A5" w14:textId="77777777" w:rsidTr="00E20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F76C5BD" w14:textId="77777777" w:rsidR="000B6190" w:rsidRPr="002C4EB1" w:rsidRDefault="000B6190" w:rsidP="002C4EB1">
            <w:pPr>
              <w:spacing w:line="480" w:lineRule="auto"/>
              <w:rPr>
                <w:rFonts w:eastAsia="Times New Roman"/>
                <w:b w:val="0"/>
                <w:color w:val="000000" w:themeColor="text1"/>
                <w:lang w:eastAsia="nl-NL"/>
              </w:rPr>
            </w:pPr>
            <w:r w:rsidRPr="002C4EB1">
              <w:rPr>
                <w:b w:val="0"/>
                <w:color w:val="000000" w:themeColor="text1"/>
              </w:rPr>
              <w:t>Estimated full-scale IQ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A8CC032" w14:textId="77777777" w:rsidR="000B6190" w:rsidRPr="002C4EB1" w:rsidRDefault="000B6190" w:rsidP="002C4E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9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4B62484" w14:textId="77777777" w:rsidR="000B6190" w:rsidRPr="002C4EB1" w:rsidRDefault="000B6190" w:rsidP="002C4E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1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AA3BA70" w14:textId="77777777" w:rsidR="000B6190" w:rsidRPr="002C4EB1" w:rsidRDefault="000B6190" w:rsidP="002C4E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10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6343667" w14:textId="77777777" w:rsidR="000B6190" w:rsidRPr="002C4EB1" w:rsidRDefault="000B6190" w:rsidP="002C4E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1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C17CD7C" w14:textId="77777777" w:rsidR="000B6190" w:rsidRPr="002C4EB1" w:rsidRDefault="000B6190" w:rsidP="002C4E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11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832CD23" w14:textId="77777777" w:rsidR="000B6190" w:rsidRPr="002C4EB1" w:rsidRDefault="000B6190" w:rsidP="002C4E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1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FF48F4F" w14:textId="77777777" w:rsidR="000B6190" w:rsidRPr="002C4EB1" w:rsidRDefault="000B6190" w:rsidP="002C4E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trike/>
                <w:color w:val="000000" w:themeColor="text1"/>
              </w:rPr>
            </w:pPr>
            <w:r w:rsidRPr="002C4EB1">
              <w:rPr>
                <w:i/>
                <w:color w:val="000000" w:themeColor="text1"/>
              </w:rPr>
              <w:t>p</w:t>
            </w:r>
            <w:r w:rsidRPr="002C4EB1">
              <w:rPr>
                <w:color w:val="000000" w:themeColor="text1"/>
              </w:rPr>
              <w:t xml:space="preserve"> &lt; 0.00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42A8A23" w14:textId="77777777" w:rsidR="000B6190" w:rsidRPr="002C4EB1" w:rsidRDefault="000B6190" w:rsidP="002C4E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1&lt;2&lt;3</w:t>
            </w:r>
          </w:p>
        </w:tc>
      </w:tr>
      <w:tr w:rsidR="000B6190" w:rsidRPr="002C4EB1" w14:paraId="3F8CD7AA" w14:textId="77777777" w:rsidTr="00E20A49">
        <w:trPr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C39D4B" w14:textId="77777777" w:rsidR="000B6190" w:rsidRPr="002C4EB1" w:rsidRDefault="000B6190" w:rsidP="002C4EB1">
            <w:pPr>
              <w:spacing w:line="480" w:lineRule="auto"/>
              <w:rPr>
                <w:rFonts w:eastAsia="Times New Roman"/>
                <w:b w:val="0"/>
                <w:i/>
                <w:color w:val="000000" w:themeColor="text1"/>
                <w:lang w:eastAsia="nl-NL"/>
              </w:rPr>
            </w:pPr>
            <w:r w:rsidRPr="002C4EB1">
              <w:rPr>
                <w:i/>
                <w:color w:val="000000" w:themeColor="text1"/>
              </w:rPr>
              <w:t>ADHD severity</w:t>
            </w:r>
          </w:p>
        </w:tc>
        <w:tc>
          <w:tcPr>
            <w:tcW w:w="0" w:type="auto"/>
          </w:tcPr>
          <w:p w14:paraId="2F7608B5" w14:textId="77777777" w:rsidR="000B6190" w:rsidRPr="002C4EB1" w:rsidRDefault="000B6190" w:rsidP="002C4E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0" w:type="auto"/>
          </w:tcPr>
          <w:p w14:paraId="5E38E603" w14:textId="77777777" w:rsidR="000B6190" w:rsidRPr="002C4EB1" w:rsidRDefault="000B6190" w:rsidP="002C4E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0" w:type="auto"/>
          </w:tcPr>
          <w:p w14:paraId="47DCEE43" w14:textId="77777777" w:rsidR="000B6190" w:rsidRPr="002C4EB1" w:rsidRDefault="000B6190" w:rsidP="002C4E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0" w:type="auto"/>
          </w:tcPr>
          <w:p w14:paraId="01AD4CC5" w14:textId="77777777" w:rsidR="000B6190" w:rsidRPr="002C4EB1" w:rsidRDefault="000B6190" w:rsidP="002C4E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0" w:type="auto"/>
          </w:tcPr>
          <w:p w14:paraId="7066DF88" w14:textId="77777777" w:rsidR="000B6190" w:rsidRPr="002C4EB1" w:rsidRDefault="000B6190" w:rsidP="002C4E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0" w:type="auto"/>
          </w:tcPr>
          <w:p w14:paraId="359A4691" w14:textId="77777777" w:rsidR="000B6190" w:rsidRPr="002C4EB1" w:rsidRDefault="000B6190" w:rsidP="002C4E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0" w:type="auto"/>
          </w:tcPr>
          <w:p w14:paraId="7A91F147" w14:textId="77777777" w:rsidR="000B6190" w:rsidRPr="002C4EB1" w:rsidRDefault="000B6190" w:rsidP="002C4E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0" w:type="auto"/>
          </w:tcPr>
          <w:p w14:paraId="4BE2315F" w14:textId="77777777" w:rsidR="000B6190" w:rsidRPr="002C4EB1" w:rsidRDefault="000B6190" w:rsidP="002C4EB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0B6190" w:rsidRPr="002C4EB1" w14:paraId="1CAD0BFF" w14:textId="77777777" w:rsidTr="00E20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93A598B" w14:textId="77777777" w:rsidR="000B6190" w:rsidRPr="002C4EB1" w:rsidRDefault="000B6190" w:rsidP="002C4EB1">
            <w:pPr>
              <w:spacing w:line="480" w:lineRule="auto"/>
              <w:rPr>
                <w:b w:val="0"/>
                <w:color w:val="000000" w:themeColor="text1"/>
              </w:rPr>
            </w:pPr>
            <w:r w:rsidRPr="002C4EB1">
              <w:rPr>
                <w:b w:val="0"/>
                <w:color w:val="000000" w:themeColor="text1"/>
              </w:rPr>
              <w:t>CPRS-R:L inattentive symptom severity T-scor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E89F998" w14:textId="77777777" w:rsidR="000B6190" w:rsidRPr="002C4EB1" w:rsidRDefault="000B6190" w:rsidP="002C4E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60.8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E391CBA" w14:textId="77777777" w:rsidR="000B6190" w:rsidRPr="002C4EB1" w:rsidRDefault="000B6190" w:rsidP="002C4E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12.4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00FE39D" w14:textId="77777777" w:rsidR="000B6190" w:rsidRPr="002C4EB1" w:rsidRDefault="000B6190" w:rsidP="002C4E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5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C9BC1EB" w14:textId="77777777" w:rsidR="000B6190" w:rsidRPr="002C4EB1" w:rsidRDefault="000B6190" w:rsidP="002C4E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10.7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E6B43F1" w14:textId="77777777" w:rsidR="000B6190" w:rsidRPr="002C4EB1" w:rsidRDefault="000B6190" w:rsidP="002C4E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44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41A39DC" w14:textId="77777777" w:rsidR="000B6190" w:rsidRPr="002C4EB1" w:rsidRDefault="000B6190" w:rsidP="002C4E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4.1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D2A876F" w14:textId="77777777" w:rsidR="000B6190" w:rsidRPr="002C4EB1" w:rsidRDefault="000B6190" w:rsidP="002C4E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i/>
                <w:color w:val="000000" w:themeColor="text1"/>
              </w:rPr>
              <w:t>p</w:t>
            </w:r>
            <w:r w:rsidRPr="002C4EB1">
              <w:rPr>
                <w:color w:val="000000" w:themeColor="text1"/>
              </w:rPr>
              <w:t xml:space="preserve"> &lt; 0.00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39A9759" w14:textId="77777777" w:rsidR="000B6190" w:rsidRPr="002C4EB1" w:rsidRDefault="000B6190" w:rsidP="002C4E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1&gt;2&gt;3</w:t>
            </w:r>
          </w:p>
        </w:tc>
      </w:tr>
      <w:tr w:rsidR="000B6190" w:rsidRPr="002C4EB1" w14:paraId="3758FCC4" w14:textId="77777777" w:rsidTr="00570D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B2073C" w14:textId="77777777" w:rsidR="000B6190" w:rsidRPr="002C4EB1" w:rsidRDefault="000B6190" w:rsidP="002C4EB1">
            <w:pPr>
              <w:spacing w:line="480" w:lineRule="auto"/>
              <w:rPr>
                <w:color w:val="000000" w:themeColor="text1"/>
              </w:rPr>
            </w:pPr>
            <w:r w:rsidRPr="002C4EB1">
              <w:rPr>
                <w:b w:val="0"/>
                <w:color w:val="000000" w:themeColor="text1"/>
              </w:rPr>
              <w:t>CPRS-R:L hyperactive/impulse symptom severity T-score</w:t>
            </w:r>
          </w:p>
        </w:tc>
        <w:tc>
          <w:tcPr>
            <w:tcW w:w="0" w:type="auto"/>
          </w:tcPr>
          <w:p w14:paraId="09CC5B39" w14:textId="77777777" w:rsidR="000B6190" w:rsidRPr="002C4EB1" w:rsidRDefault="000B6190" w:rsidP="002C4E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66.3</w:t>
            </w:r>
          </w:p>
        </w:tc>
        <w:tc>
          <w:tcPr>
            <w:tcW w:w="0" w:type="auto"/>
          </w:tcPr>
          <w:p w14:paraId="7FD445B0" w14:textId="77777777" w:rsidR="000B6190" w:rsidRPr="002C4EB1" w:rsidRDefault="000B6190" w:rsidP="002C4E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15.67</w:t>
            </w:r>
          </w:p>
        </w:tc>
        <w:tc>
          <w:tcPr>
            <w:tcW w:w="0" w:type="auto"/>
          </w:tcPr>
          <w:p w14:paraId="0D8262AF" w14:textId="77777777" w:rsidR="000B6190" w:rsidRPr="002C4EB1" w:rsidRDefault="000B6190" w:rsidP="002C4E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50.5</w:t>
            </w:r>
          </w:p>
        </w:tc>
        <w:tc>
          <w:tcPr>
            <w:tcW w:w="0" w:type="auto"/>
          </w:tcPr>
          <w:p w14:paraId="5E107CDC" w14:textId="77777777" w:rsidR="000B6190" w:rsidRPr="002C4EB1" w:rsidRDefault="000B6190" w:rsidP="002C4E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12.09</w:t>
            </w:r>
          </w:p>
        </w:tc>
        <w:tc>
          <w:tcPr>
            <w:tcW w:w="0" w:type="auto"/>
          </w:tcPr>
          <w:p w14:paraId="3992E0FC" w14:textId="77777777" w:rsidR="000B6190" w:rsidRPr="002C4EB1" w:rsidRDefault="000B6190" w:rsidP="002C4E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45.02</w:t>
            </w:r>
          </w:p>
        </w:tc>
        <w:tc>
          <w:tcPr>
            <w:tcW w:w="0" w:type="auto"/>
          </w:tcPr>
          <w:p w14:paraId="52CDEDF3" w14:textId="77777777" w:rsidR="000B6190" w:rsidRPr="002C4EB1" w:rsidRDefault="000B6190" w:rsidP="002C4E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3.43</w:t>
            </w:r>
          </w:p>
        </w:tc>
        <w:tc>
          <w:tcPr>
            <w:tcW w:w="0" w:type="auto"/>
          </w:tcPr>
          <w:p w14:paraId="412E6B47" w14:textId="77777777" w:rsidR="000B6190" w:rsidRPr="002C4EB1" w:rsidRDefault="000B6190" w:rsidP="002C4E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i/>
                <w:color w:val="000000" w:themeColor="text1"/>
              </w:rPr>
              <w:t>p</w:t>
            </w:r>
            <w:r w:rsidRPr="002C4EB1">
              <w:rPr>
                <w:color w:val="000000" w:themeColor="text1"/>
              </w:rPr>
              <w:t xml:space="preserve"> &lt; 0.001</w:t>
            </w:r>
          </w:p>
        </w:tc>
        <w:tc>
          <w:tcPr>
            <w:tcW w:w="0" w:type="auto"/>
          </w:tcPr>
          <w:p w14:paraId="2CD66121" w14:textId="77777777" w:rsidR="000B6190" w:rsidRPr="002C4EB1" w:rsidRDefault="000B6190" w:rsidP="002C4E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1&gt;2&gt;3</w:t>
            </w:r>
          </w:p>
        </w:tc>
      </w:tr>
      <w:tr w:rsidR="000B6190" w:rsidRPr="002C4EB1" w14:paraId="361E2BCD" w14:textId="77777777" w:rsidTr="00E20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BE5B382" w14:textId="3F72FC52" w:rsidR="000B6190" w:rsidRPr="002C4EB1" w:rsidRDefault="000B6190" w:rsidP="002C4EB1">
            <w:pPr>
              <w:spacing w:line="480" w:lineRule="auto"/>
              <w:rPr>
                <w:color w:val="000000" w:themeColor="text1"/>
              </w:rPr>
            </w:pPr>
            <w:r w:rsidRPr="002C4EB1">
              <w:rPr>
                <w:b w:val="0"/>
                <w:color w:val="000000" w:themeColor="text1"/>
              </w:rPr>
              <w:t>CPRS-R:L total symptom severity T-scor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62466EE" w14:textId="77777777" w:rsidR="000B6190" w:rsidRPr="002C4EB1" w:rsidRDefault="000B6190" w:rsidP="002C4E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64.4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D8D9719" w14:textId="77777777" w:rsidR="000B6190" w:rsidRPr="002C4EB1" w:rsidRDefault="000B6190" w:rsidP="002C4E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14.8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BEA5D5E" w14:textId="77777777" w:rsidR="000B6190" w:rsidRPr="002C4EB1" w:rsidRDefault="000B6190" w:rsidP="002C4E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50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90CBD55" w14:textId="77777777" w:rsidR="000B6190" w:rsidRPr="002C4EB1" w:rsidRDefault="000B6190" w:rsidP="002C4E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11.9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8C84C16" w14:textId="77777777" w:rsidR="000B6190" w:rsidRPr="002C4EB1" w:rsidRDefault="000B6190" w:rsidP="002C4E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43.6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71B922E" w14:textId="77777777" w:rsidR="000B6190" w:rsidRPr="002C4EB1" w:rsidRDefault="000B6190" w:rsidP="002C4E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3.3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7C3AC4D" w14:textId="77777777" w:rsidR="000B6190" w:rsidRPr="002C4EB1" w:rsidRDefault="000B6190" w:rsidP="002C4E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i/>
                <w:color w:val="000000" w:themeColor="text1"/>
              </w:rPr>
              <w:t>p</w:t>
            </w:r>
            <w:r w:rsidRPr="002C4EB1">
              <w:rPr>
                <w:color w:val="000000" w:themeColor="text1"/>
              </w:rPr>
              <w:t xml:space="preserve"> &lt; 0.00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8B5EBA7" w14:textId="77777777" w:rsidR="000B6190" w:rsidRPr="002C4EB1" w:rsidRDefault="000B6190" w:rsidP="002C4E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1&gt;2&gt;3</w:t>
            </w:r>
          </w:p>
        </w:tc>
      </w:tr>
      <w:tr w:rsidR="000B6190" w:rsidRPr="002C4EB1" w14:paraId="295BECF3" w14:textId="77777777" w:rsidTr="00E20A49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8331E9" w14:textId="77777777" w:rsidR="000B6190" w:rsidRPr="002C4EB1" w:rsidRDefault="000B6190" w:rsidP="002C4EB1">
            <w:pPr>
              <w:spacing w:line="480" w:lineRule="auto"/>
              <w:rPr>
                <w:color w:val="000000" w:themeColor="text1"/>
              </w:rPr>
            </w:pPr>
            <w:r w:rsidRPr="002C4EB1">
              <w:rPr>
                <w:rFonts w:eastAsia="Times New Roman"/>
                <w:b w:val="0"/>
                <w:color w:val="000000" w:themeColor="text1"/>
                <w:lang w:eastAsia="nl-NL"/>
              </w:rPr>
              <w:t xml:space="preserve">Inattentive Symptom Count </w:t>
            </w:r>
          </w:p>
        </w:tc>
        <w:tc>
          <w:tcPr>
            <w:tcW w:w="0" w:type="auto"/>
          </w:tcPr>
          <w:p w14:paraId="4A1E9AB3" w14:textId="77777777" w:rsidR="000B6190" w:rsidRPr="002C4EB1" w:rsidRDefault="000B6190" w:rsidP="002C4E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6.06</w:t>
            </w:r>
          </w:p>
        </w:tc>
        <w:tc>
          <w:tcPr>
            <w:tcW w:w="0" w:type="auto"/>
          </w:tcPr>
          <w:p w14:paraId="1321A3D1" w14:textId="77777777" w:rsidR="000B6190" w:rsidRPr="002C4EB1" w:rsidRDefault="000B6190" w:rsidP="002C4E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2.53</w:t>
            </w:r>
          </w:p>
        </w:tc>
        <w:tc>
          <w:tcPr>
            <w:tcW w:w="0" w:type="auto"/>
          </w:tcPr>
          <w:p w14:paraId="0C9633CA" w14:textId="77777777" w:rsidR="000B6190" w:rsidRPr="002C4EB1" w:rsidRDefault="000B6190" w:rsidP="002C4E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6.78</w:t>
            </w:r>
          </w:p>
        </w:tc>
        <w:tc>
          <w:tcPr>
            <w:tcW w:w="0" w:type="auto"/>
          </w:tcPr>
          <w:p w14:paraId="794D7BF6" w14:textId="77777777" w:rsidR="000B6190" w:rsidRPr="002C4EB1" w:rsidRDefault="000B6190" w:rsidP="002C4E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1.59</w:t>
            </w:r>
          </w:p>
        </w:tc>
        <w:tc>
          <w:tcPr>
            <w:tcW w:w="0" w:type="auto"/>
          </w:tcPr>
          <w:p w14:paraId="2C997352" w14:textId="77777777" w:rsidR="000B6190" w:rsidRPr="002C4EB1" w:rsidRDefault="000B6190" w:rsidP="002C4E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-</w:t>
            </w:r>
          </w:p>
        </w:tc>
        <w:tc>
          <w:tcPr>
            <w:tcW w:w="0" w:type="auto"/>
          </w:tcPr>
          <w:p w14:paraId="15E9DA72" w14:textId="77777777" w:rsidR="000B6190" w:rsidRPr="002C4EB1" w:rsidRDefault="000B6190" w:rsidP="002C4E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-</w:t>
            </w:r>
          </w:p>
        </w:tc>
        <w:tc>
          <w:tcPr>
            <w:tcW w:w="0" w:type="auto"/>
          </w:tcPr>
          <w:p w14:paraId="476E1018" w14:textId="77777777" w:rsidR="000B6190" w:rsidRPr="002C4EB1" w:rsidRDefault="000B6190" w:rsidP="002C4E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0" w:type="auto"/>
          </w:tcPr>
          <w:p w14:paraId="646C49E6" w14:textId="77777777" w:rsidR="000B6190" w:rsidRPr="002C4EB1" w:rsidRDefault="000B6190" w:rsidP="002C4E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-</w:t>
            </w:r>
          </w:p>
        </w:tc>
      </w:tr>
      <w:tr w:rsidR="000B6190" w:rsidRPr="002C4EB1" w14:paraId="1627C01D" w14:textId="77777777" w:rsidTr="00570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69DEB70" w14:textId="77777777" w:rsidR="000B6190" w:rsidRPr="002C4EB1" w:rsidRDefault="000B6190" w:rsidP="002C4EB1">
            <w:pPr>
              <w:spacing w:line="480" w:lineRule="auto"/>
              <w:rPr>
                <w:color w:val="000000" w:themeColor="text1"/>
              </w:rPr>
            </w:pPr>
            <w:r w:rsidRPr="002C4EB1">
              <w:rPr>
                <w:rFonts w:eastAsia="Times New Roman"/>
                <w:b w:val="0"/>
                <w:color w:val="000000" w:themeColor="text1"/>
                <w:lang w:eastAsia="nl-NL"/>
              </w:rPr>
              <w:lastRenderedPageBreak/>
              <w:t>Hyperactive/Impulsive Symptom Coun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35DF444" w14:textId="77777777" w:rsidR="000B6190" w:rsidRPr="002C4EB1" w:rsidRDefault="000B6190" w:rsidP="002C4E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4.7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670A09B" w14:textId="77777777" w:rsidR="000B6190" w:rsidRPr="002C4EB1" w:rsidRDefault="000B6190" w:rsidP="002C4E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2.5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9CE343A" w14:textId="77777777" w:rsidR="000B6190" w:rsidRPr="002C4EB1" w:rsidRDefault="000B6190" w:rsidP="002C4E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3.6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6B6475A" w14:textId="77777777" w:rsidR="000B6190" w:rsidRPr="002C4EB1" w:rsidRDefault="000B6190" w:rsidP="002C4E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2.5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9DBF699" w14:textId="77777777" w:rsidR="000B6190" w:rsidRPr="002C4EB1" w:rsidRDefault="000B6190" w:rsidP="002C4E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690408C" w14:textId="77777777" w:rsidR="000B6190" w:rsidRPr="002C4EB1" w:rsidRDefault="000B6190" w:rsidP="002C4E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7090317" w14:textId="77777777" w:rsidR="000B6190" w:rsidRPr="002C4EB1" w:rsidRDefault="000B6190" w:rsidP="002C4E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FC86718" w14:textId="77777777" w:rsidR="000B6190" w:rsidRPr="002C4EB1" w:rsidRDefault="000B6190" w:rsidP="002C4E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4EB1">
              <w:rPr>
                <w:color w:val="000000" w:themeColor="text1"/>
              </w:rPr>
              <w:t>-</w:t>
            </w:r>
          </w:p>
        </w:tc>
      </w:tr>
      <w:tr w:rsidR="000B6190" w:rsidRPr="008F2604" w14:paraId="4472488D" w14:textId="77777777" w:rsidTr="00570D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9"/>
          </w:tcPr>
          <w:p w14:paraId="0E01DB73" w14:textId="76C7597C" w:rsidR="000B6190" w:rsidRPr="002C4EB1" w:rsidRDefault="000B6190" w:rsidP="00570DE6">
            <w:pPr>
              <w:pBdr>
                <w:top w:val="single" w:sz="8" w:space="1" w:color="auto"/>
                <w:bottom w:val="single" w:sz="18" w:space="1" w:color="auto"/>
              </w:pBdr>
              <w:spacing w:line="480" w:lineRule="auto"/>
              <w:jc w:val="both"/>
              <w:rPr>
                <w:b w:val="0"/>
                <w:color w:val="000000" w:themeColor="text1"/>
              </w:rPr>
            </w:pPr>
            <w:r w:rsidRPr="002C4EB1">
              <w:rPr>
                <w:rFonts w:eastAsia="Times New Roman"/>
                <w:b w:val="0"/>
                <w:i/>
                <w:color w:val="000000" w:themeColor="text1"/>
                <w:lang w:eastAsia="nl-NL"/>
              </w:rPr>
              <w:t>Note:</w:t>
            </w:r>
            <w:r>
              <w:rPr>
                <w:rFonts w:eastAsia="Times New Roman"/>
                <w:b w:val="0"/>
                <w:color w:val="000000" w:themeColor="text1"/>
                <w:lang w:eastAsia="nl-NL"/>
              </w:rPr>
              <w:t xml:space="preserve"> </w:t>
            </w:r>
            <w:r w:rsidRPr="002C4EB1">
              <w:rPr>
                <w:rFonts w:eastAsia="Times New Roman"/>
                <w:b w:val="0"/>
                <w:i/>
                <w:color w:val="000000" w:themeColor="text1"/>
                <w:lang w:eastAsia="nl-NL"/>
              </w:rPr>
              <w:t>M:</w:t>
            </w:r>
            <w:r w:rsidRPr="002C4EB1">
              <w:rPr>
                <w:rFonts w:eastAsia="Times New Roman"/>
                <w:b w:val="0"/>
                <w:color w:val="000000" w:themeColor="text1"/>
                <w:lang w:eastAsia="nl-NL"/>
              </w:rPr>
              <w:t xml:space="preserve"> mean, </w:t>
            </w:r>
            <w:r w:rsidRPr="002C4EB1">
              <w:rPr>
                <w:rFonts w:eastAsia="Times New Roman"/>
                <w:b w:val="0"/>
                <w:i/>
                <w:color w:val="000000" w:themeColor="text1"/>
                <w:lang w:eastAsia="nl-NL"/>
              </w:rPr>
              <w:t>SD</w:t>
            </w:r>
            <w:r w:rsidRPr="002C4EB1">
              <w:rPr>
                <w:rFonts w:eastAsia="Times New Roman"/>
                <w:b w:val="0"/>
                <w:color w:val="000000" w:themeColor="text1"/>
                <w:lang w:eastAsia="nl-NL"/>
              </w:rPr>
              <w:t>: standard deviation</w:t>
            </w:r>
            <w:r w:rsidRPr="002C4EB1">
              <w:rPr>
                <w:rFonts w:eastAsia="Times New Roman"/>
                <w:b w:val="0"/>
                <w:i/>
                <w:color w:val="000000" w:themeColor="text1"/>
                <w:lang w:eastAsia="nl-NL"/>
              </w:rPr>
              <w:t xml:space="preserve">, </w:t>
            </w:r>
            <w:r w:rsidRPr="002C4EB1">
              <w:rPr>
                <w:rFonts w:eastAsia="Times New Roman"/>
                <w:b w:val="0"/>
                <w:color w:val="000000" w:themeColor="text1"/>
                <w:lang w:eastAsia="nl-NL"/>
              </w:rPr>
              <w:t>1 = ADHD, 2 = US, 3 = HC</w:t>
            </w:r>
            <w:r w:rsidRPr="002C4EB1">
              <w:rPr>
                <w:rFonts w:eastAsia="Times New Roman"/>
                <w:b w:val="0"/>
                <w:i/>
                <w:color w:val="000000" w:themeColor="text1"/>
                <w:lang w:eastAsia="nl-NL"/>
              </w:rPr>
              <w:t>,</w:t>
            </w:r>
            <w:r w:rsidRPr="002C4EB1">
              <w:rPr>
                <w:rFonts w:eastAsia="Times New Roman"/>
                <w:b w:val="0"/>
                <w:color w:val="000000" w:themeColor="text1"/>
                <w:lang w:eastAsia="nl-NL"/>
              </w:rPr>
              <w:t xml:space="preserve"> Estimated IQ based on Wechsler Intelligence Scale for Children or Wechsler Adult Intelligence Scale-III Vocabulary and Block design. </w:t>
            </w:r>
            <w:r w:rsidRPr="002C4EB1">
              <w:rPr>
                <w:b w:val="0"/>
                <w:color w:val="000000" w:themeColor="text1"/>
              </w:rPr>
              <w:t>Multiple comparisons adjusted with Bonferroni.</w:t>
            </w:r>
          </w:p>
          <w:p w14:paraId="784C861E" w14:textId="77777777" w:rsidR="000B6190" w:rsidRPr="002C4EB1" w:rsidRDefault="000B6190" w:rsidP="002C4EB1">
            <w:pPr>
              <w:spacing w:line="480" w:lineRule="auto"/>
              <w:jc w:val="both"/>
              <w:rPr>
                <w:color w:val="000000" w:themeColor="text1"/>
              </w:rPr>
            </w:pPr>
          </w:p>
          <w:p w14:paraId="2AC227B5" w14:textId="77777777" w:rsidR="000B6190" w:rsidRPr="002C4EB1" w:rsidRDefault="000B6190" w:rsidP="002C4EB1">
            <w:pPr>
              <w:spacing w:line="480" w:lineRule="auto"/>
              <w:rPr>
                <w:rFonts w:eastAsia="Times New Roman"/>
                <w:color w:val="000000" w:themeColor="text1"/>
                <w:shd w:val="clear" w:color="auto" w:fill="FFFFFF"/>
              </w:rPr>
            </w:pPr>
          </w:p>
          <w:p w14:paraId="757A1980" w14:textId="77777777" w:rsidR="000B6190" w:rsidRPr="002C4EB1" w:rsidRDefault="000B6190" w:rsidP="002C4EB1">
            <w:pPr>
              <w:spacing w:line="480" w:lineRule="auto"/>
              <w:jc w:val="both"/>
              <w:rPr>
                <w:rFonts w:eastAsia="Times New Roman"/>
                <w:color w:val="000000" w:themeColor="text1"/>
                <w:shd w:val="clear" w:color="auto" w:fill="FFFFFF"/>
              </w:rPr>
            </w:pPr>
          </w:p>
          <w:p w14:paraId="68314007" w14:textId="77777777" w:rsidR="000B6190" w:rsidRPr="002C4EB1" w:rsidRDefault="000B6190" w:rsidP="002C4EB1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</w:tbl>
    <w:p w14:paraId="6F56144C" w14:textId="77777777" w:rsidR="00C72551" w:rsidRPr="008F2604" w:rsidRDefault="00C72551" w:rsidP="00C72551">
      <w:pPr>
        <w:spacing w:line="276" w:lineRule="auto"/>
        <w:rPr>
          <w:rFonts w:eastAsia="Times New Roman"/>
          <w:color w:val="000000" w:themeColor="text1"/>
          <w:sz w:val="22"/>
          <w:szCs w:val="22"/>
          <w:shd w:val="clear" w:color="auto" w:fill="FFFFFF"/>
        </w:rPr>
        <w:sectPr w:rsidR="00C72551" w:rsidRPr="008F2604" w:rsidSect="00CA3A13">
          <w:pgSz w:w="16840" w:h="11900" w:orient="landscape"/>
          <w:pgMar w:top="1418" w:right="1418" w:bottom="1418" w:left="1418" w:header="284" w:footer="284" w:gutter="0"/>
          <w:cols w:space="708"/>
          <w:docGrid w:linePitch="360"/>
        </w:sectPr>
      </w:pPr>
    </w:p>
    <w:p w14:paraId="5455A7F6" w14:textId="77777777" w:rsidR="00C72551" w:rsidRPr="008F2604" w:rsidRDefault="00C72551" w:rsidP="00C72551">
      <w:pPr>
        <w:rPr>
          <w:color w:val="000000" w:themeColor="text1"/>
          <w:sz w:val="16"/>
          <w:szCs w:val="16"/>
        </w:rPr>
      </w:pPr>
    </w:p>
    <w:tbl>
      <w:tblPr>
        <w:tblpPr w:leftFromText="141" w:rightFromText="141" w:vertAnchor="text" w:horzAnchor="page" w:tblpX="1862" w:tblpY="218"/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71"/>
        <w:gridCol w:w="2281"/>
        <w:gridCol w:w="546"/>
        <w:gridCol w:w="672"/>
        <w:gridCol w:w="244"/>
        <w:gridCol w:w="697"/>
        <w:gridCol w:w="731"/>
        <w:gridCol w:w="244"/>
        <w:gridCol w:w="753"/>
        <w:gridCol w:w="546"/>
        <w:gridCol w:w="134"/>
        <w:gridCol w:w="258"/>
        <w:gridCol w:w="115"/>
        <w:gridCol w:w="8"/>
        <w:gridCol w:w="1050"/>
        <w:gridCol w:w="1501"/>
        <w:gridCol w:w="8"/>
        <w:gridCol w:w="241"/>
        <w:gridCol w:w="8"/>
        <w:gridCol w:w="613"/>
        <w:gridCol w:w="1098"/>
        <w:gridCol w:w="244"/>
        <w:gridCol w:w="781"/>
        <w:gridCol w:w="703"/>
        <w:gridCol w:w="14"/>
        <w:gridCol w:w="443"/>
      </w:tblGrid>
      <w:tr w:rsidR="00C72551" w:rsidRPr="0036286A" w14:paraId="6AB992D6" w14:textId="77777777" w:rsidTr="00CA3A13">
        <w:trPr>
          <w:gridAfter w:val="1"/>
          <w:wAfter w:w="158" w:type="pct"/>
          <w:trHeight w:val="689"/>
        </w:trPr>
        <w:tc>
          <w:tcPr>
            <w:tcW w:w="4842" w:type="pct"/>
            <w:gridSpan w:val="25"/>
            <w:tcBorders>
              <w:top w:val="nil"/>
              <w:bottom w:val="single" w:sz="4" w:space="0" w:color="auto"/>
            </w:tcBorders>
          </w:tcPr>
          <w:p w14:paraId="7519680C" w14:textId="505AC2B9" w:rsidR="00C72551" w:rsidRPr="0036286A" w:rsidRDefault="000D21CC" w:rsidP="000D21CC">
            <w:pPr>
              <w:spacing w:line="480" w:lineRule="auto"/>
              <w:rPr>
                <w:color w:val="000000" w:themeColor="text1"/>
              </w:rPr>
            </w:pPr>
            <w:r w:rsidRPr="0036286A">
              <w:rPr>
                <w:i/>
                <w:color w:val="000000" w:themeColor="text1"/>
              </w:rPr>
              <w:t>Table S2</w:t>
            </w:r>
            <w:r w:rsidR="00C72551" w:rsidRPr="0036286A">
              <w:rPr>
                <w:i/>
                <w:color w:val="000000" w:themeColor="text1"/>
              </w:rPr>
              <w:t>.</w:t>
            </w:r>
            <w:r w:rsidR="00C72551" w:rsidRPr="0036286A">
              <w:rPr>
                <w:color w:val="000000" w:themeColor="text1"/>
              </w:rPr>
              <w:t xml:space="preserve"> </w:t>
            </w:r>
            <w:r w:rsidR="00C72551" w:rsidRPr="0036286A">
              <w:rPr>
                <w:color w:val="000000" w:themeColor="text1"/>
              </w:rPr>
              <w:br/>
              <w:t>Prevalence rates of substance use disorder and nicotine depend</w:t>
            </w:r>
            <w:r w:rsidR="0036286A">
              <w:rPr>
                <w:color w:val="000000" w:themeColor="text1"/>
              </w:rPr>
              <w:t xml:space="preserve">ence in children with attention </w:t>
            </w:r>
            <w:r w:rsidR="00C72551" w:rsidRPr="0036286A">
              <w:rPr>
                <w:color w:val="000000" w:themeColor="text1"/>
              </w:rPr>
              <w:t>defic</w:t>
            </w:r>
            <w:r w:rsidR="0036286A" w:rsidRPr="0036286A">
              <w:rPr>
                <w:color w:val="000000" w:themeColor="text1"/>
              </w:rPr>
              <w:t>it hyperactivity disorder</w:t>
            </w:r>
            <w:r w:rsidR="00903F45">
              <w:rPr>
                <w:color w:val="000000" w:themeColor="text1"/>
              </w:rPr>
              <w:t xml:space="preserve"> (ADHD)</w:t>
            </w:r>
            <w:r w:rsidR="00C72551" w:rsidRPr="0036286A">
              <w:rPr>
                <w:color w:val="000000" w:themeColor="text1"/>
              </w:rPr>
              <w:t>, their unaffected siblings</w:t>
            </w:r>
            <w:r w:rsidR="00903F45">
              <w:rPr>
                <w:color w:val="000000" w:themeColor="text1"/>
              </w:rPr>
              <w:t xml:space="preserve"> (US)</w:t>
            </w:r>
            <w:r w:rsidR="00C72551" w:rsidRPr="0036286A">
              <w:rPr>
                <w:color w:val="000000" w:themeColor="text1"/>
              </w:rPr>
              <w:t xml:space="preserve"> and healthy controls</w:t>
            </w:r>
            <w:r w:rsidR="00903F45">
              <w:rPr>
                <w:color w:val="000000" w:themeColor="text1"/>
              </w:rPr>
              <w:t xml:space="preserve"> (HC)</w:t>
            </w:r>
            <w:r w:rsidR="00C72551" w:rsidRPr="0036286A">
              <w:rPr>
                <w:color w:val="000000" w:themeColor="text1"/>
              </w:rPr>
              <w:t>.</w:t>
            </w:r>
          </w:p>
        </w:tc>
      </w:tr>
      <w:tr w:rsidR="00C72551" w:rsidRPr="0036286A" w14:paraId="59810F40" w14:textId="77777777" w:rsidTr="00522466">
        <w:trPr>
          <w:gridBefore w:val="1"/>
          <w:gridAfter w:val="2"/>
          <w:wBefore w:w="25" w:type="pct"/>
          <w:wAfter w:w="164" w:type="pct"/>
          <w:trHeight w:val="603"/>
        </w:trPr>
        <w:tc>
          <w:tcPr>
            <w:tcW w:w="814" w:type="pct"/>
            <w:tcBorders>
              <w:top w:val="single" w:sz="18" w:space="0" w:color="auto"/>
              <w:bottom w:val="nil"/>
            </w:tcBorders>
          </w:tcPr>
          <w:p w14:paraId="6C430CF5" w14:textId="77777777" w:rsidR="00C72551" w:rsidRPr="0036286A" w:rsidRDefault="00C72551" w:rsidP="00CA3A13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1583" w:type="pct"/>
            <w:gridSpan w:val="8"/>
            <w:tcBorders>
              <w:top w:val="single" w:sz="18" w:space="0" w:color="auto"/>
              <w:bottom w:val="nil"/>
            </w:tcBorders>
          </w:tcPr>
          <w:p w14:paraId="6354FE73" w14:textId="77777777" w:rsidR="00C72551" w:rsidRPr="0036286A" w:rsidRDefault="00C72551" w:rsidP="00CA3A13">
            <w:pPr>
              <w:spacing w:line="480" w:lineRule="auto"/>
              <w:jc w:val="both"/>
              <w:rPr>
                <w:color w:val="000000" w:themeColor="text1"/>
              </w:rPr>
            </w:pPr>
            <w:r w:rsidRPr="0036286A">
              <w:rPr>
                <w:color w:val="000000" w:themeColor="text1"/>
              </w:rPr>
              <w:t>Prevalence rates</w:t>
            </w:r>
          </w:p>
        </w:tc>
        <w:tc>
          <w:tcPr>
            <w:tcW w:w="140" w:type="pct"/>
            <w:gridSpan w:val="2"/>
            <w:tcBorders>
              <w:top w:val="single" w:sz="18" w:space="0" w:color="auto"/>
              <w:bottom w:val="nil"/>
            </w:tcBorders>
          </w:tcPr>
          <w:p w14:paraId="4EB26DE6" w14:textId="77777777" w:rsidR="00C72551" w:rsidRPr="0036286A" w:rsidRDefault="00C72551" w:rsidP="00CA3A13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2275" w:type="pct"/>
            <w:gridSpan w:val="12"/>
            <w:tcBorders>
              <w:top w:val="single" w:sz="18" w:space="0" w:color="auto"/>
              <w:bottom w:val="nil"/>
            </w:tcBorders>
          </w:tcPr>
          <w:p w14:paraId="2E2EEE84" w14:textId="77777777" w:rsidR="00C72551" w:rsidRPr="0036286A" w:rsidRDefault="00C72551" w:rsidP="00CA3A13">
            <w:pPr>
              <w:spacing w:line="480" w:lineRule="auto"/>
              <w:jc w:val="both"/>
              <w:rPr>
                <w:color w:val="000000" w:themeColor="text1"/>
              </w:rPr>
            </w:pPr>
            <w:r w:rsidRPr="0036286A">
              <w:rPr>
                <w:color w:val="000000" w:themeColor="text1"/>
              </w:rPr>
              <w:t>Hazard ratios</w:t>
            </w:r>
          </w:p>
        </w:tc>
      </w:tr>
      <w:tr w:rsidR="00C72551" w:rsidRPr="008F2604" w14:paraId="0DB164B2" w14:textId="77777777" w:rsidTr="00522466">
        <w:trPr>
          <w:gridBefore w:val="1"/>
          <w:wBefore w:w="25" w:type="pct"/>
          <w:trHeight w:val="1923"/>
        </w:trPr>
        <w:tc>
          <w:tcPr>
            <w:tcW w:w="814" w:type="pct"/>
          </w:tcPr>
          <w:p w14:paraId="4732E729" w14:textId="77777777" w:rsidR="00C72551" w:rsidRPr="0036286A" w:rsidRDefault="00C72551" w:rsidP="00CA3A13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435" w:type="pct"/>
            <w:gridSpan w:val="2"/>
            <w:tcBorders>
              <w:bottom w:val="single" w:sz="8" w:space="0" w:color="000000" w:themeColor="text1"/>
            </w:tcBorders>
          </w:tcPr>
          <w:p w14:paraId="06DAF2BB" w14:textId="77777777" w:rsidR="00C72551" w:rsidRPr="0036286A" w:rsidRDefault="00C72551" w:rsidP="00CA3A13">
            <w:pPr>
              <w:spacing w:line="480" w:lineRule="auto"/>
              <w:jc w:val="both"/>
              <w:rPr>
                <w:color w:val="000000" w:themeColor="text1"/>
              </w:rPr>
            </w:pPr>
            <w:r w:rsidRPr="0036286A">
              <w:rPr>
                <w:color w:val="000000" w:themeColor="text1"/>
              </w:rPr>
              <w:t>ADHD</w:t>
            </w:r>
          </w:p>
          <w:p w14:paraId="189E9374" w14:textId="14A6D189" w:rsidR="00C72551" w:rsidRPr="0036286A" w:rsidRDefault="009E4132" w:rsidP="00CA3A13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i/>
                <w:color w:val="000000" w:themeColor="text1"/>
              </w:rPr>
              <w:t xml:space="preserve">n </w:t>
            </w:r>
            <w:r w:rsidR="00C72551" w:rsidRPr="0036286A">
              <w:rPr>
                <w:color w:val="000000" w:themeColor="text1"/>
              </w:rPr>
              <w:t>=</w:t>
            </w:r>
            <w:r>
              <w:rPr>
                <w:color w:val="000000" w:themeColor="text1"/>
              </w:rPr>
              <w:t xml:space="preserve"> </w:t>
            </w:r>
            <w:r w:rsidR="00C72551" w:rsidRPr="0036286A">
              <w:rPr>
                <w:color w:val="000000" w:themeColor="text1"/>
              </w:rPr>
              <w:t>74</w:t>
            </w:r>
          </w:p>
        </w:tc>
        <w:tc>
          <w:tcPr>
            <w:tcW w:w="87" w:type="pct"/>
            <w:tcBorders>
              <w:bottom w:val="single" w:sz="8" w:space="0" w:color="000000" w:themeColor="text1"/>
            </w:tcBorders>
          </w:tcPr>
          <w:p w14:paraId="168B805E" w14:textId="77777777" w:rsidR="00C72551" w:rsidRPr="0036286A" w:rsidRDefault="00C72551" w:rsidP="00CA3A13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510" w:type="pct"/>
            <w:gridSpan w:val="2"/>
            <w:tcBorders>
              <w:bottom w:val="single" w:sz="8" w:space="0" w:color="000000" w:themeColor="text1"/>
            </w:tcBorders>
          </w:tcPr>
          <w:p w14:paraId="00C8449C" w14:textId="1DF34FD8" w:rsidR="00C72551" w:rsidRPr="0036286A" w:rsidRDefault="009E4132" w:rsidP="00CA3A13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US</w:t>
            </w:r>
          </w:p>
          <w:p w14:paraId="1DFCB977" w14:textId="2FFDC151" w:rsidR="00C72551" w:rsidRPr="0036286A" w:rsidRDefault="009E4132" w:rsidP="00CA3A13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i/>
                <w:color w:val="000000" w:themeColor="text1"/>
              </w:rPr>
              <w:t xml:space="preserve">n </w:t>
            </w:r>
            <w:r w:rsidR="00C72551" w:rsidRPr="0036286A">
              <w:rPr>
                <w:color w:val="000000" w:themeColor="text1"/>
              </w:rPr>
              <w:t>=</w:t>
            </w:r>
            <w:r>
              <w:rPr>
                <w:color w:val="000000" w:themeColor="text1"/>
              </w:rPr>
              <w:t xml:space="preserve"> </w:t>
            </w:r>
            <w:r w:rsidR="00C72551" w:rsidRPr="0036286A">
              <w:rPr>
                <w:color w:val="000000" w:themeColor="text1"/>
              </w:rPr>
              <w:t>68</w:t>
            </w:r>
          </w:p>
        </w:tc>
        <w:tc>
          <w:tcPr>
            <w:tcW w:w="87" w:type="pct"/>
            <w:tcBorders>
              <w:bottom w:val="single" w:sz="8" w:space="0" w:color="000000" w:themeColor="text1"/>
            </w:tcBorders>
          </w:tcPr>
          <w:p w14:paraId="0363C4D4" w14:textId="77777777" w:rsidR="00C72551" w:rsidRPr="0036286A" w:rsidRDefault="00C72551" w:rsidP="00CA3A13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512" w:type="pct"/>
            <w:gridSpan w:val="3"/>
            <w:tcBorders>
              <w:bottom w:val="single" w:sz="8" w:space="0" w:color="000000" w:themeColor="text1"/>
            </w:tcBorders>
          </w:tcPr>
          <w:p w14:paraId="2582B9A5" w14:textId="22F3BF3C" w:rsidR="00C72551" w:rsidRPr="0036286A" w:rsidRDefault="009E4132" w:rsidP="00CA3A13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HC</w:t>
            </w:r>
          </w:p>
          <w:p w14:paraId="2318A8C0" w14:textId="0E2D5D86" w:rsidR="00C72551" w:rsidRPr="0036286A" w:rsidRDefault="009E4132" w:rsidP="00CA3A13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i/>
                <w:color w:val="000000" w:themeColor="text1"/>
              </w:rPr>
              <w:t xml:space="preserve">n </w:t>
            </w:r>
            <w:r w:rsidR="00C72551" w:rsidRPr="0036286A">
              <w:rPr>
                <w:color w:val="000000" w:themeColor="text1"/>
              </w:rPr>
              <w:t>= 47</w:t>
            </w:r>
            <w:r>
              <w:rPr>
                <w:color w:val="000000" w:themeColor="text1"/>
              </w:rPr>
              <w:t xml:space="preserve"> </w:t>
            </w:r>
          </w:p>
        </w:tc>
        <w:tc>
          <w:tcPr>
            <w:tcW w:w="136" w:type="pct"/>
            <w:gridSpan w:val="3"/>
          </w:tcPr>
          <w:p w14:paraId="040E999E" w14:textId="77777777" w:rsidR="00C72551" w:rsidRPr="0036286A" w:rsidRDefault="00C72551" w:rsidP="00CA3A13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914" w:type="pct"/>
            <w:gridSpan w:val="3"/>
          </w:tcPr>
          <w:p w14:paraId="3F2805A6" w14:textId="77777777" w:rsidR="00C72551" w:rsidRPr="0036286A" w:rsidRDefault="00C72551" w:rsidP="00CA3A13">
            <w:pPr>
              <w:spacing w:line="480" w:lineRule="auto"/>
              <w:jc w:val="both"/>
              <w:rPr>
                <w:color w:val="000000" w:themeColor="text1"/>
              </w:rPr>
            </w:pPr>
            <w:r w:rsidRPr="0036286A">
              <w:rPr>
                <w:color w:val="000000" w:themeColor="text1"/>
              </w:rPr>
              <w:t xml:space="preserve">ADHD </w:t>
            </w:r>
          </w:p>
          <w:p w14:paraId="7D6D78D2" w14:textId="77777777" w:rsidR="00C72551" w:rsidRPr="0036286A" w:rsidRDefault="00C72551" w:rsidP="00CA3A13">
            <w:pPr>
              <w:spacing w:line="480" w:lineRule="auto"/>
              <w:jc w:val="both"/>
              <w:rPr>
                <w:color w:val="000000" w:themeColor="text1"/>
              </w:rPr>
            </w:pPr>
            <w:r w:rsidRPr="0036286A">
              <w:rPr>
                <w:color w:val="000000" w:themeColor="text1"/>
              </w:rPr>
              <w:t>vs.</w:t>
            </w:r>
          </w:p>
          <w:p w14:paraId="6BC10BC5" w14:textId="6AC9C097" w:rsidR="00C72551" w:rsidRPr="0036286A" w:rsidRDefault="009E4132" w:rsidP="00CA3A13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HC</w:t>
            </w:r>
          </w:p>
        </w:tc>
        <w:tc>
          <w:tcPr>
            <w:tcW w:w="89" w:type="pct"/>
            <w:gridSpan w:val="2"/>
          </w:tcPr>
          <w:p w14:paraId="67ED6B97" w14:textId="77777777" w:rsidR="00C72551" w:rsidRPr="0036286A" w:rsidRDefault="00C72551" w:rsidP="00CA3A13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611" w:type="pct"/>
            <w:gridSpan w:val="2"/>
          </w:tcPr>
          <w:p w14:paraId="1A4576C5" w14:textId="4C3F2BEC" w:rsidR="00C72551" w:rsidRPr="0036286A" w:rsidRDefault="009E4132" w:rsidP="00CA3A13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US</w:t>
            </w:r>
            <w:r w:rsidR="00C72551" w:rsidRPr="0036286A">
              <w:rPr>
                <w:color w:val="000000" w:themeColor="text1"/>
              </w:rPr>
              <w:t xml:space="preserve"> </w:t>
            </w:r>
          </w:p>
          <w:p w14:paraId="75EA2128" w14:textId="77777777" w:rsidR="00C72551" w:rsidRPr="0036286A" w:rsidRDefault="00C72551" w:rsidP="00CA3A13">
            <w:pPr>
              <w:spacing w:line="480" w:lineRule="auto"/>
              <w:jc w:val="both"/>
              <w:rPr>
                <w:color w:val="000000" w:themeColor="text1"/>
              </w:rPr>
            </w:pPr>
            <w:r w:rsidRPr="0036286A">
              <w:rPr>
                <w:color w:val="000000" w:themeColor="text1"/>
              </w:rPr>
              <w:t>vs.</w:t>
            </w:r>
          </w:p>
          <w:p w14:paraId="3206E136" w14:textId="77777777" w:rsidR="00C72551" w:rsidRPr="0036286A" w:rsidRDefault="00C72551" w:rsidP="00CA3A13">
            <w:pPr>
              <w:spacing w:line="480" w:lineRule="auto"/>
              <w:jc w:val="both"/>
              <w:rPr>
                <w:color w:val="000000" w:themeColor="text1"/>
              </w:rPr>
            </w:pPr>
            <w:r w:rsidRPr="0036286A">
              <w:rPr>
                <w:color w:val="000000" w:themeColor="text1"/>
              </w:rPr>
              <w:t>ADHD</w:t>
            </w:r>
          </w:p>
        </w:tc>
        <w:tc>
          <w:tcPr>
            <w:tcW w:w="87" w:type="pct"/>
          </w:tcPr>
          <w:p w14:paraId="4CFA9AD3" w14:textId="77777777" w:rsidR="00C72551" w:rsidRPr="0036286A" w:rsidRDefault="00C72551" w:rsidP="00CA3A13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693" w:type="pct"/>
            <w:gridSpan w:val="4"/>
            <w:tcBorders>
              <w:bottom w:val="single" w:sz="8" w:space="0" w:color="000000" w:themeColor="text1"/>
            </w:tcBorders>
          </w:tcPr>
          <w:p w14:paraId="4512720F" w14:textId="260CE238" w:rsidR="00C72551" w:rsidRPr="0036286A" w:rsidRDefault="009E4132" w:rsidP="00CA3A13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US</w:t>
            </w:r>
          </w:p>
          <w:p w14:paraId="6FAE8861" w14:textId="77777777" w:rsidR="00C72551" w:rsidRPr="0036286A" w:rsidRDefault="00C72551" w:rsidP="00CA3A13">
            <w:pPr>
              <w:spacing w:line="480" w:lineRule="auto"/>
              <w:jc w:val="both"/>
              <w:rPr>
                <w:color w:val="000000" w:themeColor="text1"/>
              </w:rPr>
            </w:pPr>
            <w:r w:rsidRPr="0036286A">
              <w:rPr>
                <w:color w:val="000000" w:themeColor="text1"/>
              </w:rPr>
              <w:t>vs.</w:t>
            </w:r>
          </w:p>
          <w:p w14:paraId="15B2F6C3" w14:textId="1FFC4055" w:rsidR="00C72551" w:rsidRPr="0036286A" w:rsidRDefault="009E4132" w:rsidP="00CA3A13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HC</w:t>
            </w:r>
          </w:p>
        </w:tc>
      </w:tr>
      <w:tr w:rsidR="00C72551" w:rsidRPr="008F2604" w14:paraId="011A3E49" w14:textId="77777777" w:rsidTr="00522466">
        <w:trPr>
          <w:gridBefore w:val="1"/>
          <w:wBefore w:w="25" w:type="pct"/>
          <w:trHeight w:val="391"/>
        </w:trPr>
        <w:tc>
          <w:tcPr>
            <w:tcW w:w="814" w:type="pct"/>
            <w:tcBorders>
              <w:top w:val="nil"/>
              <w:bottom w:val="single" w:sz="18" w:space="0" w:color="000000" w:themeColor="text1"/>
            </w:tcBorders>
          </w:tcPr>
          <w:p w14:paraId="6970A993" w14:textId="77777777" w:rsidR="00C72551" w:rsidRPr="0036286A" w:rsidRDefault="00C72551" w:rsidP="00CA3A13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195" w:type="pct"/>
            <w:tcBorders>
              <w:top w:val="single" w:sz="8" w:space="0" w:color="000000" w:themeColor="text1"/>
              <w:bottom w:val="single" w:sz="18" w:space="0" w:color="000000" w:themeColor="text1"/>
            </w:tcBorders>
          </w:tcPr>
          <w:p w14:paraId="22264CFD" w14:textId="77777777" w:rsidR="00C72551" w:rsidRPr="0036286A" w:rsidRDefault="00C72551" w:rsidP="00CA3A13">
            <w:pPr>
              <w:spacing w:line="480" w:lineRule="auto"/>
              <w:jc w:val="both"/>
              <w:rPr>
                <w:i/>
                <w:color w:val="000000" w:themeColor="text1"/>
              </w:rPr>
            </w:pPr>
            <w:r w:rsidRPr="0036286A">
              <w:rPr>
                <w:i/>
                <w:color w:val="000000" w:themeColor="text1"/>
              </w:rPr>
              <w:t>n</w:t>
            </w:r>
          </w:p>
        </w:tc>
        <w:tc>
          <w:tcPr>
            <w:tcW w:w="240" w:type="pct"/>
            <w:tcBorders>
              <w:top w:val="single" w:sz="8" w:space="0" w:color="000000" w:themeColor="text1"/>
              <w:bottom w:val="single" w:sz="18" w:space="0" w:color="000000" w:themeColor="text1"/>
            </w:tcBorders>
          </w:tcPr>
          <w:p w14:paraId="32643E8F" w14:textId="77777777" w:rsidR="00C72551" w:rsidRPr="0036286A" w:rsidRDefault="00C72551" w:rsidP="00CA3A13">
            <w:pPr>
              <w:spacing w:line="480" w:lineRule="auto"/>
              <w:jc w:val="both"/>
              <w:rPr>
                <w:color w:val="000000" w:themeColor="text1"/>
              </w:rPr>
            </w:pPr>
            <w:r w:rsidRPr="0036286A">
              <w:rPr>
                <w:color w:val="000000" w:themeColor="text1"/>
              </w:rPr>
              <w:t>%</w:t>
            </w:r>
          </w:p>
        </w:tc>
        <w:tc>
          <w:tcPr>
            <w:tcW w:w="87" w:type="pct"/>
            <w:tcBorders>
              <w:top w:val="single" w:sz="8" w:space="0" w:color="000000" w:themeColor="text1"/>
              <w:bottom w:val="single" w:sz="18" w:space="0" w:color="000000" w:themeColor="text1"/>
            </w:tcBorders>
          </w:tcPr>
          <w:p w14:paraId="4AC0B3B6" w14:textId="77777777" w:rsidR="00C72551" w:rsidRPr="0036286A" w:rsidRDefault="00C72551" w:rsidP="00CA3A13">
            <w:pPr>
              <w:spacing w:line="480" w:lineRule="auto"/>
              <w:jc w:val="both"/>
              <w:rPr>
                <w:i/>
                <w:color w:val="000000" w:themeColor="text1"/>
              </w:rPr>
            </w:pPr>
          </w:p>
        </w:tc>
        <w:tc>
          <w:tcPr>
            <w:tcW w:w="249" w:type="pct"/>
            <w:tcBorders>
              <w:top w:val="single" w:sz="8" w:space="0" w:color="000000" w:themeColor="text1"/>
              <w:bottom w:val="single" w:sz="18" w:space="0" w:color="000000" w:themeColor="text1"/>
            </w:tcBorders>
          </w:tcPr>
          <w:p w14:paraId="5DBB3D0F" w14:textId="77777777" w:rsidR="00C72551" w:rsidRPr="0036286A" w:rsidRDefault="00C72551" w:rsidP="00CA3A13">
            <w:pPr>
              <w:spacing w:line="480" w:lineRule="auto"/>
              <w:jc w:val="both"/>
              <w:rPr>
                <w:i/>
                <w:color w:val="000000" w:themeColor="text1"/>
              </w:rPr>
            </w:pPr>
            <w:r w:rsidRPr="0036286A">
              <w:rPr>
                <w:i/>
                <w:color w:val="000000" w:themeColor="text1"/>
              </w:rPr>
              <w:t>n</w:t>
            </w:r>
          </w:p>
        </w:tc>
        <w:tc>
          <w:tcPr>
            <w:tcW w:w="261" w:type="pct"/>
            <w:tcBorders>
              <w:top w:val="single" w:sz="8" w:space="0" w:color="000000" w:themeColor="text1"/>
              <w:bottom w:val="single" w:sz="18" w:space="0" w:color="000000" w:themeColor="text1"/>
            </w:tcBorders>
          </w:tcPr>
          <w:p w14:paraId="73225086" w14:textId="77777777" w:rsidR="00C72551" w:rsidRPr="0036286A" w:rsidRDefault="00C72551" w:rsidP="00CA3A13">
            <w:pPr>
              <w:spacing w:line="480" w:lineRule="auto"/>
              <w:jc w:val="both"/>
              <w:rPr>
                <w:color w:val="000000" w:themeColor="text1"/>
              </w:rPr>
            </w:pPr>
            <w:r w:rsidRPr="0036286A">
              <w:rPr>
                <w:color w:val="000000" w:themeColor="text1"/>
              </w:rPr>
              <w:t>%</w:t>
            </w:r>
          </w:p>
        </w:tc>
        <w:tc>
          <w:tcPr>
            <w:tcW w:w="87" w:type="pct"/>
            <w:tcBorders>
              <w:top w:val="single" w:sz="8" w:space="0" w:color="000000" w:themeColor="text1"/>
              <w:bottom w:val="single" w:sz="18" w:space="0" w:color="000000" w:themeColor="text1"/>
            </w:tcBorders>
          </w:tcPr>
          <w:p w14:paraId="067809FD" w14:textId="77777777" w:rsidR="00C72551" w:rsidRPr="0036286A" w:rsidRDefault="00C72551" w:rsidP="00CA3A13">
            <w:pPr>
              <w:spacing w:line="480" w:lineRule="auto"/>
              <w:jc w:val="both"/>
              <w:rPr>
                <w:i/>
                <w:color w:val="000000" w:themeColor="text1"/>
              </w:rPr>
            </w:pPr>
          </w:p>
        </w:tc>
        <w:tc>
          <w:tcPr>
            <w:tcW w:w="269" w:type="pct"/>
            <w:tcBorders>
              <w:top w:val="single" w:sz="8" w:space="0" w:color="000000" w:themeColor="text1"/>
              <w:bottom w:val="single" w:sz="18" w:space="0" w:color="000000" w:themeColor="text1"/>
            </w:tcBorders>
          </w:tcPr>
          <w:p w14:paraId="4623D234" w14:textId="77777777" w:rsidR="00C72551" w:rsidRPr="0036286A" w:rsidRDefault="00C72551" w:rsidP="00CA3A13">
            <w:pPr>
              <w:spacing w:line="480" w:lineRule="auto"/>
              <w:jc w:val="both"/>
              <w:rPr>
                <w:i/>
                <w:color w:val="000000" w:themeColor="text1"/>
              </w:rPr>
            </w:pPr>
            <w:r w:rsidRPr="0036286A">
              <w:rPr>
                <w:i/>
                <w:color w:val="000000" w:themeColor="text1"/>
              </w:rPr>
              <w:t>n</w:t>
            </w:r>
          </w:p>
        </w:tc>
        <w:tc>
          <w:tcPr>
            <w:tcW w:w="243" w:type="pct"/>
            <w:gridSpan w:val="2"/>
            <w:tcBorders>
              <w:top w:val="single" w:sz="8" w:space="0" w:color="000000" w:themeColor="text1"/>
              <w:bottom w:val="single" w:sz="18" w:space="0" w:color="000000" w:themeColor="text1"/>
            </w:tcBorders>
          </w:tcPr>
          <w:p w14:paraId="6743DD92" w14:textId="77777777" w:rsidR="00C72551" w:rsidRPr="0036286A" w:rsidRDefault="00C72551" w:rsidP="00CA3A13">
            <w:pPr>
              <w:spacing w:line="480" w:lineRule="auto"/>
              <w:jc w:val="both"/>
              <w:rPr>
                <w:color w:val="000000" w:themeColor="text1"/>
              </w:rPr>
            </w:pPr>
            <w:r w:rsidRPr="0036286A">
              <w:rPr>
                <w:color w:val="000000" w:themeColor="text1"/>
              </w:rPr>
              <w:t>%</w:t>
            </w:r>
          </w:p>
        </w:tc>
        <w:tc>
          <w:tcPr>
            <w:tcW w:w="133" w:type="pct"/>
            <w:gridSpan w:val="2"/>
            <w:tcBorders>
              <w:top w:val="nil"/>
              <w:bottom w:val="single" w:sz="18" w:space="0" w:color="000000" w:themeColor="text1"/>
            </w:tcBorders>
          </w:tcPr>
          <w:p w14:paraId="31980B39" w14:textId="77777777" w:rsidR="00C72551" w:rsidRPr="0036286A" w:rsidRDefault="00C72551" w:rsidP="00CA3A13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378" w:type="pct"/>
            <w:gridSpan w:val="2"/>
            <w:tcBorders>
              <w:top w:val="single" w:sz="8" w:space="0" w:color="000000" w:themeColor="text1"/>
              <w:bottom w:val="single" w:sz="18" w:space="0" w:color="000000" w:themeColor="text1"/>
            </w:tcBorders>
          </w:tcPr>
          <w:p w14:paraId="30F353BD" w14:textId="77777777" w:rsidR="00C72551" w:rsidRPr="0036286A" w:rsidRDefault="00C72551" w:rsidP="00CA3A13">
            <w:pPr>
              <w:spacing w:line="480" w:lineRule="auto"/>
              <w:jc w:val="both"/>
              <w:rPr>
                <w:color w:val="000000" w:themeColor="text1"/>
              </w:rPr>
            </w:pPr>
            <w:r w:rsidRPr="0036286A">
              <w:rPr>
                <w:color w:val="000000" w:themeColor="text1"/>
              </w:rPr>
              <w:t>HR</w:t>
            </w:r>
          </w:p>
        </w:tc>
        <w:tc>
          <w:tcPr>
            <w:tcW w:w="536" w:type="pct"/>
            <w:tcBorders>
              <w:top w:val="single" w:sz="8" w:space="0" w:color="000000" w:themeColor="text1"/>
              <w:bottom w:val="single" w:sz="18" w:space="0" w:color="000000" w:themeColor="text1"/>
            </w:tcBorders>
          </w:tcPr>
          <w:p w14:paraId="01E03ED3" w14:textId="77777777" w:rsidR="00C72551" w:rsidRPr="0036286A" w:rsidRDefault="00C72551" w:rsidP="00CA3A13">
            <w:pPr>
              <w:spacing w:line="480" w:lineRule="auto"/>
              <w:jc w:val="both"/>
              <w:rPr>
                <w:color w:val="000000" w:themeColor="text1"/>
              </w:rPr>
            </w:pPr>
            <w:r w:rsidRPr="0036286A">
              <w:rPr>
                <w:color w:val="000000" w:themeColor="text1"/>
              </w:rPr>
              <w:t>95% CI</w:t>
            </w:r>
          </w:p>
        </w:tc>
        <w:tc>
          <w:tcPr>
            <w:tcW w:w="89" w:type="pct"/>
            <w:gridSpan w:val="2"/>
            <w:tcBorders>
              <w:top w:val="nil"/>
              <w:bottom w:val="single" w:sz="18" w:space="0" w:color="000000" w:themeColor="text1"/>
            </w:tcBorders>
          </w:tcPr>
          <w:p w14:paraId="12D6CADE" w14:textId="77777777" w:rsidR="00C72551" w:rsidRPr="0036286A" w:rsidRDefault="00C72551" w:rsidP="00CA3A13">
            <w:pPr>
              <w:spacing w:line="480" w:lineRule="auto"/>
              <w:jc w:val="both"/>
              <w:rPr>
                <w:i/>
                <w:color w:val="000000" w:themeColor="text1"/>
              </w:rPr>
            </w:pPr>
          </w:p>
        </w:tc>
        <w:tc>
          <w:tcPr>
            <w:tcW w:w="222" w:type="pct"/>
            <w:gridSpan w:val="2"/>
            <w:tcBorders>
              <w:top w:val="single" w:sz="8" w:space="0" w:color="000000" w:themeColor="text1"/>
              <w:bottom w:val="single" w:sz="18" w:space="0" w:color="000000" w:themeColor="text1"/>
            </w:tcBorders>
          </w:tcPr>
          <w:p w14:paraId="5531728D" w14:textId="77777777" w:rsidR="00C72551" w:rsidRPr="0036286A" w:rsidRDefault="00C72551" w:rsidP="00CA3A13">
            <w:pPr>
              <w:spacing w:line="480" w:lineRule="auto"/>
              <w:jc w:val="both"/>
              <w:rPr>
                <w:color w:val="000000" w:themeColor="text1"/>
              </w:rPr>
            </w:pPr>
            <w:r w:rsidRPr="0036286A">
              <w:rPr>
                <w:color w:val="000000" w:themeColor="text1"/>
              </w:rPr>
              <w:t>HR</w:t>
            </w:r>
          </w:p>
        </w:tc>
        <w:tc>
          <w:tcPr>
            <w:tcW w:w="392" w:type="pct"/>
            <w:tcBorders>
              <w:top w:val="single" w:sz="8" w:space="0" w:color="000000" w:themeColor="text1"/>
              <w:bottom w:val="single" w:sz="18" w:space="0" w:color="000000" w:themeColor="text1"/>
            </w:tcBorders>
          </w:tcPr>
          <w:p w14:paraId="65047C23" w14:textId="77777777" w:rsidR="00C72551" w:rsidRPr="0036286A" w:rsidRDefault="00C72551" w:rsidP="00CA3A13">
            <w:pPr>
              <w:spacing w:line="480" w:lineRule="auto"/>
              <w:jc w:val="both"/>
              <w:rPr>
                <w:color w:val="000000" w:themeColor="text1"/>
              </w:rPr>
            </w:pPr>
            <w:r w:rsidRPr="0036286A">
              <w:rPr>
                <w:color w:val="000000" w:themeColor="text1"/>
              </w:rPr>
              <w:t>95% CI</w:t>
            </w:r>
          </w:p>
        </w:tc>
        <w:tc>
          <w:tcPr>
            <w:tcW w:w="87" w:type="pct"/>
            <w:tcBorders>
              <w:top w:val="nil"/>
              <w:bottom w:val="single" w:sz="18" w:space="0" w:color="000000" w:themeColor="text1"/>
            </w:tcBorders>
          </w:tcPr>
          <w:p w14:paraId="781B40A6" w14:textId="77777777" w:rsidR="00C72551" w:rsidRPr="0036286A" w:rsidRDefault="00C72551" w:rsidP="00CA3A13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279" w:type="pct"/>
            <w:tcBorders>
              <w:top w:val="single" w:sz="8" w:space="0" w:color="000000" w:themeColor="text1"/>
              <w:bottom w:val="single" w:sz="18" w:space="0" w:color="000000" w:themeColor="text1"/>
            </w:tcBorders>
          </w:tcPr>
          <w:p w14:paraId="488C1CC3" w14:textId="77777777" w:rsidR="00C72551" w:rsidRPr="0036286A" w:rsidRDefault="00C72551" w:rsidP="00CA3A13">
            <w:pPr>
              <w:spacing w:line="480" w:lineRule="auto"/>
              <w:jc w:val="both"/>
              <w:rPr>
                <w:color w:val="000000" w:themeColor="text1"/>
              </w:rPr>
            </w:pPr>
            <w:r w:rsidRPr="0036286A">
              <w:rPr>
                <w:color w:val="000000" w:themeColor="text1"/>
              </w:rPr>
              <w:t>HR</w:t>
            </w:r>
          </w:p>
        </w:tc>
        <w:tc>
          <w:tcPr>
            <w:tcW w:w="414" w:type="pct"/>
            <w:gridSpan w:val="3"/>
            <w:tcBorders>
              <w:top w:val="single" w:sz="8" w:space="0" w:color="000000" w:themeColor="text1"/>
              <w:bottom w:val="single" w:sz="18" w:space="0" w:color="000000" w:themeColor="text1"/>
            </w:tcBorders>
          </w:tcPr>
          <w:p w14:paraId="42383371" w14:textId="77777777" w:rsidR="00C72551" w:rsidRPr="0036286A" w:rsidRDefault="00C72551" w:rsidP="00CA3A13">
            <w:pPr>
              <w:spacing w:line="480" w:lineRule="auto"/>
              <w:jc w:val="both"/>
              <w:rPr>
                <w:color w:val="000000" w:themeColor="text1"/>
              </w:rPr>
            </w:pPr>
            <w:r w:rsidRPr="0036286A">
              <w:rPr>
                <w:color w:val="000000" w:themeColor="text1"/>
              </w:rPr>
              <w:t>95% CI</w:t>
            </w:r>
          </w:p>
        </w:tc>
      </w:tr>
      <w:tr w:rsidR="00C72551" w:rsidRPr="008F2604" w14:paraId="2FA673EB" w14:textId="77777777" w:rsidTr="00522466">
        <w:trPr>
          <w:gridBefore w:val="1"/>
          <w:wBefore w:w="25" w:type="pct"/>
          <w:trHeight w:val="701"/>
        </w:trPr>
        <w:tc>
          <w:tcPr>
            <w:tcW w:w="814" w:type="pct"/>
            <w:tcBorders>
              <w:top w:val="single" w:sz="18" w:space="0" w:color="000000" w:themeColor="text1"/>
              <w:left w:val="nil"/>
              <w:bottom w:val="nil"/>
              <w:right w:val="nil"/>
            </w:tcBorders>
          </w:tcPr>
          <w:p w14:paraId="66D42DE4" w14:textId="5B9E36A2" w:rsidR="00C72551" w:rsidRPr="0036286A" w:rsidRDefault="0036286A" w:rsidP="0036286A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Substance Use Disorder </w:t>
            </w:r>
          </w:p>
        </w:tc>
        <w:tc>
          <w:tcPr>
            <w:tcW w:w="195" w:type="pct"/>
            <w:tcBorders>
              <w:top w:val="single" w:sz="18" w:space="0" w:color="000000" w:themeColor="text1"/>
              <w:left w:val="nil"/>
              <w:bottom w:val="nil"/>
              <w:right w:val="nil"/>
            </w:tcBorders>
          </w:tcPr>
          <w:p w14:paraId="74F16695" w14:textId="77777777" w:rsidR="00C72551" w:rsidRPr="0036286A" w:rsidRDefault="00C72551" w:rsidP="00CA3A13">
            <w:pPr>
              <w:spacing w:line="480" w:lineRule="auto"/>
              <w:jc w:val="both"/>
              <w:rPr>
                <w:color w:val="000000" w:themeColor="text1"/>
              </w:rPr>
            </w:pPr>
            <w:r w:rsidRPr="0036286A">
              <w:rPr>
                <w:color w:val="000000" w:themeColor="text1"/>
              </w:rPr>
              <w:t>23</w:t>
            </w:r>
          </w:p>
        </w:tc>
        <w:tc>
          <w:tcPr>
            <w:tcW w:w="240" w:type="pct"/>
            <w:tcBorders>
              <w:top w:val="single" w:sz="18" w:space="0" w:color="000000" w:themeColor="text1"/>
              <w:left w:val="nil"/>
              <w:bottom w:val="nil"/>
              <w:right w:val="nil"/>
            </w:tcBorders>
          </w:tcPr>
          <w:p w14:paraId="6BF956DD" w14:textId="77777777" w:rsidR="00C72551" w:rsidRPr="0036286A" w:rsidRDefault="00C72551" w:rsidP="00CA3A13">
            <w:pPr>
              <w:spacing w:line="480" w:lineRule="auto"/>
              <w:jc w:val="both"/>
              <w:rPr>
                <w:color w:val="000000" w:themeColor="text1"/>
              </w:rPr>
            </w:pPr>
            <w:r w:rsidRPr="0036286A">
              <w:rPr>
                <w:color w:val="000000" w:themeColor="text1"/>
              </w:rPr>
              <w:t>31.1</w:t>
            </w:r>
          </w:p>
        </w:tc>
        <w:tc>
          <w:tcPr>
            <w:tcW w:w="87" w:type="pct"/>
            <w:tcBorders>
              <w:top w:val="single" w:sz="18" w:space="0" w:color="000000" w:themeColor="text1"/>
              <w:left w:val="nil"/>
              <w:bottom w:val="nil"/>
              <w:right w:val="nil"/>
            </w:tcBorders>
          </w:tcPr>
          <w:p w14:paraId="57865C7D" w14:textId="77777777" w:rsidR="00C72551" w:rsidRPr="0036286A" w:rsidRDefault="00C72551" w:rsidP="00CA3A13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249" w:type="pct"/>
            <w:tcBorders>
              <w:top w:val="single" w:sz="18" w:space="0" w:color="000000" w:themeColor="text1"/>
              <w:left w:val="nil"/>
              <w:bottom w:val="nil"/>
              <w:right w:val="nil"/>
            </w:tcBorders>
          </w:tcPr>
          <w:p w14:paraId="5896F928" w14:textId="77777777" w:rsidR="00C72551" w:rsidRPr="0036286A" w:rsidRDefault="00C72551" w:rsidP="00CA3A13">
            <w:pPr>
              <w:spacing w:line="480" w:lineRule="auto"/>
              <w:jc w:val="both"/>
              <w:rPr>
                <w:color w:val="000000" w:themeColor="text1"/>
              </w:rPr>
            </w:pPr>
            <w:r w:rsidRPr="0036286A">
              <w:rPr>
                <w:color w:val="000000" w:themeColor="text1"/>
              </w:rPr>
              <w:t>16</w:t>
            </w:r>
          </w:p>
        </w:tc>
        <w:tc>
          <w:tcPr>
            <w:tcW w:w="261" w:type="pct"/>
            <w:tcBorders>
              <w:top w:val="single" w:sz="18" w:space="0" w:color="000000" w:themeColor="text1"/>
              <w:left w:val="nil"/>
              <w:bottom w:val="nil"/>
              <w:right w:val="nil"/>
            </w:tcBorders>
          </w:tcPr>
          <w:p w14:paraId="32E153E4" w14:textId="77777777" w:rsidR="00C72551" w:rsidRPr="0036286A" w:rsidRDefault="00C72551" w:rsidP="00CA3A13">
            <w:pPr>
              <w:spacing w:line="480" w:lineRule="auto"/>
              <w:jc w:val="both"/>
              <w:rPr>
                <w:color w:val="000000" w:themeColor="text1"/>
              </w:rPr>
            </w:pPr>
            <w:r w:rsidRPr="0036286A">
              <w:rPr>
                <w:color w:val="000000" w:themeColor="text1"/>
              </w:rPr>
              <w:t>23.5</w:t>
            </w:r>
          </w:p>
        </w:tc>
        <w:tc>
          <w:tcPr>
            <w:tcW w:w="87" w:type="pct"/>
            <w:tcBorders>
              <w:top w:val="single" w:sz="18" w:space="0" w:color="000000" w:themeColor="text1"/>
              <w:left w:val="nil"/>
              <w:bottom w:val="nil"/>
              <w:right w:val="nil"/>
            </w:tcBorders>
          </w:tcPr>
          <w:p w14:paraId="095C1BF0" w14:textId="77777777" w:rsidR="00C72551" w:rsidRPr="0036286A" w:rsidRDefault="00C72551" w:rsidP="00CA3A13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269" w:type="pct"/>
            <w:tcBorders>
              <w:top w:val="single" w:sz="18" w:space="0" w:color="000000" w:themeColor="text1"/>
              <w:left w:val="nil"/>
              <w:bottom w:val="nil"/>
              <w:right w:val="nil"/>
            </w:tcBorders>
          </w:tcPr>
          <w:p w14:paraId="2DA86BF4" w14:textId="77777777" w:rsidR="00C72551" w:rsidRPr="0036286A" w:rsidRDefault="00C72551" w:rsidP="00CA3A13">
            <w:pPr>
              <w:spacing w:line="480" w:lineRule="auto"/>
              <w:jc w:val="both"/>
              <w:rPr>
                <w:color w:val="000000" w:themeColor="text1"/>
              </w:rPr>
            </w:pPr>
            <w:r w:rsidRPr="0036286A">
              <w:rPr>
                <w:color w:val="000000" w:themeColor="text1"/>
              </w:rPr>
              <w:t>6</w:t>
            </w:r>
          </w:p>
        </w:tc>
        <w:tc>
          <w:tcPr>
            <w:tcW w:w="243" w:type="pct"/>
            <w:gridSpan w:val="2"/>
            <w:tcBorders>
              <w:top w:val="single" w:sz="18" w:space="0" w:color="000000" w:themeColor="text1"/>
              <w:left w:val="nil"/>
              <w:bottom w:val="nil"/>
              <w:right w:val="nil"/>
            </w:tcBorders>
          </w:tcPr>
          <w:p w14:paraId="31423819" w14:textId="77777777" w:rsidR="00C72551" w:rsidRPr="0036286A" w:rsidRDefault="00C72551" w:rsidP="00CA3A13">
            <w:pPr>
              <w:spacing w:line="480" w:lineRule="auto"/>
              <w:jc w:val="both"/>
              <w:rPr>
                <w:color w:val="000000" w:themeColor="text1"/>
              </w:rPr>
            </w:pPr>
            <w:r w:rsidRPr="0036286A">
              <w:rPr>
                <w:color w:val="000000" w:themeColor="text1"/>
              </w:rPr>
              <w:t>12.8</w:t>
            </w:r>
          </w:p>
        </w:tc>
        <w:tc>
          <w:tcPr>
            <w:tcW w:w="133" w:type="pct"/>
            <w:gridSpan w:val="2"/>
            <w:tcBorders>
              <w:top w:val="single" w:sz="18" w:space="0" w:color="000000" w:themeColor="text1"/>
              <w:left w:val="nil"/>
              <w:bottom w:val="nil"/>
              <w:right w:val="nil"/>
            </w:tcBorders>
          </w:tcPr>
          <w:p w14:paraId="546EE35C" w14:textId="77777777" w:rsidR="00C72551" w:rsidRPr="0036286A" w:rsidRDefault="00C72551" w:rsidP="00CA3A13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378" w:type="pct"/>
            <w:gridSpan w:val="2"/>
            <w:tcBorders>
              <w:top w:val="single" w:sz="18" w:space="0" w:color="000000" w:themeColor="text1"/>
              <w:left w:val="nil"/>
              <w:bottom w:val="nil"/>
              <w:right w:val="nil"/>
            </w:tcBorders>
          </w:tcPr>
          <w:p w14:paraId="3D1516D1" w14:textId="77777777" w:rsidR="00C72551" w:rsidRPr="0036286A" w:rsidRDefault="00C72551" w:rsidP="00CA3A13">
            <w:pPr>
              <w:spacing w:line="480" w:lineRule="auto"/>
              <w:jc w:val="both"/>
              <w:rPr>
                <w:color w:val="000000" w:themeColor="text1"/>
              </w:rPr>
            </w:pPr>
            <w:r w:rsidRPr="0036286A">
              <w:rPr>
                <w:color w:val="000000" w:themeColor="text1"/>
              </w:rPr>
              <w:t>4.63*</w:t>
            </w:r>
          </w:p>
        </w:tc>
        <w:tc>
          <w:tcPr>
            <w:tcW w:w="536" w:type="pct"/>
            <w:tcBorders>
              <w:top w:val="single" w:sz="18" w:space="0" w:color="000000" w:themeColor="text1"/>
              <w:left w:val="nil"/>
              <w:bottom w:val="nil"/>
              <w:right w:val="nil"/>
            </w:tcBorders>
          </w:tcPr>
          <w:p w14:paraId="6D1913F5" w14:textId="77777777" w:rsidR="00C72551" w:rsidRPr="0036286A" w:rsidRDefault="00C72551" w:rsidP="00CA3A13">
            <w:pPr>
              <w:spacing w:line="480" w:lineRule="auto"/>
              <w:jc w:val="both"/>
              <w:rPr>
                <w:color w:val="000000" w:themeColor="text1"/>
              </w:rPr>
            </w:pPr>
            <w:r w:rsidRPr="0036286A">
              <w:rPr>
                <w:color w:val="000000" w:themeColor="text1"/>
              </w:rPr>
              <w:t>1.43-14.99</w:t>
            </w:r>
          </w:p>
        </w:tc>
        <w:tc>
          <w:tcPr>
            <w:tcW w:w="89" w:type="pct"/>
            <w:gridSpan w:val="2"/>
            <w:tcBorders>
              <w:top w:val="single" w:sz="18" w:space="0" w:color="000000" w:themeColor="text1"/>
              <w:left w:val="nil"/>
              <w:bottom w:val="nil"/>
              <w:right w:val="nil"/>
            </w:tcBorders>
          </w:tcPr>
          <w:p w14:paraId="761F9B81" w14:textId="77777777" w:rsidR="00C72551" w:rsidRPr="0036286A" w:rsidRDefault="00C72551" w:rsidP="00CA3A13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222" w:type="pct"/>
            <w:gridSpan w:val="2"/>
            <w:tcBorders>
              <w:top w:val="single" w:sz="18" w:space="0" w:color="000000" w:themeColor="text1"/>
              <w:left w:val="nil"/>
              <w:bottom w:val="nil"/>
              <w:right w:val="nil"/>
            </w:tcBorders>
          </w:tcPr>
          <w:p w14:paraId="359DADA8" w14:textId="77777777" w:rsidR="00C72551" w:rsidRPr="0036286A" w:rsidRDefault="00C72551" w:rsidP="00CA3A13">
            <w:pPr>
              <w:spacing w:line="480" w:lineRule="auto"/>
              <w:jc w:val="both"/>
              <w:rPr>
                <w:color w:val="000000" w:themeColor="text1"/>
              </w:rPr>
            </w:pPr>
            <w:r w:rsidRPr="0036286A">
              <w:rPr>
                <w:color w:val="000000" w:themeColor="text1"/>
              </w:rPr>
              <w:t>.70</w:t>
            </w:r>
          </w:p>
        </w:tc>
        <w:tc>
          <w:tcPr>
            <w:tcW w:w="392" w:type="pct"/>
            <w:tcBorders>
              <w:top w:val="single" w:sz="18" w:space="0" w:color="000000" w:themeColor="text1"/>
              <w:left w:val="nil"/>
              <w:bottom w:val="nil"/>
              <w:right w:val="nil"/>
            </w:tcBorders>
          </w:tcPr>
          <w:p w14:paraId="7D1BE15E" w14:textId="77777777" w:rsidR="00C72551" w:rsidRPr="0036286A" w:rsidRDefault="00C72551" w:rsidP="00CA3A13">
            <w:pPr>
              <w:spacing w:line="480" w:lineRule="auto"/>
              <w:jc w:val="both"/>
              <w:rPr>
                <w:color w:val="000000" w:themeColor="text1"/>
              </w:rPr>
            </w:pPr>
            <w:r w:rsidRPr="0036286A">
              <w:rPr>
                <w:color w:val="000000" w:themeColor="text1"/>
              </w:rPr>
              <w:t>.35-1.38</w:t>
            </w:r>
          </w:p>
        </w:tc>
        <w:tc>
          <w:tcPr>
            <w:tcW w:w="87" w:type="pct"/>
            <w:tcBorders>
              <w:top w:val="single" w:sz="18" w:space="0" w:color="000000" w:themeColor="text1"/>
              <w:left w:val="nil"/>
              <w:bottom w:val="nil"/>
              <w:right w:val="nil"/>
            </w:tcBorders>
          </w:tcPr>
          <w:p w14:paraId="31A1BD19" w14:textId="77777777" w:rsidR="00C72551" w:rsidRPr="0036286A" w:rsidRDefault="00C72551" w:rsidP="00CA3A13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279" w:type="pct"/>
            <w:tcBorders>
              <w:top w:val="single" w:sz="18" w:space="0" w:color="000000" w:themeColor="text1"/>
              <w:left w:val="nil"/>
              <w:bottom w:val="nil"/>
              <w:right w:val="nil"/>
            </w:tcBorders>
          </w:tcPr>
          <w:p w14:paraId="24E03BEE" w14:textId="77777777" w:rsidR="00C72551" w:rsidRPr="0036286A" w:rsidRDefault="00C72551" w:rsidP="00CA3A13">
            <w:pPr>
              <w:spacing w:line="480" w:lineRule="auto"/>
              <w:jc w:val="both"/>
              <w:rPr>
                <w:color w:val="000000" w:themeColor="text1"/>
              </w:rPr>
            </w:pPr>
            <w:r w:rsidRPr="0036286A">
              <w:rPr>
                <w:color w:val="000000" w:themeColor="text1"/>
              </w:rPr>
              <w:t>3.23*</w:t>
            </w:r>
          </w:p>
        </w:tc>
        <w:tc>
          <w:tcPr>
            <w:tcW w:w="414" w:type="pct"/>
            <w:gridSpan w:val="3"/>
            <w:tcBorders>
              <w:top w:val="single" w:sz="18" w:space="0" w:color="000000" w:themeColor="text1"/>
              <w:left w:val="nil"/>
              <w:bottom w:val="nil"/>
              <w:right w:val="nil"/>
            </w:tcBorders>
          </w:tcPr>
          <w:p w14:paraId="4967D6C1" w14:textId="77777777" w:rsidR="00C72551" w:rsidRPr="0036286A" w:rsidRDefault="00C72551" w:rsidP="00CA3A13">
            <w:pPr>
              <w:spacing w:line="480" w:lineRule="auto"/>
              <w:jc w:val="both"/>
              <w:rPr>
                <w:color w:val="000000" w:themeColor="text1"/>
              </w:rPr>
            </w:pPr>
            <w:r w:rsidRPr="0036286A">
              <w:rPr>
                <w:color w:val="000000" w:themeColor="text1"/>
              </w:rPr>
              <w:t>1.07-9.78</w:t>
            </w:r>
          </w:p>
        </w:tc>
      </w:tr>
      <w:tr w:rsidR="00C72551" w:rsidRPr="008F2604" w14:paraId="7E61D428" w14:textId="77777777" w:rsidTr="00522466">
        <w:trPr>
          <w:gridBefore w:val="1"/>
          <w:wBefore w:w="25" w:type="pct"/>
          <w:trHeight w:val="689"/>
        </w:trPr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B9D4FE" w14:textId="77777777" w:rsidR="00C72551" w:rsidRPr="0036286A" w:rsidRDefault="00C72551" w:rsidP="00CA3A13">
            <w:pPr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36286A">
              <w:rPr>
                <w:color w:val="000000" w:themeColor="text1"/>
              </w:rPr>
              <w:t>Nicotine Dependence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2CC6DA" w14:textId="77777777" w:rsidR="00C72551" w:rsidRPr="0036286A" w:rsidRDefault="00C72551" w:rsidP="00CA3A13">
            <w:pPr>
              <w:spacing w:line="480" w:lineRule="auto"/>
              <w:jc w:val="both"/>
              <w:rPr>
                <w:color w:val="000000" w:themeColor="text1"/>
              </w:rPr>
            </w:pPr>
            <w:r w:rsidRPr="0036286A">
              <w:rPr>
                <w:color w:val="000000" w:themeColor="text1"/>
              </w:rPr>
              <w:t>17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D563F9" w14:textId="77777777" w:rsidR="00C72551" w:rsidRPr="0036286A" w:rsidRDefault="00C72551" w:rsidP="00CA3A13">
            <w:pPr>
              <w:spacing w:line="480" w:lineRule="auto"/>
              <w:jc w:val="both"/>
              <w:rPr>
                <w:color w:val="000000" w:themeColor="text1"/>
              </w:rPr>
            </w:pPr>
            <w:r w:rsidRPr="0036286A">
              <w:rPr>
                <w:color w:val="000000" w:themeColor="text1"/>
              </w:rPr>
              <w:t>23</w:t>
            </w:r>
          </w:p>
        </w:tc>
        <w:tc>
          <w:tcPr>
            <w:tcW w:w="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692BEF" w14:textId="77777777" w:rsidR="00C72551" w:rsidRPr="0036286A" w:rsidRDefault="00C72551" w:rsidP="00CA3A13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C75FEA" w14:textId="77777777" w:rsidR="00C72551" w:rsidRPr="0036286A" w:rsidRDefault="00C72551" w:rsidP="00CA3A13">
            <w:pPr>
              <w:spacing w:line="480" w:lineRule="auto"/>
              <w:jc w:val="both"/>
              <w:rPr>
                <w:color w:val="000000" w:themeColor="text1"/>
              </w:rPr>
            </w:pPr>
            <w:r w:rsidRPr="0036286A">
              <w:rPr>
                <w:color w:val="000000" w:themeColor="text1"/>
              </w:rPr>
              <w:t>13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B78A05" w14:textId="77777777" w:rsidR="00C72551" w:rsidRPr="0036286A" w:rsidRDefault="00C72551" w:rsidP="00CA3A13">
            <w:pPr>
              <w:spacing w:line="480" w:lineRule="auto"/>
              <w:jc w:val="both"/>
              <w:rPr>
                <w:color w:val="000000" w:themeColor="text1"/>
              </w:rPr>
            </w:pPr>
            <w:r w:rsidRPr="0036286A">
              <w:rPr>
                <w:color w:val="000000" w:themeColor="text1"/>
              </w:rPr>
              <w:t>19.1</w:t>
            </w:r>
          </w:p>
        </w:tc>
        <w:tc>
          <w:tcPr>
            <w:tcW w:w="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36BEE0" w14:textId="77777777" w:rsidR="00C72551" w:rsidRPr="0036286A" w:rsidRDefault="00C72551" w:rsidP="00CA3A13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458824" w14:textId="77777777" w:rsidR="00C72551" w:rsidRPr="0036286A" w:rsidRDefault="00C72551" w:rsidP="00CA3A13">
            <w:pPr>
              <w:spacing w:line="480" w:lineRule="auto"/>
              <w:jc w:val="both"/>
              <w:rPr>
                <w:color w:val="000000" w:themeColor="text1"/>
              </w:rPr>
            </w:pPr>
            <w:r w:rsidRPr="0036286A">
              <w:rPr>
                <w:color w:val="000000" w:themeColor="text1"/>
              </w:rPr>
              <w:t>2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84B527" w14:textId="77777777" w:rsidR="00C72551" w:rsidRPr="0036286A" w:rsidRDefault="00C72551" w:rsidP="00CA3A13">
            <w:pPr>
              <w:spacing w:line="480" w:lineRule="auto"/>
              <w:jc w:val="both"/>
              <w:rPr>
                <w:color w:val="000000" w:themeColor="text1"/>
              </w:rPr>
            </w:pPr>
            <w:r w:rsidRPr="0036286A">
              <w:rPr>
                <w:color w:val="000000" w:themeColor="text1"/>
              </w:rPr>
              <w:t>4.3</w:t>
            </w:r>
          </w:p>
        </w:tc>
        <w:tc>
          <w:tcPr>
            <w:tcW w:w="1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267E8B" w14:textId="77777777" w:rsidR="00C72551" w:rsidRPr="0036286A" w:rsidRDefault="00C72551" w:rsidP="00CA3A13">
            <w:pPr>
              <w:spacing w:line="480" w:lineRule="auto"/>
              <w:contextualSpacing/>
              <w:jc w:val="both"/>
              <w:rPr>
                <w:color w:val="000000" w:themeColor="text1"/>
              </w:rPr>
            </w:pPr>
          </w:p>
        </w:tc>
        <w:tc>
          <w:tcPr>
            <w:tcW w:w="37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D1917C" w14:textId="77777777" w:rsidR="00C72551" w:rsidRPr="0036286A" w:rsidRDefault="00C72551" w:rsidP="00CA3A13">
            <w:pPr>
              <w:spacing w:line="480" w:lineRule="auto"/>
              <w:jc w:val="both"/>
              <w:rPr>
                <w:color w:val="000000" w:themeColor="text1"/>
              </w:rPr>
            </w:pPr>
            <w:r w:rsidRPr="0036286A">
              <w:rPr>
                <w:color w:val="000000" w:themeColor="text1"/>
              </w:rPr>
              <w:t>6.34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C7069A" w14:textId="77777777" w:rsidR="00C72551" w:rsidRPr="0036286A" w:rsidRDefault="00C72551" w:rsidP="00CA3A13">
            <w:pPr>
              <w:spacing w:line="480" w:lineRule="auto"/>
              <w:jc w:val="both"/>
              <w:rPr>
                <w:color w:val="000000" w:themeColor="text1"/>
              </w:rPr>
            </w:pPr>
            <w:r w:rsidRPr="0036286A">
              <w:rPr>
                <w:color w:val="000000" w:themeColor="text1"/>
              </w:rPr>
              <w:t>1.18-34.20</w:t>
            </w:r>
          </w:p>
        </w:tc>
        <w:tc>
          <w:tcPr>
            <w:tcW w:w="8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5549DE" w14:textId="77777777" w:rsidR="00C72551" w:rsidRPr="0036286A" w:rsidRDefault="00C72551" w:rsidP="00CA3A13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2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FF904E" w14:textId="77777777" w:rsidR="00C72551" w:rsidRPr="0036286A" w:rsidRDefault="00C72551" w:rsidP="00CA3A13">
            <w:pPr>
              <w:spacing w:line="480" w:lineRule="auto"/>
              <w:jc w:val="both"/>
              <w:rPr>
                <w:color w:val="000000" w:themeColor="text1"/>
              </w:rPr>
            </w:pPr>
            <w:r w:rsidRPr="0036286A">
              <w:rPr>
                <w:color w:val="000000" w:themeColor="text1"/>
              </w:rPr>
              <w:t>.87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4FE531" w14:textId="77777777" w:rsidR="00C72551" w:rsidRPr="0036286A" w:rsidRDefault="00C72551" w:rsidP="00CA3A13">
            <w:pPr>
              <w:spacing w:line="480" w:lineRule="auto"/>
              <w:jc w:val="both"/>
              <w:rPr>
                <w:color w:val="000000" w:themeColor="text1"/>
              </w:rPr>
            </w:pPr>
            <w:r w:rsidRPr="0036286A">
              <w:rPr>
                <w:color w:val="000000" w:themeColor="text1"/>
              </w:rPr>
              <w:t>.43-1.79</w:t>
            </w:r>
          </w:p>
        </w:tc>
        <w:tc>
          <w:tcPr>
            <w:tcW w:w="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184F28" w14:textId="77777777" w:rsidR="00C72551" w:rsidRPr="0036286A" w:rsidRDefault="00C72551" w:rsidP="00CA3A13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A1A0DF" w14:textId="77777777" w:rsidR="00C72551" w:rsidRPr="0036286A" w:rsidRDefault="00C72551" w:rsidP="00CA3A13">
            <w:pPr>
              <w:spacing w:line="480" w:lineRule="auto"/>
              <w:jc w:val="both"/>
              <w:rPr>
                <w:color w:val="000000" w:themeColor="text1"/>
              </w:rPr>
            </w:pPr>
            <w:r w:rsidRPr="0036286A">
              <w:rPr>
                <w:color w:val="000000" w:themeColor="text1"/>
              </w:rPr>
              <w:t>5.53</w:t>
            </w:r>
          </w:p>
        </w:tc>
        <w:tc>
          <w:tcPr>
            <w:tcW w:w="41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A58812" w14:textId="77777777" w:rsidR="00C72551" w:rsidRPr="0036286A" w:rsidRDefault="00C72551" w:rsidP="00CA3A13">
            <w:pPr>
              <w:spacing w:line="480" w:lineRule="auto"/>
              <w:jc w:val="both"/>
              <w:rPr>
                <w:color w:val="000000" w:themeColor="text1"/>
              </w:rPr>
            </w:pPr>
            <w:r w:rsidRPr="0036286A">
              <w:rPr>
                <w:color w:val="000000" w:themeColor="text1"/>
              </w:rPr>
              <w:t>.97-31.35</w:t>
            </w:r>
          </w:p>
        </w:tc>
      </w:tr>
      <w:tr w:rsidR="0036286A" w:rsidRPr="008F2604" w14:paraId="0672A30A" w14:textId="77777777" w:rsidTr="00522466">
        <w:trPr>
          <w:gridBefore w:val="1"/>
          <w:wBefore w:w="25" w:type="pct"/>
          <w:trHeight w:val="689"/>
        </w:trPr>
        <w:tc>
          <w:tcPr>
            <w:tcW w:w="4975" w:type="pct"/>
            <w:gridSpan w:val="25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15D77A11" w14:textId="44ED0EC5" w:rsidR="0036286A" w:rsidRPr="0036286A" w:rsidRDefault="0036286A" w:rsidP="00903F45">
            <w:pPr>
              <w:spacing w:line="480" w:lineRule="auto"/>
              <w:jc w:val="both"/>
              <w:rPr>
                <w:color w:val="000000" w:themeColor="text1"/>
              </w:rPr>
            </w:pPr>
            <w:r w:rsidRPr="0036286A">
              <w:rPr>
                <w:i/>
                <w:color w:val="000000" w:themeColor="text1"/>
              </w:rPr>
              <w:t>Note:</w:t>
            </w:r>
            <w:r w:rsidRPr="0036286A">
              <w:rPr>
                <w:color w:val="000000" w:themeColor="text1"/>
              </w:rPr>
              <w:t xml:space="preserve"> Hazard ratios (</w:t>
            </w:r>
            <w:r w:rsidRPr="0036286A">
              <w:rPr>
                <w:i/>
                <w:color w:val="000000" w:themeColor="text1"/>
              </w:rPr>
              <w:t>HR</w:t>
            </w:r>
            <w:r w:rsidRPr="0036286A">
              <w:rPr>
                <w:color w:val="000000" w:themeColor="text1"/>
              </w:rPr>
              <w:t xml:space="preserve">) were calculated using Cox proportional hazard regression. All comparisons were corrected for gender and follow-up interval in years. 95% </w:t>
            </w:r>
            <w:r w:rsidRPr="0036286A">
              <w:rPr>
                <w:i/>
                <w:color w:val="000000" w:themeColor="text1"/>
              </w:rPr>
              <w:t>CI</w:t>
            </w:r>
            <w:r w:rsidRPr="0036286A">
              <w:rPr>
                <w:color w:val="000000" w:themeColor="text1"/>
              </w:rPr>
              <w:t>: 95% confidence interval</w:t>
            </w:r>
            <w:r>
              <w:rPr>
                <w:color w:val="000000" w:themeColor="text1"/>
              </w:rPr>
              <w:t>,</w:t>
            </w:r>
            <w:r w:rsidRPr="0036286A">
              <w:rPr>
                <w:color w:val="000000" w:themeColor="text1"/>
              </w:rPr>
              <w:t xml:space="preserve"> *Significant at </w:t>
            </w:r>
            <w:r w:rsidRPr="0036286A">
              <w:rPr>
                <w:i/>
                <w:color w:val="000000" w:themeColor="text1"/>
              </w:rPr>
              <w:t>p</w:t>
            </w:r>
            <w:r w:rsidRPr="0036286A">
              <w:rPr>
                <w:color w:val="000000" w:themeColor="text1"/>
              </w:rPr>
              <w:t xml:space="preserve"> &lt; 0.05.</w:t>
            </w:r>
          </w:p>
        </w:tc>
      </w:tr>
    </w:tbl>
    <w:p w14:paraId="0A14F686" w14:textId="77777777" w:rsidR="00C72551" w:rsidRPr="008F2604" w:rsidRDefault="00C72551" w:rsidP="00C72551">
      <w:pPr>
        <w:rPr>
          <w:color w:val="000000" w:themeColor="text1"/>
          <w:sz w:val="16"/>
          <w:szCs w:val="16"/>
        </w:rPr>
        <w:sectPr w:rsidR="00C72551" w:rsidRPr="008F2604" w:rsidSect="00CA3A13">
          <w:pgSz w:w="16840" w:h="11900" w:orient="landscape"/>
          <w:pgMar w:top="1418" w:right="1418" w:bottom="1418" w:left="1418" w:header="284" w:footer="284" w:gutter="0"/>
          <w:cols w:space="708"/>
          <w:docGrid w:linePitch="360"/>
        </w:sectPr>
      </w:pPr>
      <w:r w:rsidRPr="008F2604">
        <w:rPr>
          <w:color w:val="000000" w:themeColor="text1"/>
          <w:sz w:val="16"/>
          <w:szCs w:val="16"/>
        </w:rPr>
        <w:br w:type="page"/>
      </w:r>
    </w:p>
    <w:p w14:paraId="61422D0C" w14:textId="77777777" w:rsidR="00C72551" w:rsidRPr="008F2604" w:rsidRDefault="000D21CC" w:rsidP="00C72551">
      <w:pPr>
        <w:rPr>
          <w:color w:val="000000" w:themeColor="text1"/>
          <w:sz w:val="16"/>
          <w:szCs w:val="16"/>
        </w:rPr>
      </w:pPr>
      <w:r>
        <w:rPr>
          <w:rFonts w:eastAsia="Times New Roman"/>
          <w:b/>
          <w:noProof/>
          <w:color w:val="000000" w:themeColor="text1"/>
        </w:rPr>
        <w:lastRenderedPageBreak/>
        <w:drawing>
          <wp:anchor distT="0" distB="0" distL="114300" distR="114300" simplePos="0" relativeHeight="251661824" behindDoc="1" locked="0" layoutInCell="1" allowOverlap="1" wp14:anchorId="51DF7C43" wp14:editId="05AEEF6F">
            <wp:simplePos x="0" y="0"/>
            <wp:positionH relativeFrom="column">
              <wp:posOffset>24097</wp:posOffset>
            </wp:positionH>
            <wp:positionV relativeFrom="paragraph">
              <wp:posOffset>1731511</wp:posOffset>
            </wp:positionV>
            <wp:extent cx="5853298" cy="3081646"/>
            <wp:effectExtent l="19050" t="0" r="0" b="0"/>
            <wp:wrapNone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3298" cy="308164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42C7124E" w14:textId="77777777" w:rsidR="00C72551" w:rsidRPr="008F2604" w:rsidRDefault="00C72551" w:rsidP="00C72551">
      <w:pPr>
        <w:rPr>
          <w:color w:val="000000" w:themeColor="text1"/>
          <w:sz w:val="16"/>
          <w:szCs w:val="16"/>
        </w:rPr>
      </w:pPr>
    </w:p>
    <w:tbl>
      <w:tblPr>
        <w:tblStyle w:val="TableGrid"/>
        <w:tblpPr w:leftFromText="141" w:rightFromText="141" w:horzAnchor="margin" w:tblpY="-201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4"/>
      </w:tblGrid>
      <w:tr w:rsidR="00C72551" w:rsidRPr="008F2604" w14:paraId="178EB382" w14:textId="77777777" w:rsidTr="000D21CC">
        <w:tc>
          <w:tcPr>
            <w:tcW w:w="9204" w:type="dxa"/>
            <w:tcBorders>
              <w:bottom w:val="nil"/>
            </w:tcBorders>
          </w:tcPr>
          <w:p w14:paraId="6A161838" w14:textId="77777777" w:rsidR="00C72551" w:rsidRPr="008F2604" w:rsidRDefault="00C72551" w:rsidP="000D21CC">
            <w:pPr>
              <w:spacing w:line="480" w:lineRule="auto"/>
              <w:jc w:val="both"/>
              <w:rPr>
                <w:rFonts w:eastAsia="Times New Roman"/>
                <w:i/>
                <w:color w:val="000000" w:themeColor="text1"/>
              </w:rPr>
            </w:pPr>
          </w:p>
          <w:p w14:paraId="6CAC0D09" w14:textId="0EC98DCA" w:rsidR="00C72551" w:rsidRPr="008F2604" w:rsidRDefault="00C72551" w:rsidP="000D21CC">
            <w:pPr>
              <w:spacing w:line="480" w:lineRule="auto"/>
              <w:jc w:val="both"/>
              <w:rPr>
                <w:rFonts w:eastAsia="Times New Roman"/>
                <w:color w:val="000000" w:themeColor="text1"/>
              </w:rPr>
            </w:pPr>
            <w:r w:rsidRPr="008F2604">
              <w:rPr>
                <w:rFonts w:eastAsia="Times New Roman"/>
                <w:i/>
                <w:color w:val="000000" w:themeColor="text1"/>
              </w:rPr>
              <w:t>Figure S1</w:t>
            </w:r>
            <w:r w:rsidRPr="008F2604">
              <w:rPr>
                <w:rFonts w:eastAsia="Times New Roman"/>
                <w:color w:val="000000" w:themeColor="text1"/>
              </w:rPr>
              <w:t xml:space="preserve">: </w:t>
            </w:r>
            <w:r w:rsidRPr="008F2604">
              <w:rPr>
                <w:color w:val="000000" w:themeColor="text1"/>
              </w:rPr>
              <w:t xml:space="preserve"> </w:t>
            </w:r>
            <w:r w:rsidRPr="008F2604">
              <w:rPr>
                <w:rFonts w:eastAsia="Times New Roman"/>
                <w:color w:val="000000" w:themeColor="text1"/>
              </w:rPr>
              <w:t xml:space="preserve">Cumulative life-time risk for any substance use disorder </w:t>
            </w:r>
            <w:r w:rsidR="00A04564">
              <w:rPr>
                <w:rFonts w:eastAsia="Times New Roman"/>
                <w:color w:val="000000" w:themeColor="text1"/>
              </w:rPr>
              <w:t xml:space="preserve">(SUD) </w:t>
            </w:r>
            <w:r w:rsidRPr="008F2604">
              <w:rPr>
                <w:rFonts w:eastAsia="Times New Roman"/>
                <w:color w:val="000000" w:themeColor="text1"/>
              </w:rPr>
              <w:t>and nicotine dependence in A</w:t>
            </w:r>
            <w:r>
              <w:rPr>
                <w:rFonts w:eastAsia="Times New Roman"/>
                <w:color w:val="000000" w:themeColor="text1"/>
              </w:rPr>
              <w:t>ttention-deficit hyperactivity disorder (A</w:t>
            </w:r>
            <w:r w:rsidRPr="008F2604">
              <w:rPr>
                <w:rFonts w:eastAsia="Times New Roman"/>
                <w:color w:val="000000" w:themeColor="text1"/>
              </w:rPr>
              <w:t>DHD</w:t>
            </w:r>
            <w:r>
              <w:rPr>
                <w:rFonts w:eastAsia="Times New Roman"/>
                <w:color w:val="000000" w:themeColor="text1"/>
              </w:rPr>
              <w:t>)</w:t>
            </w:r>
            <w:r w:rsidRPr="008F2604">
              <w:rPr>
                <w:rFonts w:eastAsia="Times New Roman"/>
                <w:color w:val="000000" w:themeColor="text1"/>
              </w:rPr>
              <w:t xml:space="preserve"> </w:t>
            </w:r>
            <w:proofErr w:type="spellStart"/>
            <w:r w:rsidRPr="008F2604">
              <w:rPr>
                <w:rFonts w:eastAsia="Times New Roman"/>
                <w:color w:val="000000" w:themeColor="text1"/>
              </w:rPr>
              <w:t>probands</w:t>
            </w:r>
            <w:proofErr w:type="spellEnd"/>
            <w:r w:rsidRPr="008F2604">
              <w:rPr>
                <w:rFonts w:eastAsia="Times New Roman"/>
                <w:color w:val="000000" w:themeColor="text1"/>
              </w:rPr>
              <w:t xml:space="preserve"> (</w:t>
            </w:r>
            <w:r w:rsidRPr="008F2604">
              <w:rPr>
                <w:rFonts w:eastAsia="Times New Roman"/>
                <w:i/>
                <w:color w:val="000000" w:themeColor="text1"/>
              </w:rPr>
              <w:t>n</w:t>
            </w:r>
            <w:r w:rsidR="00BE260E">
              <w:rPr>
                <w:rFonts w:eastAsia="Times New Roman"/>
                <w:i/>
                <w:color w:val="000000" w:themeColor="text1"/>
              </w:rPr>
              <w:t xml:space="preserve"> </w:t>
            </w:r>
            <w:r w:rsidRPr="008F2604">
              <w:rPr>
                <w:rFonts w:eastAsia="Times New Roman"/>
                <w:color w:val="000000" w:themeColor="text1"/>
              </w:rPr>
              <w:t>=</w:t>
            </w:r>
            <w:r w:rsidR="00BE260E">
              <w:rPr>
                <w:rFonts w:eastAsia="Times New Roman"/>
                <w:color w:val="000000" w:themeColor="text1"/>
              </w:rPr>
              <w:t xml:space="preserve"> </w:t>
            </w:r>
            <w:r w:rsidRPr="008F2604">
              <w:rPr>
                <w:rFonts w:eastAsia="Times New Roman"/>
                <w:color w:val="000000" w:themeColor="text1"/>
              </w:rPr>
              <w:t>74), their unaffected siblings (</w:t>
            </w:r>
            <w:r w:rsidRPr="008F2604">
              <w:rPr>
                <w:rFonts w:eastAsia="Times New Roman"/>
                <w:i/>
                <w:color w:val="000000" w:themeColor="text1"/>
              </w:rPr>
              <w:t>n</w:t>
            </w:r>
            <w:r w:rsidR="00BE260E">
              <w:rPr>
                <w:rFonts w:eastAsia="Times New Roman"/>
                <w:i/>
                <w:color w:val="000000" w:themeColor="text1"/>
              </w:rPr>
              <w:t xml:space="preserve"> </w:t>
            </w:r>
            <w:r w:rsidRPr="008F2604">
              <w:rPr>
                <w:rFonts w:eastAsia="Times New Roman"/>
                <w:color w:val="000000" w:themeColor="text1"/>
              </w:rPr>
              <w:t>=</w:t>
            </w:r>
            <w:r w:rsidR="00BE260E">
              <w:rPr>
                <w:rFonts w:eastAsia="Times New Roman"/>
                <w:color w:val="000000" w:themeColor="text1"/>
              </w:rPr>
              <w:t xml:space="preserve"> </w:t>
            </w:r>
            <w:r w:rsidRPr="008F2604">
              <w:rPr>
                <w:rFonts w:eastAsia="Times New Roman"/>
                <w:color w:val="000000" w:themeColor="text1"/>
              </w:rPr>
              <w:t>68) and healthy controls (</w:t>
            </w:r>
            <w:r w:rsidRPr="008F2604">
              <w:rPr>
                <w:rFonts w:eastAsia="Times New Roman"/>
                <w:i/>
                <w:color w:val="000000" w:themeColor="text1"/>
              </w:rPr>
              <w:t>n</w:t>
            </w:r>
            <w:r w:rsidR="00BE260E">
              <w:rPr>
                <w:rFonts w:eastAsia="Times New Roman"/>
                <w:i/>
                <w:color w:val="000000" w:themeColor="text1"/>
              </w:rPr>
              <w:t xml:space="preserve"> </w:t>
            </w:r>
            <w:r w:rsidRPr="008F2604">
              <w:rPr>
                <w:rFonts w:eastAsia="Times New Roman"/>
                <w:color w:val="000000" w:themeColor="text1"/>
              </w:rPr>
              <w:t>=</w:t>
            </w:r>
            <w:r w:rsidR="00BE260E">
              <w:rPr>
                <w:rFonts w:eastAsia="Times New Roman"/>
                <w:color w:val="000000" w:themeColor="text1"/>
              </w:rPr>
              <w:t xml:space="preserve"> </w:t>
            </w:r>
            <w:r w:rsidRPr="008F2604">
              <w:rPr>
                <w:rFonts w:eastAsia="Times New Roman"/>
                <w:color w:val="000000" w:themeColor="text1"/>
              </w:rPr>
              <w:t>47) at baseline.</w:t>
            </w:r>
            <w:r>
              <w:rPr>
                <w:rFonts w:eastAsia="Times New Roman"/>
                <w:color w:val="000000" w:themeColor="text1"/>
              </w:rPr>
              <w:t xml:space="preserve"> </w:t>
            </w:r>
            <w:r w:rsidR="00A04564">
              <w:rPr>
                <w:rFonts w:eastAsia="Times New Roman"/>
                <w:color w:val="000000" w:themeColor="text1"/>
              </w:rPr>
              <w:t>All comparisons were corrected for gender and follow-up interval.</w:t>
            </w:r>
          </w:p>
          <w:p w14:paraId="1F7CF34E" w14:textId="77777777" w:rsidR="00C72551" w:rsidRPr="00A62691" w:rsidRDefault="00C72551" w:rsidP="00CA3A13">
            <w:pPr>
              <w:spacing w:line="480" w:lineRule="auto"/>
              <w:jc w:val="both"/>
              <w:rPr>
                <w:rFonts w:eastAsia="Times New Roman"/>
                <w:b/>
                <w:color w:val="000000" w:themeColor="text1"/>
              </w:rPr>
            </w:pPr>
          </w:p>
        </w:tc>
      </w:tr>
    </w:tbl>
    <w:p w14:paraId="5889303B" w14:textId="77777777" w:rsidR="00A04564" w:rsidRDefault="00A04564" w:rsidP="00C72551">
      <w:pPr>
        <w:rPr>
          <w:rFonts w:eastAsia="Times New Roman"/>
          <w:i/>
          <w:color w:val="000000" w:themeColor="text1"/>
          <w:sz w:val="20"/>
          <w:shd w:val="clear" w:color="auto" w:fill="FFFFFF"/>
        </w:rPr>
      </w:pPr>
    </w:p>
    <w:p w14:paraId="220C3581" w14:textId="77777777" w:rsidR="00A04564" w:rsidRDefault="00A04564" w:rsidP="00C72551">
      <w:pPr>
        <w:rPr>
          <w:rFonts w:eastAsia="Times New Roman"/>
          <w:i/>
          <w:color w:val="000000" w:themeColor="text1"/>
          <w:sz w:val="20"/>
          <w:shd w:val="clear" w:color="auto" w:fill="FFFFFF"/>
        </w:rPr>
      </w:pPr>
    </w:p>
    <w:p w14:paraId="496D692F" w14:textId="77777777" w:rsidR="00A04564" w:rsidRDefault="00A04564" w:rsidP="00C72551">
      <w:pPr>
        <w:rPr>
          <w:rFonts w:eastAsia="Times New Roman"/>
          <w:i/>
          <w:color w:val="000000" w:themeColor="text1"/>
          <w:sz w:val="20"/>
          <w:shd w:val="clear" w:color="auto" w:fill="FFFFFF"/>
        </w:rPr>
      </w:pPr>
    </w:p>
    <w:p w14:paraId="05690951" w14:textId="77777777" w:rsidR="00A04564" w:rsidRDefault="00A04564" w:rsidP="00C72551">
      <w:pPr>
        <w:rPr>
          <w:rFonts w:eastAsia="Times New Roman"/>
          <w:i/>
          <w:color w:val="000000" w:themeColor="text1"/>
          <w:sz w:val="20"/>
          <w:shd w:val="clear" w:color="auto" w:fill="FFFFFF"/>
        </w:rPr>
      </w:pPr>
    </w:p>
    <w:p w14:paraId="299728B7" w14:textId="77777777" w:rsidR="00A04564" w:rsidRDefault="00A04564" w:rsidP="00C72551">
      <w:pPr>
        <w:rPr>
          <w:rFonts w:eastAsia="Times New Roman"/>
          <w:i/>
          <w:color w:val="000000" w:themeColor="text1"/>
          <w:sz w:val="20"/>
          <w:shd w:val="clear" w:color="auto" w:fill="FFFFFF"/>
        </w:rPr>
      </w:pPr>
    </w:p>
    <w:p w14:paraId="2701C87A" w14:textId="77777777" w:rsidR="00A04564" w:rsidRDefault="00A04564" w:rsidP="00C72551">
      <w:pPr>
        <w:rPr>
          <w:rFonts w:eastAsia="Times New Roman"/>
          <w:i/>
          <w:color w:val="000000" w:themeColor="text1"/>
          <w:sz w:val="20"/>
          <w:shd w:val="clear" w:color="auto" w:fill="FFFFFF"/>
        </w:rPr>
      </w:pPr>
    </w:p>
    <w:p w14:paraId="0A74BB8D" w14:textId="77777777" w:rsidR="00A04564" w:rsidRDefault="00A04564" w:rsidP="00C72551">
      <w:pPr>
        <w:rPr>
          <w:rFonts w:eastAsia="Times New Roman"/>
          <w:i/>
          <w:color w:val="000000" w:themeColor="text1"/>
          <w:sz w:val="20"/>
          <w:shd w:val="clear" w:color="auto" w:fill="FFFFFF"/>
        </w:rPr>
      </w:pPr>
    </w:p>
    <w:p w14:paraId="3B4BD1C9" w14:textId="77777777" w:rsidR="00A04564" w:rsidRDefault="00A04564" w:rsidP="00C72551">
      <w:pPr>
        <w:rPr>
          <w:rFonts w:eastAsia="Times New Roman"/>
          <w:i/>
          <w:color w:val="000000" w:themeColor="text1"/>
          <w:sz w:val="20"/>
          <w:shd w:val="clear" w:color="auto" w:fill="FFFFFF"/>
        </w:rPr>
      </w:pPr>
    </w:p>
    <w:p w14:paraId="66BBE362" w14:textId="77777777" w:rsidR="00A04564" w:rsidRDefault="00A04564" w:rsidP="00C72551">
      <w:pPr>
        <w:rPr>
          <w:rFonts w:eastAsia="Times New Roman"/>
          <w:i/>
          <w:color w:val="000000" w:themeColor="text1"/>
          <w:sz w:val="20"/>
          <w:shd w:val="clear" w:color="auto" w:fill="FFFFFF"/>
        </w:rPr>
      </w:pPr>
    </w:p>
    <w:p w14:paraId="510F1EDC" w14:textId="77777777" w:rsidR="00A04564" w:rsidRDefault="00A04564" w:rsidP="00C72551">
      <w:pPr>
        <w:rPr>
          <w:rFonts w:eastAsia="Times New Roman"/>
          <w:i/>
          <w:color w:val="000000" w:themeColor="text1"/>
          <w:sz w:val="20"/>
          <w:shd w:val="clear" w:color="auto" w:fill="FFFFFF"/>
        </w:rPr>
      </w:pPr>
    </w:p>
    <w:p w14:paraId="4C1FCC37" w14:textId="77777777" w:rsidR="00A04564" w:rsidRDefault="00A04564" w:rsidP="00C72551">
      <w:pPr>
        <w:rPr>
          <w:rFonts w:eastAsia="Times New Roman"/>
          <w:i/>
          <w:color w:val="000000" w:themeColor="text1"/>
          <w:sz w:val="20"/>
          <w:shd w:val="clear" w:color="auto" w:fill="FFFFFF"/>
        </w:rPr>
      </w:pPr>
    </w:p>
    <w:p w14:paraId="7AEA4234" w14:textId="77777777" w:rsidR="00A04564" w:rsidRDefault="00A04564" w:rsidP="00C72551">
      <w:pPr>
        <w:rPr>
          <w:rFonts w:eastAsia="Times New Roman"/>
          <w:i/>
          <w:color w:val="000000" w:themeColor="text1"/>
          <w:sz w:val="20"/>
          <w:shd w:val="clear" w:color="auto" w:fill="FFFFFF"/>
        </w:rPr>
      </w:pPr>
    </w:p>
    <w:p w14:paraId="07FAB822" w14:textId="77777777" w:rsidR="00A04564" w:rsidRDefault="00A04564" w:rsidP="00C72551">
      <w:pPr>
        <w:rPr>
          <w:rFonts w:eastAsia="Times New Roman"/>
          <w:i/>
          <w:color w:val="000000" w:themeColor="text1"/>
          <w:sz w:val="20"/>
          <w:shd w:val="clear" w:color="auto" w:fill="FFFFFF"/>
        </w:rPr>
      </w:pPr>
    </w:p>
    <w:p w14:paraId="3876B1EA" w14:textId="77777777" w:rsidR="00A04564" w:rsidRDefault="00A04564" w:rsidP="00C72551">
      <w:pPr>
        <w:rPr>
          <w:rFonts w:eastAsia="Times New Roman"/>
          <w:i/>
          <w:color w:val="000000" w:themeColor="text1"/>
          <w:sz w:val="20"/>
          <w:shd w:val="clear" w:color="auto" w:fill="FFFFFF"/>
        </w:rPr>
      </w:pPr>
    </w:p>
    <w:p w14:paraId="3C943560" w14:textId="77777777" w:rsidR="00A04564" w:rsidRDefault="00A04564" w:rsidP="00C72551">
      <w:pPr>
        <w:rPr>
          <w:rFonts w:eastAsia="Times New Roman"/>
          <w:i/>
          <w:color w:val="000000" w:themeColor="text1"/>
          <w:sz w:val="20"/>
          <w:shd w:val="clear" w:color="auto" w:fill="FFFFFF"/>
        </w:rPr>
      </w:pPr>
    </w:p>
    <w:p w14:paraId="1CD075C6" w14:textId="77777777" w:rsidR="00A04564" w:rsidRDefault="00A04564" w:rsidP="00C72551">
      <w:pPr>
        <w:rPr>
          <w:rFonts w:eastAsia="Times New Roman"/>
          <w:i/>
          <w:color w:val="000000" w:themeColor="text1"/>
          <w:sz w:val="20"/>
          <w:shd w:val="clear" w:color="auto" w:fill="FFFFFF"/>
        </w:rPr>
      </w:pPr>
    </w:p>
    <w:p w14:paraId="0442F4DD" w14:textId="77777777" w:rsidR="00A04564" w:rsidRDefault="00A04564" w:rsidP="00C72551">
      <w:pPr>
        <w:rPr>
          <w:rFonts w:eastAsia="Times New Roman"/>
          <w:i/>
          <w:color w:val="000000" w:themeColor="text1"/>
          <w:sz w:val="20"/>
          <w:shd w:val="clear" w:color="auto" w:fill="FFFFFF"/>
        </w:rPr>
      </w:pPr>
    </w:p>
    <w:p w14:paraId="17B88426" w14:textId="77777777" w:rsidR="00A04564" w:rsidRDefault="00A04564" w:rsidP="00C72551">
      <w:pPr>
        <w:rPr>
          <w:rFonts w:eastAsia="Times New Roman"/>
          <w:i/>
          <w:color w:val="000000" w:themeColor="text1"/>
          <w:sz w:val="20"/>
          <w:shd w:val="clear" w:color="auto" w:fill="FFFFFF"/>
        </w:rPr>
      </w:pPr>
    </w:p>
    <w:p w14:paraId="1CB272AF" w14:textId="77777777" w:rsidR="00A04564" w:rsidRDefault="00A04564" w:rsidP="00C72551">
      <w:pPr>
        <w:rPr>
          <w:rFonts w:eastAsia="Times New Roman"/>
          <w:i/>
          <w:color w:val="000000" w:themeColor="text1"/>
          <w:sz w:val="20"/>
          <w:shd w:val="clear" w:color="auto" w:fill="FFFFFF"/>
        </w:rPr>
      </w:pPr>
    </w:p>
    <w:p w14:paraId="04E664FE" w14:textId="77777777" w:rsidR="000D21CC" w:rsidRDefault="000D21CC">
      <w:pPr>
        <w:spacing w:after="200" w:line="276" w:lineRule="auto"/>
      </w:pPr>
    </w:p>
    <w:p w14:paraId="15BD0758" w14:textId="77777777" w:rsidR="000D21CC" w:rsidRDefault="000D21CC">
      <w:pPr>
        <w:spacing w:after="200" w:line="276" w:lineRule="auto"/>
      </w:pPr>
    </w:p>
    <w:p w14:paraId="23D85C92" w14:textId="6551488F" w:rsidR="000D21CC" w:rsidRDefault="00BE260E">
      <w:pPr>
        <w:spacing w:after="200" w:line="276" w:lineRule="auto"/>
        <w:sectPr w:rsidR="000D21CC" w:rsidSect="00CA3A13">
          <w:pgSz w:w="11900" w:h="16840"/>
          <w:pgMar w:top="1418" w:right="1418" w:bottom="1418" w:left="1418" w:header="284" w:footer="284" w:gutter="0"/>
          <w:cols w:space="708"/>
          <w:docGrid w:linePitch="360"/>
        </w:sectPr>
      </w:pPr>
      <w:r>
        <w:br w:type="page"/>
      </w:r>
    </w:p>
    <w:p w14:paraId="3E6415F2" w14:textId="77777777" w:rsidR="000D21CC" w:rsidRDefault="000D21CC">
      <w:pPr>
        <w:spacing w:after="200" w:line="276" w:lineRule="auto"/>
      </w:pPr>
    </w:p>
    <w:tbl>
      <w:tblPr>
        <w:tblStyle w:val="TableGridLight1"/>
        <w:tblW w:w="5000" w:type="pct"/>
        <w:tblLook w:val="04A0" w:firstRow="1" w:lastRow="0" w:firstColumn="1" w:lastColumn="0" w:noHBand="0" w:noVBand="1"/>
      </w:tblPr>
      <w:tblGrid>
        <w:gridCol w:w="4719"/>
        <w:gridCol w:w="820"/>
        <w:gridCol w:w="756"/>
        <w:gridCol w:w="756"/>
        <w:gridCol w:w="756"/>
        <w:gridCol w:w="756"/>
        <w:gridCol w:w="756"/>
        <w:gridCol w:w="756"/>
        <w:gridCol w:w="756"/>
        <w:gridCol w:w="756"/>
        <w:gridCol w:w="636"/>
        <w:gridCol w:w="1781"/>
      </w:tblGrid>
      <w:tr w:rsidR="000D21CC" w:rsidRPr="00AC7A19" w14:paraId="4FE0B53E" w14:textId="77777777" w:rsidTr="005D248C">
        <w:trPr>
          <w:trHeight w:val="456"/>
        </w:trPr>
        <w:tc>
          <w:tcPr>
            <w:tcW w:w="5000" w:type="pct"/>
            <w:gridSpan w:val="1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0AAB4A4" w14:textId="11D1E61E" w:rsidR="000D21CC" w:rsidRPr="00AC7A19" w:rsidRDefault="000D21CC" w:rsidP="001B4721">
            <w:pPr>
              <w:spacing w:line="480" w:lineRule="auto"/>
              <w:rPr>
                <w:color w:val="000000" w:themeColor="text1"/>
              </w:rPr>
            </w:pPr>
            <w:r w:rsidRPr="00AC7A19">
              <w:rPr>
                <w:i/>
                <w:color w:val="000000" w:themeColor="text1"/>
              </w:rPr>
              <w:t>Table S3.</w:t>
            </w:r>
            <w:r w:rsidRPr="00AC7A19">
              <w:rPr>
                <w:color w:val="000000" w:themeColor="text1"/>
              </w:rPr>
              <w:t xml:space="preserve"> </w:t>
            </w:r>
            <w:r w:rsidRPr="00AC7A19">
              <w:rPr>
                <w:color w:val="000000" w:themeColor="text1"/>
              </w:rPr>
              <w:br/>
              <w:t xml:space="preserve">Demographic and clinical characteristics of the Attention-deficit/hyperactivity disorder (ADHD) persistent, remittent, </w:t>
            </w:r>
            <w:r w:rsidR="001B4721" w:rsidRPr="00E87D1F">
              <w:rPr>
                <w:color w:val="000000" w:themeColor="text1"/>
                <w:highlight w:val="yellow"/>
              </w:rPr>
              <w:t>late-onset (L</w:t>
            </w:r>
            <w:r w:rsidRPr="00E87D1F">
              <w:rPr>
                <w:color w:val="000000" w:themeColor="text1"/>
                <w:highlight w:val="yellow"/>
              </w:rPr>
              <w:t>O)</w:t>
            </w:r>
            <w:r w:rsidRPr="00AC7A19">
              <w:rPr>
                <w:color w:val="000000" w:themeColor="text1"/>
              </w:rPr>
              <w:t>, unaffected siblings (US) and healthy controls (HC) group.</w:t>
            </w:r>
          </w:p>
        </w:tc>
      </w:tr>
      <w:tr w:rsidR="000D21CC" w:rsidRPr="00AC7A19" w14:paraId="61A79B44" w14:textId="77777777" w:rsidTr="00943D2A">
        <w:trPr>
          <w:trHeight w:val="724"/>
        </w:trPr>
        <w:tc>
          <w:tcPr>
            <w:tcW w:w="1701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7A95F82B" w14:textId="3AB5DE54" w:rsidR="000D21CC" w:rsidRPr="00AC7A19" w:rsidRDefault="000D21CC" w:rsidP="00AC7A19">
            <w:pPr>
              <w:spacing w:line="480" w:lineRule="auto"/>
              <w:rPr>
                <w:b/>
                <w:color w:val="000000" w:themeColor="text1"/>
              </w:rPr>
            </w:pPr>
          </w:p>
        </w:tc>
        <w:tc>
          <w:tcPr>
            <w:tcW w:w="577" w:type="pct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665E71FF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Persistent</w:t>
            </w:r>
          </w:p>
          <w:p w14:paraId="50481E86" w14:textId="650634A1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i/>
                <w:color w:val="000000" w:themeColor="text1"/>
              </w:rPr>
              <w:t>n</w:t>
            </w:r>
            <w:r w:rsidR="005D248C" w:rsidRPr="00AC7A19">
              <w:rPr>
                <w:color w:val="000000" w:themeColor="text1"/>
              </w:rPr>
              <w:t xml:space="preserve"> </w:t>
            </w:r>
            <w:r w:rsidRPr="00AC7A19">
              <w:rPr>
                <w:color w:val="000000" w:themeColor="text1"/>
              </w:rPr>
              <w:t>=</w:t>
            </w:r>
            <w:r w:rsidR="005D248C" w:rsidRPr="00AC7A19">
              <w:rPr>
                <w:color w:val="000000" w:themeColor="text1"/>
              </w:rPr>
              <w:t xml:space="preserve"> </w:t>
            </w:r>
            <w:r w:rsidRPr="00AC7A19">
              <w:rPr>
                <w:color w:val="000000" w:themeColor="text1"/>
              </w:rPr>
              <w:t>62</w:t>
            </w:r>
          </w:p>
        </w:tc>
        <w:tc>
          <w:tcPr>
            <w:tcW w:w="534" w:type="pct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79C7E12E" w14:textId="28CCD855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 xml:space="preserve">Remittent </w:t>
            </w:r>
            <w:r w:rsidRPr="00AC7A19">
              <w:rPr>
                <w:color w:val="000000" w:themeColor="text1"/>
              </w:rPr>
              <w:br/>
            </w:r>
            <w:r w:rsidRPr="00AC7A19">
              <w:rPr>
                <w:i/>
                <w:color w:val="000000" w:themeColor="text1"/>
              </w:rPr>
              <w:t>n</w:t>
            </w:r>
            <w:r w:rsidR="005D248C" w:rsidRPr="00AC7A19">
              <w:rPr>
                <w:color w:val="000000" w:themeColor="text1"/>
              </w:rPr>
              <w:t xml:space="preserve"> </w:t>
            </w:r>
            <w:r w:rsidRPr="00AC7A19">
              <w:rPr>
                <w:color w:val="000000" w:themeColor="text1"/>
              </w:rPr>
              <w:t>=</w:t>
            </w:r>
            <w:r w:rsidR="005D248C" w:rsidRPr="00AC7A19">
              <w:rPr>
                <w:color w:val="000000" w:themeColor="text1"/>
              </w:rPr>
              <w:t xml:space="preserve"> </w:t>
            </w:r>
            <w:r w:rsidRPr="00AC7A19">
              <w:rPr>
                <w:color w:val="000000" w:themeColor="text1"/>
              </w:rPr>
              <w:t>12</w:t>
            </w:r>
          </w:p>
        </w:tc>
        <w:tc>
          <w:tcPr>
            <w:tcW w:w="534" w:type="pct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04168E23" w14:textId="53244D1F" w:rsidR="000D21CC" w:rsidRPr="00AC7A19" w:rsidRDefault="00994126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E87D1F">
              <w:rPr>
                <w:color w:val="000000" w:themeColor="text1"/>
                <w:highlight w:val="yellow"/>
              </w:rPr>
              <w:t>L</w:t>
            </w:r>
            <w:r w:rsidR="000D21CC" w:rsidRPr="00E87D1F">
              <w:rPr>
                <w:color w:val="000000" w:themeColor="text1"/>
                <w:highlight w:val="yellow"/>
              </w:rPr>
              <w:t>O</w:t>
            </w:r>
            <w:r w:rsidR="000D21CC" w:rsidRPr="00AC7A19">
              <w:rPr>
                <w:color w:val="000000" w:themeColor="text1"/>
              </w:rPr>
              <w:br/>
            </w:r>
            <w:r w:rsidR="000D21CC" w:rsidRPr="00AC7A19">
              <w:rPr>
                <w:i/>
                <w:color w:val="000000" w:themeColor="text1"/>
              </w:rPr>
              <w:t>n</w:t>
            </w:r>
            <w:r w:rsidR="005D248C" w:rsidRPr="00AC7A19">
              <w:rPr>
                <w:color w:val="000000" w:themeColor="text1"/>
              </w:rPr>
              <w:t xml:space="preserve"> </w:t>
            </w:r>
            <w:r w:rsidR="000D21CC" w:rsidRPr="00AC7A19">
              <w:rPr>
                <w:color w:val="000000" w:themeColor="text1"/>
              </w:rPr>
              <w:t>=</w:t>
            </w:r>
            <w:r w:rsidR="005D248C" w:rsidRPr="00AC7A19">
              <w:rPr>
                <w:color w:val="000000" w:themeColor="text1"/>
              </w:rPr>
              <w:t xml:space="preserve"> </w:t>
            </w:r>
            <w:r w:rsidR="000D21CC" w:rsidRPr="00AC7A19">
              <w:rPr>
                <w:color w:val="000000" w:themeColor="text1"/>
              </w:rPr>
              <w:t>18</w:t>
            </w:r>
          </w:p>
        </w:tc>
        <w:tc>
          <w:tcPr>
            <w:tcW w:w="534" w:type="pct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705781E5" w14:textId="56E2A3F5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US</w:t>
            </w:r>
            <w:r w:rsidRPr="00AC7A19">
              <w:rPr>
                <w:color w:val="000000" w:themeColor="text1"/>
              </w:rPr>
              <w:br/>
            </w:r>
            <w:r w:rsidRPr="00AC7A19">
              <w:rPr>
                <w:i/>
                <w:color w:val="000000" w:themeColor="text1"/>
              </w:rPr>
              <w:t>n</w:t>
            </w:r>
            <w:r w:rsidR="005D248C" w:rsidRPr="00AC7A19">
              <w:rPr>
                <w:color w:val="000000" w:themeColor="text1"/>
              </w:rPr>
              <w:t xml:space="preserve"> </w:t>
            </w:r>
            <w:r w:rsidRPr="00AC7A19">
              <w:rPr>
                <w:color w:val="000000" w:themeColor="text1"/>
              </w:rPr>
              <w:t>=</w:t>
            </w:r>
            <w:r w:rsidR="005D248C" w:rsidRPr="00AC7A19">
              <w:rPr>
                <w:color w:val="000000" w:themeColor="text1"/>
              </w:rPr>
              <w:t xml:space="preserve"> </w:t>
            </w:r>
            <w:r w:rsidRPr="00AC7A19">
              <w:rPr>
                <w:color w:val="000000" w:themeColor="text1"/>
              </w:rPr>
              <w:t>50</w:t>
            </w:r>
          </w:p>
        </w:tc>
        <w:tc>
          <w:tcPr>
            <w:tcW w:w="468" w:type="pct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681F1C55" w14:textId="01587E4E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HC</w:t>
            </w:r>
            <w:r w:rsidRPr="00AC7A19">
              <w:rPr>
                <w:color w:val="000000" w:themeColor="text1"/>
              </w:rPr>
              <w:br/>
            </w:r>
            <w:r w:rsidRPr="00AC7A19">
              <w:rPr>
                <w:i/>
                <w:color w:val="000000" w:themeColor="text1"/>
              </w:rPr>
              <w:t>n</w:t>
            </w:r>
            <w:r w:rsidR="005D248C" w:rsidRPr="00AC7A19">
              <w:rPr>
                <w:color w:val="000000" w:themeColor="text1"/>
              </w:rPr>
              <w:t xml:space="preserve"> </w:t>
            </w:r>
            <w:r w:rsidRPr="00AC7A19">
              <w:rPr>
                <w:color w:val="000000" w:themeColor="text1"/>
              </w:rPr>
              <w:t>=</w:t>
            </w:r>
            <w:r w:rsidR="005D248C" w:rsidRPr="00AC7A19">
              <w:rPr>
                <w:color w:val="000000" w:themeColor="text1"/>
              </w:rPr>
              <w:t xml:space="preserve"> </w:t>
            </w:r>
            <w:r w:rsidRPr="00AC7A19">
              <w:rPr>
                <w:color w:val="000000" w:themeColor="text1"/>
              </w:rPr>
              <w:t>47</w:t>
            </w:r>
          </w:p>
        </w:tc>
        <w:tc>
          <w:tcPr>
            <w:tcW w:w="652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0C8EE9AF" w14:textId="6941BB3A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</w:tr>
      <w:tr w:rsidR="000D21CC" w:rsidRPr="00AC7A19" w14:paraId="569F826F" w14:textId="77777777" w:rsidTr="00943D2A">
        <w:trPr>
          <w:trHeight w:val="641"/>
        </w:trPr>
        <w:tc>
          <w:tcPr>
            <w:tcW w:w="170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5FC5E7C" w14:textId="4AF7F3BB" w:rsidR="000D21CC" w:rsidRPr="00AC7A19" w:rsidRDefault="000D21CC" w:rsidP="00AC7A19">
            <w:pPr>
              <w:spacing w:line="480" w:lineRule="auto"/>
              <w:rPr>
                <w:b/>
                <w:i/>
                <w:color w:val="000000" w:themeColor="text1"/>
              </w:rPr>
            </w:pPr>
          </w:p>
        </w:tc>
        <w:tc>
          <w:tcPr>
            <w:tcW w:w="3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DC1B2A1" w14:textId="77777777" w:rsidR="000D21CC" w:rsidRPr="00AC7A19" w:rsidRDefault="000D21CC" w:rsidP="00AC7A19">
            <w:pPr>
              <w:spacing w:line="480" w:lineRule="auto"/>
              <w:jc w:val="center"/>
              <w:rPr>
                <w:i/>
                <w:color w:val="000000" w:themeColor="text1"/>
              </w:rPr>
            </w:pPr>
            <w:r w:rsidRPr="00AC7A19">
              <w:rPr>
                <w:i/>
                <w:color w:val="000000" w:themeColor="text1"/>
              </w:rPr>
              <w:t>M</w:t>
            </w:r>
          </w:p>
        </w:tc>
        <w:tc>
          <w:tcPr>
            <w:tcW w:w="2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AEEC6CC" w14:textId="77777777" w:rsidR="000D21CC" w:rsidRPr="00AC7A19" w:rsidRDefault="000D21CC" w:rsidP="00AC7A19">
            <w:pPr>
              <w:spacing w:line="480" w:lineRule="auto"/>
              <w:jc w:val="center"/>
              <w:rPr>
                <w:i/>
                <w:color w:val="000000" w:themeColor="text1"/>
              </w:rPr>
            </w:pPr>
            <w:r w:rsidRPr="00AC7A19">
              <w:rPr>
                <w:i/>
                <w:color w:val="000000" w:themeColor="text1"/>
              </w:rPr>
              <w:t>SD</w:t>
            </w:r>
          </w:p>
        </w:tc>
        <w:tc>
          <w:tcPr>
            <w:tcW w:w="2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54D40C5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i/>
                <w:color w:val="000000" w:themeColor="text1"/>
              </w:rPr>
              <w:t>M</w:t>
            </w:r>
          </w:p>
        </w:tc>
        <w:tc>
          <w:tcPr>
            <w:tcW w:w="2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FBABC67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SD</w:t>
            </w:r>
          </w:p>
        </w:tc>
        <w:tc>
          <w:tcPr>
            <w:tcW w:w="2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9DA988E" w14:textId="77777777" w:rsidR="000D21CC" w:rsidRPr="00AC7A19" w:rsidRDefault="000D21CC" w:rsidP="00AC7A19">
            <w:pPr>
              <w:spacing w:line="480" w:lineRule="auto"/>
              <w:jc w:val="center"/>
              <w:rPr>
                <w:i/>
                <w:color w:val="000000" w:themeColor="text1"/>
              </w:rPr>
            </w:pPr>
            <w:r w:rsidRPr="00AC7A19">
              <w:rPr>
                <w:i/>
                <w:color w:val="000000" w:themeColor="text1"/>
              </w:rPr>
              <w:t>M</w:t>
            </w:r>
          </w:p>
        </w:tc>
        <w:tc>
          <w:tcPr>
            <w:tcW w:w="2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21B50F5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SD</w:t>
            </w:r>
          </w:p>
        </w:tc>
        <w:tc>
          <w:tcPr>
            <w:tcW w:w="2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CFDAAE3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i/>
                <w:color w:val="000000" w:themeColor="text1"/>
              </w:rPr>
              <w:t>M</w:t>
            </w:r>
          </w:p>
        </w:tc>
        <w:tc>
          <w:tcPr>
            <w:tcW w:w="2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A917ED0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SD</w:t>
            </w:r>
          </w:p>
        </w:tc>
        <w:tc>
          <w:tcPr>
            <w:tcW w:w="2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ABABBD1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i/>
                <w:color w:val="000000" w:themeColor="text1"/>
              </w:rPr>
              <w:t>M</w:t>
            </w:r>
          </w:p>
        </w:tc>
        <w:tc>
          <w:tcPr>
            <w:tcW w:w="20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8C41AFD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SD</w:t>
            </w:r>
          </w:p>
        </w:tc>
        <w:tc>
          <w:tcPr>
            <w:tcW w:w="6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64C427D" w14:textId="25F95515" w:rsidR="000D21CC" w:rsidRPr="00AC7A19" w:rsidRDefault="009B16AA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Post-hoc</w:t>
            </w:r>
          </w:p>
        </w:tc>
      </w:tr>
      <w:tr w:rsidR="00943D2A" w:rsidRPr="00AC7A19" w14:paraId="40014722" w14:textId="77777777" w:rsidTr="00943D2A">
        <w:trPr>
          <w:trHeight w:val="630"/>
        </w:trPr>
        <w:tc>
          <w:tcPr>
            <w:tcW w:w="1701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6037249" w14:textId="254E2055" w:rsidR="00943D2A" w:rsidRPr="00AC7A19" w:rsidRDefault="00943D2A" w:rsidP="00AC7A19">
            <w:pPr>
              <w:spacing w:line="480" w:lineRule="auto"/>
              <w:rPr>
                <w:b/>
                <w:color w:val="000000" w:themeColor="text1"/>
              </w:rPr>
            </w:pPr>
            <w:r w:rsidRPr="00AC7A19">
              <w:rPr>
                <w:b/>
                <w:color w:val="000000" w:themeColor="text1"/>
              </w:rPr>
              <w:t>Wave 1</w:t>
            </w:r>
          </w:p>
        </w:tc>
        <w:tc>
          <w:tcPr>
            <w:tcW w:w="309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D4401A2" w14:textId="77777777" w:rsidR="00943D2A" w:rsidRPr="00AC7A19" w:rsidRDefault="00943D2A" w:rsidP="00AC7A19">
            <w:pPr>
              <w:spacing w:line="480" w:lineRule="auto"/>
              <w:jc w:val="center"/>
              <w:rPr>
                <w:i/>
                <w:color w:val="000000" w:themeColor="text1"/>
              </w:rPr>
            </w:pPr>
          </w:p>
        </w:tc>
        <w:tc>
          <w:tcPr>
            <w:tcW w:w="268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4FF76A6" w14:textId="77777777" w:rsidR="00943D2A" w:rsidRPr="00AC7A19" w:rsidRDefault="00943D2A" w:rsidP="00AC7A19">
            <w:pPr>
              <w:spacing w:line="480" w:lineRule="auto"/>
              <w:jc w:val="center"/>
              <w:rPr>
                <w:i/>
                <w:color w:val="000000" w:themeColor="text1"/>
              </w:rPr>
            </w:pPr>
          </w:p>
        </w:tc>
        <w:tc>
          <w:tcPr>
            <w:tcW w:w="26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7778D22" w14:textId="77777777" w:rsidR="00943D2A" w:rsidRPr="00AC7A19" w:rsidRDefault="00943D2A" w:rsidP="00AC7A19">
            <w:pPr>
              <w:spacing w:line="480" w:lineRule="auto"/>
              <w:jc w:val="center"/>
              <w:rPr>
                <w:i/>
                <w:color w:val="000000" w:themeColor="text1"/>
              </w:rPr>
            </w:pPr>
          </w:p>
        </w:tc>
        <w:tc>
          <w:tcPr>
            <w:tcW w:w="26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06E081F" w14:textId="77777777" w:rsidR="00943D2A" w:rsidRPr="00AC7A19" w:rsidRDefault="00943D2A" w:rsidP="00AC7A19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6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83A84FE" w14:textId="77777777" w:rsidR="00943D2A" w:rsidRPr="00AC7A19" w:rsidRDefault="00943D2A" w:rsidP="00AC7A19">
            <w:pPr>
              <w:spacing w:line="480" w:lineRule="auto"/>
              <w:jc w:val="center"/>
              <w:rPr>
                <w:i/>
                <w:color w:val="000000" w:themeColor="text1"/>
              </w:rPr>
            </w:pPr>
          </w:p>
        </w:tc>
        <w:tc>
          <w:tcPr>
            <w:tcW w:w="26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80D0E83" w14:textId="77777777" w:rsidR="00943D2A" w:rsidRPr="00AC7A19" w:rsidRDefault="00943D2A" w:rsidP="00AC7A19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6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7F2BCBD" w14:textId="77777777" w:rsidR="00943D2A" w:rsidRPr="00AC7A19" w:rsidRDefault="00943D2A" w:rsidP="00AC7A19">
            <w:pPr>
              <w:spacing w:line="480" w:lineRule="auto"/>
              <w:jc w:val="center"/>
              <w:rPr>
                <w:i/>
                <w:color w:val="000000" w:themeColor="text1"/>
              </w:rPr>
            </w:pPr>
          </w:p>
        </w:tc>
        <w:tc>
          <w:tcPr>
            <w:tcW w:w="26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63F6FF6" w14:textId="77777777" w:rsidR="00943D2A" w:rsidRPr="00AC7A19" w:rsidRDefault="00943D2A" w:rsidP="00AC7A19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6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AB6E6EA" w14:textId="77777777" w:rsidR="00943D2A" w:rsidRPr="00AC7A19" w:rsidRDefault="00943D2A" w:rsidP="00AC7A19">
            <w:pPr>
              <w:spacing w:line="480" w:lineRule="auto"/>
              <w:jc w:val="center"/>
              <w:rPr>
                <w:i/>
                <w:color w:val="000000" w:themeColor="text1"/>
              </w:rPr>
            </w:pPr>
          </w:p>
        </w:tc>
        <w:tc>
          <w:tcPr>
            <w:tcW w:w="201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5C581D8" w14:textId="77777777" w:rsidR="00943D2A" w:rsidRPr="00AC7A19" w:rsidRDefault="00943D2A" w:rsidP="00AC7A19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652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512DEFD" w14:textId="77777777" w:rsidR="00943D2A" w:rsidRPr="00AC7A19" w:rsidRDefault="00943D2A" w:rsidP="00AC7A19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</w:tr>
      <w:tr w:rsidR="00943D2A" w:rsidRPr="00AC7A19" w14:paraId="278240AD" w14:textId="77777777" w:rsidTr="00943D2A">
        <w:trPr>
          <w:trHeight w:val="59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</w:tcPr>
          <w:p w14:paraId="5D65B5A9" w14:textId="413B16B9" w:rsidR="00943D2A" w:rsidRPr="00AC7A19" w:rsidRDefault="00943D2A" w:rsidP="00AC7A19">
            <w:pPr>
              <w:spacing w:line="480" w:lineRule="auto"/>
              <w:rPr>
                <w:b/>
                <w:i/>
                <w:color w:val="000000" w:themeColor="text1"/>
              </w:rPr>
            </w:pPr>
            <w:r w:rsidRPr="00AC7A19">
              <w:rPr>
                <w:b/>
                <w:i/>
                <w:color w:val="000000" w:themeColor="text1"/>
              </w:rPr>
              <w:t>Demographic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21F70204" w14:textId="77777777" w:rsidR="00943D2A" w:rsidRPr="00AC7A19" w:rsidRDefault="00943D2A" w:rsidP="00AC7A19">
            <w:pPr>
              <w:spacing w:line="480" w:lineRule="auto"/>
              <w:jc w:val="center"/>
              <w:rPr>
                <w:i/>
                <w:color w:val="000000" w:themeColor="text1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1C152354" w14:textId="77777777" w:rsidR="00943D2A" w:rsidRPr="00AC7A19" w:rsidRDefault="00943D2A" w:rsidP="00AC7A19">
            <w:pPr>
              <w:spacing w:line="480" w:lineRule="auto"/>
              <w:jc w:val="center"/>
              <w:rPr>
                <w:i/>
                <w:color w:val="000000" w:themeColor="text1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71F9191E" w14:textId="77777777" w:rsidR="00943D2A" w:rsidRPr="00AC7A19" w:rsidRDefault="00943D2A" w:rsidP="00AC7A19">
            <w:pPr>
              <w:spacing w:line="480" w:lineRule="auto"/>
              <w:jc w:val="center"/>
              <w:rPr>
                <w:i/>
                <w:color w:val="000000" w:themeColor="text1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7C45784D" w14:textId="77777777" w:rsidR="00943D2A" w:rsidRPr="00AC7A19" w:rsidRDefault="00943D2A" w:rsidP="00AC7A19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10250B1A" w14:textId="77777777" w:rsidR="00943D2A" w:rsidRPr="00AC7A19" w:rsidRDefault="00943D2A" w:rsidP="00AC7A19">
            <w:pPr>
              <w:spacing w:line="480" w:lineRule="auto"/>
              <w:jc w:val="center"/>
              <w:rPr>
                <w:i/>
                <w:color w:val="000000" w:themeColor="text1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782791EC" w14:textId="77777777" w:rsidR="00943D2A" w:rsidRPr="00AC7A19" w:rsidRDefault="00943D2A" w:rsidP="00AC7A19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211614C1" w14:textId="77777777" w:rsidR="00943D2A" w:rsidRPr="00AC7A19" w:rsidRDefault="00943D2A" w:rsidP="00AC7A19">
            <w:pPr>
              <w:spacing w:line="480" w:lineRule="auto"/>
              <w:jc w:val="center"/>
              <w:rPr>
                <w:i/>
                <w:color w:val="000000" w:themeColor="text1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6726FA11" w14:textId="77777777" w:rsidR="00943D2A" w:rsidRPr="00AC7A19" w:rsidRDefault="00943D2A" w:rsidP="00AC7A19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5D5442BA" w14:textId="77777777" w:rsidR="00943D2A" w:rsidRPr="00AC7A19" w:rsidRDefault="00943D2A" w:rsidP="00AC7A19">
            <w:pPr>
              <w:spacing w:line="480" w:lineRule="auto"/>
              <w:jc w:val="center"/>
              <w:rPr>
                <w:i/>
                <w:color w:val="000000" w:themeColor="text1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14:paraId="0490D0A3" w14:textId="77777777" w:rsidR="00943D2A" w:rsidRPr="00AC7A19" w:rsidRDefault="00943D2A" w:rsidP="00AC7A19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42A0A261" w14:textId="77777777" w:rsidR="00943D2A" w:rsidRPr="00AC7A19" w:rsidRDefault="00943D2A" w:rsidP="00AC7A19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</w:tr>
      <w:tr w:rsidR="000D21CC" w:rsidRPr="00AC7A19" w14:paraId="30286BC5" w14:textId="77777777" w:rsidTr="00CA3A13">
        <w:trPr>
          <w:trHeight w:val="552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</w:tcPr>
          <w:p w14:paraId="405BD209" w14:textId="77777777" w:rsidR="000D21CC" w:rsidRPr="00AC7A19" w:rsidRDefault="000D21CC" w:rsidP="00AC7A19">
            <w:pPr>
              <w:spacing w:line="480" w:lineRule="auto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Age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1D958AD3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11.6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0CFB752E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2.8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25CB25DA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10.9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7D77E240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1.8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7B2FAB15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9.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6EC32BF4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3.8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507A1C10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11.4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7793655B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2.6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6CA44233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11.4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14:paraId="748C9F54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3.0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51C93CA5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1=2=3=4=5</w:t>
            </w:r>
          </w:p>
        </w:tc>
      </w:tr>
      <w:tr w:rsidR="000D21CC" w:rsidRPr="00AC7A19" w14:paraId="325A6DDC" w14:textId="77777777" w:rsidTr="00CA3A13">
        <w:trPr>
          <w:trHeight w:val="552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</w:tcPr>
          <w:p w14:paraId="19BB38A3" w14:textId="77777777" w:rsidR="000D21CC" w:rsidRPr="00AC7A19" w:rsidRDefault="000D21CC" w:rsidP="00AC7A19">
            <w:pPr>
              <w:spacing w:line="480" w:lineRule="auto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Gender, N male %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3E789769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4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33557AF3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75.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715A9404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3AED5231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7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3D76FBA4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1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18A09441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55.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636434A3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2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164445CE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4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5436BB96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2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14:paraId="52C75BD5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44.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451ADB43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1=2=3&gt;4=5</w:t>
            </w:r>
          </w:p>
        </w:tc>
      </w:tr>
      <w:tr w:rsidR="000D21CC" w:rsidRPr="00AC7A19" w14:paraId="21034BD7" w14:textId="77777777" w:rsidTr="00CA3A13">
        <w:trPr>
          <w:trHeight w:val="552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</w:tcPr>
          <w:p w14:paraId="52356690" w14:textId="77777777" w:rsidR="000D21CC" w:rsidRPr="00AC7A19" w:rsidRDefault="000D21CC" w:rsidP="00AC7A19">
            <w:pPr>
              <w:spacing w:line="480" w:lineRule="auto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 xml:space="preserve">Estimated full-scale IQ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65AC93C1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9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28AD2D1B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1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16A81E0F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9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4A95D03C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1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70625CC5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9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088DDCA5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1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455648C8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10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1A330C42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1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3369ED29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110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14:paraId="01BC05AE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1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25329823" w14:textId="1677EA65" w:rsidR="000D21CC" w:rsidRPr="00AC7A19" w:rsidRDefault="00C34A61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=2=3=4&lt;5</w:t>
            </w:r>
          </w:p>
        </w:tc>
      </w:tr>
      <w:tr w:rsidR="000D21CC" w:rsidRPr="00AC7A19" w14:paraId="2EFF78BA" w14:textId="77777777" w:rsidTr="00CA3A13">
        <w:trPr>
          <w:trHeight w:val="552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</w:tcPr>
          <w:p w14:paraId="16812869" w14:textId="77777777" w:rsidR="000D21CC" w:rsidRPr="00AC7A19" w:rsidRDefault="000D21CC" w:rsidP="00AC7A19">
            <w:pPr>
              <w:spacing w:line="480" w:lineRule="auto"/>
              <w:rPr>
                <w:b/>
                <w:i/>
                <w:color w:val="000000" w:themeColor="text1"/>
              </w:rPr>
            </w:pPr>
            <w:r w:rsidRPr="00AC7A19">
              <w:rPr>
                <w:b/>
                <w:i/>
                <w:color w:val="000000" w:themeColor="text1"/>
              </w:rPr>
              <w:t>ADHD severity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73F80B8C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0DDFFE09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652162A1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4CD19FA4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20E638A9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3B187C51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35660FDC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277B3BFF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3DB96DA5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14:paraId="0DB01BC6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382643B0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</w:tr>
      <w:tr w:rsidR="000D21CC" w:rsidRPr="00AC7A19" w14:paraId="0BBEC456" w14:textId="77777777" w:rsidTr="00D92622">
        <w:trPr>
          <w:trHeight w:val="86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</w:tcPr>
          <w:p w14:paraId="19C73D7B" w14:textId="77777777" w:rsidR="000D21CC" w:rsidRPr="00AC7A19" w:rsidRDefault="000D21CC" w:rsidP="00AC7A19">
            <w:pPr>
              <w:spacing w:line="480" w:lineRule="auto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 xml:space="preserve">CPRS-R:L inattentive symptom severity T-score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0B8E5D38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71.4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6F9AF665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9.1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26EB84B8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70.6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344F3C6B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9.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5ECDA9D7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55.1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12F97633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8.6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073834E2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49.2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125177FA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8.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5A747C4C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45.2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14:paraId="41D15E94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3.9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62DFB" w14:textId="133CC951" w:rsidR="000D21CC" w:rsidRPr="00D92622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D92622">
              <w:rPr>
                <w:color w:val="000000" w:themeColor="text1"/>
              </w:rPr>
              <w:t xml:space="preserve">1=2&gt;3,4,5; 3&gt;5; </w:t>
            </w:r>
            <w:r w:rsidR="00762C66" w:rsidRPr="00D92622">
              <w:rPr>
                <w:color w:val="000000" w:themeColor="text1"/>
              </w:rPr>
              <w:t xml:space="preserve">3=4; </w:t>
            </w:r>
            <w:r w:rsidRPr="00D92622">
              <w:rPr>
                <w:color w:val="000000" w:themeColor="text1"/>
              </w:rPr>
              <w:t>4=5</w:t>
            </w:r>
          </w:p>
        </w:tc>
      </w:tr>
      <w:tr w:rsidR="000D21CC" w:rsidRPr="00AC7A19" w14:paraId="13A86DA4" w14:textId="77777777" w:rsidTr="00CA3A13">
        <w:trPr>
          <w:trHeight w:val="552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</w:tcPr>
          <w:p w14:paraId="307EDC07" w14:textId="77777777" w:rsidR="000D21CC" w:rsidRPr="00AC7A19" w:rsidRDefault="000D21CC" w:rsidP="00AC7A19">
            <w:pPr>
              <w:spacing w:line="480" w:lineRule="auto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lastRenderedPageBreak/>
              <w:t>CPRS-R:L hyperactive/impulse symptom severity T-score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0DCBC8A5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78.6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5DDD1C16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10.8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068B5009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72.6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298A2D28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7.9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34F320BD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57.8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6E3BB7E4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13.2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040A9FBE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51.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269EDD85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11.0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37A4F236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45.7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14:paraId="4DECD29D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3.3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1158B870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1=2&gt;3=4&gt;5</w:t>
            </w:r>
          </w:p>
        </w:tc>
      </w:tr>
      <w:tr w:rsidR="000D21CC" w:rsidRPr="00AC7A19" w14:paraId="62A3D1A8" w14:textId="77777777" w:rsidTr="00CA3A13">
        <w:trPr>
          <w:trHeight w:val="580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</w:tcPr>
          <w:p w14:paraId="3F82F4F6" w14:textId="77777777" w:rsidR="000D21CC" w:rsidRPr="00AC7A19" w:rsidRDefault="000D21CC" w:rsidP="00AC7A19">
            <w:pPr>
              <w:spacing w:line="480" w:lineRule="auto"/>
              <w:rPr>
                <w:rFonts w:eastAsia="Times New Roman"/>
                <w:color w:val="000000" w:themeColor="text1"/>
                <w:lang w:eastAsia="nl-NL"/>
              </w:rPr>
            </w:pPr>
            <w:r w:rsidRPr="00AC7A19">
              <w:rPr>
                <w:rFonts w:eastAsia="Times New Roman"/>
                <w:color w:val="000000" w:themeColor="text1"/>
                <w:lang w:eastAsia="nl-NL"/>
              </w:rPr>
              <w:t xml:space="preserve">Inattentive Symptom Count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1DFC46AE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7.8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7230355C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.9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3E7BF472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7.8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345D9427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1.1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050974BD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-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56D01E99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-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0932A64E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-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7722C630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-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0C1A2710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-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14:paraId="62593B98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-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14502B8F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-</w:t>
            </w:r>
          </w:p>
        </w:tc>
      </w:tr>
      <w:tr w:rsidR="000D21CC" w:rsidRPr="00AC7A19" w14:paraId="2E054537" w14:textId="77777777" w:rsidTr="00CA3A13">
        <w:trPr>
          <w:trHeight w:val="552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</w:tcPr>
          <w:p w14:paraId="41AF0986" w14:textId="77777777" w:rsidR="000D21CC" w:rsidRPr="00AC7A19" w:rsidRDefault="000D21CC" w:rsidP="00AC7A19">
            <w:pPr>
              <w:spacing w:line="480" w:lineRule="auto"/>
              <w:rPr>
                <w:rFonts w:eastAsia="Times New Roman"/>
                <w:color w:val="000000" w:themeColor="text1"/>
                <w:lang w:eastAsia="nl-NL"/>
              </w:rPr>
            </w:pPr>
            <w:r w:rsidRPr="00AC7A19">
              <w:rPr>
                <w:rFonts w:eastAsia="Times New Roman"/>
                <w:color w:val="000000" w:themeColor="text1"/>
                <w:lang w:eastAsia="nl-NL"/>
              </w:rPr>
              <w:t>Hyperactive/Impulsive Symptom Count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730D3E4E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8.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5E1C345D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1.4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7B11C1B4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7.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73410222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1.5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1FFBDA59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-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1BF455E3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-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078F98DF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-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2AE8475B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-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2C062535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-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14:paraId="02CE301C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-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3B184B15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-</w:t>
            </w:r>
          </w:p>
        </w:tc>
      </w:tr>
      <w:tr w:rsidR="000D21CC" w:rsidRPr="00AC7A19" w14:paraId="2957A423" w14:textId="77777777" w:rsidTr="00CA3A13">
        <w:trPr>
          <w:trHeight w:val="552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</w:tcPr>
          <w:p w14:paraId="1B3D1EA2" w14:textId="77777777" w:rsidR="000D21CC" w:rsidRPr="00AC7A19" w:rsidRDefault="000D21CC" w:rsidP="00AC7A19">
            <w:pPr>
              <w:spacing w:line="480" w:lineRule="auto"/>
              <w:rPr>
                <w:rFonts w:eastAsia="Times New Roman"/>
                <w:b/>
                <w:i/>
                <w:color w:val="000000" w:themeColor="text1"/>
                <w:lang w:eastAsia="nl-NL"/>
              </w:rPr>
            </w:pPr>
            <w:r w:rsidRPr="00AC7A19">
              <w:rPr>
                <w:rFonts w:eastAsia="Times New Roman"/>
                <w:b/>
                <w:i/>
                <w:color w:val="000000" w:themeColor="text1"/>
                <w:lang w:eastAsia="nl-NL"/>
              </w:rPr>
              <w:t>Anxiety and emotional lability severity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12CCE38D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594262A0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62CE7C20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267CB5F6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195D6C25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300A8FC0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20397718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579A8BFD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5EF9528F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14:paraId="1DE11623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5F1AFC8D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</w:tr>
      <w:tr w:rsidR="000D21CC" w:rsidRPr="00AC7A19" w14:paraId="71F0CF68" w14:textId="77777777" w:rsidTr="00CA3A13">
        <w:trPr>
          <w:trHeight w:val="552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</w:tcPr>
          <w:p w14:paraId="2240904F" w14:textId="77777777" w:rsidR="000D21CC" w:rsidRPr="00AC7A19" w:rsidRDefault="000D21CC" w:rsidP="00AC7A19">
            <w:pPr>
              <w:spacing w:line="480" w:lineRule="auto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 xml:space="preserve">CPRS-R:L anxiety symptom severity T-score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21ECE604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 xml:space="preserve">57.47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1840ED97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14.2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0DE76DEF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 xml:space="preserve">56.5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02712685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15.1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49DF74BD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 xml:space="preserve">52.61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1C8E47E3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11.7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1968960D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 xml:space="preserve">51.84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5C51283E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10.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3081C338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 xml:space="preserve">47.09 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14:paraId="7D2AF602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6.3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742CB38B" w14:textId="6B43B17B" w:rsidR="000D21CC" w:rsidRPr="00AC7A19" w:rsidRDefault="000D21CC" w:rsidP="00730F8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 xml:space="preserve">1=2&gt;5; 1&gt;4=5; </w:t>
            </w:r>
            <w:r w:rsidR="00730F89" w:rsidRPr="00AC7A19">
              <w:rPr>
                <w:color w:val="000000" w:themeColor="text1"/>
              </w:rPr>
              <w:t>2=4</w:t>
            </w:r>
            <w:r w:rsidR="00730F89">
              <w:rPr>
                <w:color w:val="000000" w:themeColor="text1"/>
              </w:rPr>
              <w:t xml:space="preserve">; </w:t>
            </w:r>
            <w:r w:rsidRPr="00AC7A19">
              <w:rPr>
                <w:color w:val="000000" w:themeColor="text1"/>
              </w:rPr>
              <w:t xml:space="preserve">3=1&amp;2&amp;4&amp;5; </w:t>
            </w:r>
          </w:p>
        </w:tc>
      </w:tr>
      <w:tr w:rsidR="000D21CC" w:rsidRPr="00AC7A19" w14:paraId="0BA9B566" w14:textId="77777777" w:rsidTr="00CA3A13">
        <w:trPr>
          <w:trHeight w:val="552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</w:tcPr>
          <w:p w14:paraId="3E51C8FC" w14:textId="77777777" w:rsidR="000D21CC" w:rsidRPr="00AC7A19" w:rsidRDefault="000D21CC" w:rsidP="00AC7A19">
            <w:pPr>
              <w:spacing w:line="480" w:lineRule="auto"/>
              <w:rPr>
                <w:i/>
                <w:color w:val="000000" w:themeColor="text1"/>
              </w:rPr>
            </w:pPr>
            <w:r w:rsidRPr="00AC7A19">
              <w:rPr>
                <w:color w:val="000000" w:themeColor="text1"/>
              </w:rPr>
              <w:t>CPRS-R:L emotional lability symptom severity T-score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62983D4B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65.0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0574469C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13.9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58C57269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 xml:space="preserve">61.83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29C318A3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15.4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3C94EDAC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 xml:space="preserve">52.11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386EABC3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10.3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08C02E3C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 xml:space="preserve">49.9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4FBA77D5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11.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3F93FD85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 xml:space="preserve">45.5 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14:paraId="2B71BAAC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6.3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45132CC7" w14:textId="665A4113" w:rsidR="000D21CC" w:rsidRPr="00AC7A19" w:rsidRDefault="000D21CC" w:rsidP="00D92622">
            <w:pPr>
              <w:spacing w:line="480" w:lineRule="auto"/>
              <w:jc w:val="center"/>
              <w:rPr>
                <w:color w:val="000000" w:themeColor="text1"/>
              </w:rPr>
            </w:pPr>
            <w:r w:rsidRPr="00D92622">
              <w:rPr>
                <w:color w:val="000000" w:themeColor="text1"/>
              </w:rPr>
              <w:t>1=2&gt;</w:t>
            </w:r>
            <w:r w:rsidR="00D92622">
              <w:rPr>
                <w:color w:val="000000" w:themeColor="text1"/>
              </w:rPr>
              <w:t>3&gt;</w:t>
            </w:r>
            <w:r w:rsidRPr="00D92622">
              <w:rPr>
                <w:color w:val="000000" w:themeColor="text1"/>
              </w:rPr>
              <w:t xml:space="preserve">5; </w:t>
            </w:r>
            <w:r w:rsidR="00D92622">
              <w:rPr>
                <w:color w:val="000000" w:themeColor="text1"/>
              </w:rPr>
              <w:t>3=4; 4=5</w:t>
            </w:r>
          </w:p>
        </w:tc>
      </w:tr>
      <w:tr w:rsidR="000D21CC" w:rsidRPr="00AC7A19" w14:paraId="53A71406" w14:textId="77777777" w:rsidTr="00943D2A">
        <w:trPr>
          <w:trHeight w:val="334"/>
        </w:trPr>
        <w:tc>
          <w:tcPr>
            <w:tcW w:w="17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A0BB23" w14:textId="64E72362" w:rsidR="000D21CC" w:rsidRPr="00AC7A19" w:rsidRDefault="000D21CC" w:rsidP="00AC7A19">
            <w:pPr>
              <w:spacing w:line="480" w:lineRule="auto"/>
              <w:rPr>
                <w:rFonts w:eastAsia="Times New Roman"/>
                <w:b/>
                <w:color w:val="000000" w:themeColor="text1"/>
                <w:lang w:eastAsia="nl-NL"/>
              </w:rPr>
            </w:pPr>
            <w:r w:rsidRPr="00AC7A19">
              <w:rPr>
                <w:b/>
                <w:color w:val="000000" w:themeColor="text1"/>
              </w:rPr>
              <w:t xml:space="preserve">Wave 4 </w:t>
            </w:r>
          </w:p>
        </w:tc>
        <w:tc>
          <w:tcPr>
            <w:tcW w:w="57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37E038" w14:textId="1BCFC6F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A18828" w14:textId="0D10BA90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F128C5" w14:textId="55D1EF11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B5D6EC" w14:textId="6B36276C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6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02EEE8" w14:textId="17934635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940596" w14:textId="07F92F5B" w:rsidR="000D21CC" w:rsidRPr="00AC7A19" w:rsidRDefault="000D21CC" w:rsidP="00AC7A19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</w:p>
        </w:tc>
      </w:tr>
      <w:tr w:rsidR="000D21CC" w:rsidRPr="00AC7A19" w14:paraId="52E322F8" w14:textId="77777777" w:rsidTr="00943D2A">
        <w:trPr>
          <w:trHeight w:val="612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</w:tcPr>
          <w:p w14:paraId="4BB7FD6D" w14:textId="77777777" w:rsidR="000D21CC" w:rsidRPr="00AC7A19" w:rsidRDefault="000D21CC" w:rsidP="00AC7A19">
            <w:pPr>
              <w:spacing w:line="480" w:lineRule="auto"/>
              <w:rPr>
                <w:rFonts w:eastAsia="Times New Roman"/>
                <w:b/>
                <w:i/>
                <w:color w:val="000000" w:themeColor="text1"/>
                <w:lang w:eastAsia="nl-NL"/>
              </w:rPr>
            </w:pPr>
            <w:r w:rsidRPr="00AC7A19">
              <w:rPr>
                <w:b/>
                <w:i/>
                <w:color w:val="000000" w:themeColor="text1"/>
              </w:rPr>
              <w:t>Demographic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6C8210DE" w14:textId="12E399BE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54CDFF6C" w14:textId="408DBC08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7DCCA5ED" w14:textId="1873469E" w:rsidR="000D21CC" w:rsidRPr="00AC7A19" w:rsidRDefault="000D21CC" w:rsidP="00AC7A19">
            <w:pPr>
              <w:tabs>
                <w:tab w:val="left" w:pos="646"/>
              </w:tabs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2F06712E" w14:textId="1968C85C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2530C3C2" w14:textId="63DB244C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5AD2BF58" w14:textId="690C5E42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620372F3" w14:textId="1A890456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395DC844" w14:textId="15782279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5DD8B96F" w14:textId="3CCF3D85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14:paraId="5E4EC445" w14:textId="150C8179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0ECC68F4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</w:tr>
      <w:tr w:rsidR="000D21CC" w:rsidRPr="00AC7A19" w14:paraId="09DB6845" w14:textId="77777777" w:rsidTr="00CA3A13">
        <w:trPr>
          <w:trHeight w:val="581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</w:tcPr>
          <w:p w14:paraId="6EC16520" w14:textId="77777777" w:rsidR="000D21CC" w:rsidRPr="00AC7A19" w:rsidRDefault="000D21CC" w:rsidP="00AC7A19">
            <w:pPr>
              <w:spacing w:line="480" w:lineRule="auto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Follow-up period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0C515F16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9.7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28B9762E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.7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6DF79C79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10.2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4F3ABF06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.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1BBF26C5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9.6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0F3F0206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.8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7F3D6B54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9.7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724B7CD5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.8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5500F961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7.9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14:paraId="216BDDC6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.3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4227BF1C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1=2=3=4&gt;5</w:t>
            </w:r>
          </w:p>
        </w:tc>
      </w:tr>
      <w:tr w:rsidR="000D21CC" w:rsidRPr="00AC7A19" w14:paraId="126F60DA" w14:textId="77777777" w:rsidTr="00CA3A13">
        <w:trPr>
          <w:trHeight w:val="581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</w:tcPr>
          <w:p w14:paraId="413BE367" w14:textId="77777777" w:rsidR="000D21CC" w:rsidRPr="00AC7A19" w:rsidRDefault="000D21CC" w:rsidP="00AC7A19">
            <w:pPr>
              <w:spacing w:line="480" w:lineRule="auto"/>
              <w:rPr>
                <w:rFonts w:eastAsia="Times New Roman"/>
                <w:color w:val="000000" w:themeColor="text1"/>
                <w:lang w:eastAsia="nl-NL"/>
              </w:rPr>
            </w:pPr>
            <w:r w:rsidRPr="00AC7A19">
              <w:rPr>
                <w:color w:val="000000" w:themeColor="text1"/>
              </w:rPr>
              <w:t>Age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318FB312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21.0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70D58C68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2.9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4B786DF0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21.1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661E6946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3.3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37B9A182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19.2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6775D476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4.0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2E64A3B6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21.4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65E945B9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3.2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4124A46C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19.4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14:paraId="35C49163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3.3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510A47C0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4&gt;5</w:t>
            </w:r>
          </w:p>
        </w:tc>
      </w:tr>
      <w:tr w:rsidR="000D21CC" w:rsidRPr="00AC7A19" w14:paraId="11B9C404" w14:textId="77777777" w:rsidTr="00CA3A13">
        <w:trPr>
          <w:trHeight w:val="571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</w:tcPr>
          <w:p w14:paraId="55E34557" w14:textId="77777777" w:rsidR="000D21CC" w:rsidRPr="00AC7A19" w:rsidRDefault="000D21CC" w:rsidP="00AC7A19">
            <w:pPr>
              <w:spacing w:line="480" w:lineRule="auto"/>
              <w:rPr>
                <w:rFonts w:eastAsia="Times New Roman"/>
                <w:color w:val="000000" w:themeColor="text1"/>
                <w:lang w:eastAsia="nl-NL"/>
              </w:rPr>
            </w:pPr>
            <w:r w:rsidRPr="00AC7A19">
              <w:rPr>
                <w:color w:val="000000" w:themeColor="text1"/>
              </w:rPr>
              <w:t xml:space="preserve">Estimated full-scale IQ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0AE7F2A6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9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7F548E30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1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69DFB701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10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467C8D09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2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333B6CC9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10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09C91EAF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1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03AAD3E1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10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4B8F09F9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1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497E67E1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11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14:paraId="1163F516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1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42BE185F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1&lt;4=5</w:t>
            </w:r>
          </w:p>
        </w:tc>
      </w:tr>
      <w:tr w:rsidR="000D21CC" w:rsidRPr="00AC7A19" w14:paraId="3340EEA1" w14:textId="77777777" w:rsidTr="00CA3A13"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1EA17637" w14:textId="77777777" w:rsidR="000D21CC" w:rsidRPr="00AC7A19" w:rsidRDefault="000D21CC" w:rsidP="00AC7A19">
            <w:pPr>
              <w:spacing w:line="480" w:lineRule="auto"/>
              <w:rPr>
                <w:rFonts w:eastAsia="Times New Roman"/>
                <w:b/>
                <w:bCs/>
                <w:i/>
                <w:color w:val="000000" w:themeColor="text1"/>
                <w:lang w:eastAsia="nl-NL"/>
              </w:rPr>
            </w:pPr>
            <w:r w:rsidRPr="00AC7A19">
              <w:rPr>
                <w:b/>
                <w:i/>
                <w:color w:val="000000" w:themeColor="text1"/>
              </w:rPr>
              <w:t>ADHD severity</w:t>
            </w:r>
          </w:p>
        </w:tc>
      </w:tr>
      <w:tr w:rsidR="000D21CC" w:rsidRPr="00AC7A19" w14:paraId="2E3EA1D2" w14:textId="77777777" w:rsidTr="00CA3A13">
        <w:trPr>
          <w:trHeight w:val="832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</w:tcPr>
          <w:p w14:paraId="5D0F5760" w14:textId="77777777" w:rsidR="000D21CC" w:rsidRPr="00AC7A19" w:rsidRDefault="000D21CC" w:rsidP="00AC7A19">
            <w:pPr>
              <w:spacing w:line="480" w:lineRule="auto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lastRenderedPageBreak/>
              <w:t xml:space="preserve">CPRS-R:L inattentive symptom severity T-score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3097E341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62.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4DF6053C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12.4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7233B9B8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49.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4568A967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5.5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5B379B13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62.3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7F450CC1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10.8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170734B0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45.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0A7CFF0F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6.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7851A1FC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44.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14:paraId="6EC041F2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4.1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60AED56D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1=3&gt;2=4=5</w:t>
            </w:r>
          </w:p>
        </w:tc>
      </w:tr>
      <w:tr w:rsidR="000D21CC" w:rsidRPr="00AC7A19" w14:paraId="6842EB61" w14:textId="77777777" w:rsidTr="007B5758">
        <w:trPr>
          <w:trHeight w:val="1028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</w:tcPr>
          <w:p w14:paraId="33D2CC5B" w14:textId="77777777" w:rsidR="000D21CC" w:rsidRPr="00AC7A19" w:rsidRDefault="000D21CC" w:rsidP="00AC7A19">
            <w:pPr>
              <w:spacing w:line="480" w:lineRule="auto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CPRS-R:L hyperactive/impulse symptom severity T-score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38F69B72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68.9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67B63CD4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15.2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554877BE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51.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58268EFC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9.0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5A484704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60.8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21D94CC1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16.6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28625BF6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46.7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606EA9A8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7.0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106F8234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45.0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14:paraId="20E2B526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3.4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344C2562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1=3&gt;4=5; 1&gt;2=4=5; 2=3</w:t>
            </w:r>
          </w:p>
        </w:tc>
      </w:tr>
      <w:tr w:rsidR="000D21CC" w:rsidRPr="00AC7A19" w14:paraId="6415C61F" w14:textId="77777777" w:rsidTr="00CA3A13">
        <w:trPr>
          <w:trHeight w:val="385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</w:tcPr>
          <w:p w14:paraId="6A4CCCB7" w14:textId="77777777" w:rsidR="000D21CC" w:rsidRPr="00AC7A19" w:rsidRDefault="000D21CC" w:rsidP="00AC7A19">
            <w:pPr>
              <w:spacing w:line="480" w:lineRule="auto"/>
              <w:rPr>
                <w:color w:val="000000" w:themeColor="text1"/>
              </w:rPr>
            </w:pPr>
            <w:r w:rsidRPr="00AC7A19">
              <w:rPr>
                <w:rFonts w:eastAsia="Times New Roman"/>
                <w:color w:val="000000" w:themeColor="text1"/>
                <w:lang w:eastAsia="nl-NL"/>
              </w:rPr>
              <w:t xml:space="preserve">Inattentive Symptom Count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1F567893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6.8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535C6F0D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1.5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1C1D22C9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24CC436D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.8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4B436E3C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6.7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74E8D221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1.5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22D23021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.57</w:t>
            </w:r>
          </w:p>
          <w:p w14:paraId="748D2A71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66A223B0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.8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754013D7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.6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14:paraId="36461771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1.6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39FE191A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1=3&gt;2=4=5</w:t>
            </w:r>
          </w:p>
        </w:tc>
      </w:tr>
      <w:tr w:rsidR="000D21CC" w:rsidRPr="00AC7A19" w14:paraId="0EF0AF0B" w14:textId="77777777" w:rsidTr="00CA3A13"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</w:tcPr>
          <w:p w14:paraId="325E7EA3" w14:textId="77777777" w:rsidR="000D21CC" w:rsidRPr="00AC7A19" w:rsidRDefault="000D21CC" w:rsidP="00AC7A19">
            <w:pPr>
              <w:spacing w:line="480" w:lineRule="auto"/>
              <w:rPr>
                <w:color w:val="000000" w:themeColor="text1"/>
              </w:rPr>
            </w:pPr>
            <w:r w:rsidRPr="00AC7A19">
              <w:rPr>
                <w:rFonts w:eastAsia="Times New Roman"/>
                <w:color w:val="000000" w:themeColor="text1"/>
                <w:lang w:eastAsia="nl-NL"/>
              </w:rPr>
              <w:t>Hyperactive/Impulsive Symptom Count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6E2CF1DA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5.3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4D4732B4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2.1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3F70FCA1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6C989323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1.0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3451A013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3.6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3A76C435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2.5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7951EDC8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.6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571C0B44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1.0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69E9020C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.3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14:paraId="2B00781A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.6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4C0C4CF2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1&gt;3&gt;2=4=5</w:t>
            </w:r>
          </w:p>
        </w:tc>
      </w:tr>
      <w:tr w:rsidR="000D21CC" w:rsidRPr="00AC7A19" w14:paraId="2A1B622D" w14:textId="77777777" w:rsidTr="00CA3A13"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</w:tcPr>
          <w:p w14:paraId="4277E547" w14:textId="77777777" w:rsidR="000D21CC" w:rsidRPr="00AC7A19" w:rsidRDefault="000D21CC" w:rsidP="00AC7A19">
            <w:pPr>
              <w:spacing w:line="480" w:lineRule="auto"/>
              <w:rPr>
                <w:rFonts w:eastAsia="Times New Roman"/>
                <w:color w:val="000000" w:themeColor="text1"/>
                <w:lang w:eastAsia="nl-NL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0CA3BC0C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0071D761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2A604E80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4BB0490F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44EFB182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3A799D59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66961FFE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28564A1D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1165F129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14:paraId="0EE17555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7A5F03A2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</w:tr>
      <w:tr w:rsidR="000D21CC" w:rsidRPr="00AC7A19" w14:paraId="732D4A0F" w14:textId="77777777" w:rsidTr="00CA3A13">
        <w:trPr>
          <w:trHeight w:val="552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</w:tcPr>
          <w:p w14:paraId="779229CB" w14:textId="77777777" w:rsidR="000D21CC" w:rsidRPr="00AC7A19" w:rsidRDefault="000D21CC" w:rsidP="00AC7A19">
            <w:pPr>
              <w:spacing w:line="480" w:lineRule="auto"/>
              <w:rPr>
                <w:rFonts w:eastAsia="Times New Roman"/>
                <w:b/>
                <w:i/>
                <w:color w:val="000000" w:themeColor="text1"/>
                <w:lang w:eastAsia="nl-NL"/>
              </w:rPr>
            </w:pPr>
            <w:r w:rsidRPr="00AC7A19">
              <w:rPr>
                <w:rFonts w:eastAsia="Times New Roman"/>
                <w:b/>
                <w:i/>
                <w:color w:val="000000" w:themeColor="text1"/>
                <w:lang w:eastAsia="nl-NL"/>
              </w:rPr>
              <w:t>Anxiety and emotional lability severity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3D5A3B98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49AD10F5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0F705F93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650F3256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130B0654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28FE8C60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485BF9C5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0B89CB91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40533AB7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14:paraId="54004B6E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2A5AA9B5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</w:tr>
      <w:tr w:rsidR="000D21CC" w:rsidRPr="00AC7A19" w14:paraId="62311D97" w14:textId="77777777" w:rsidTr="00AD52CB">
        <w:trPr>
          <w:trHeight w:val="552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</w:tcPr>
          <w:p w14:paraId="2B7F2254" w14:textId="77777777" w:rsidR="000D21CC" w:rsidRPr="00AC7A19" w:rsidRDefault="000D21CC" w:rsidP="00AC7A19">
            <w:pPr>
              <w:spacing w:line="480" w:lineRule="auto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 xml:space="preserve">CPRS-R:L anxiety symptom severity T-score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4754B42D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 xml:space="preserve">52.81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1790FD04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11.5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30472DB0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 xml:space="preserve">45.70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35B08B5C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1.9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50DF1AC4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 xml:space="preserve">52.25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1A12C2F2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8.9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5CCD8D69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 xml:space="preserve">47.75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54B6EAA2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7.9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08541B80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 xml:space="preserve">45.62 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14:paraId="1DAFBE64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3.5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7A27C157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1&gt;2=4=5; 3=1&amp;2&amp;4; 3&gt;5</w:t>
            </w:r>
          </w:p>
        </w:tc>
      </w:tr>
      <w:tr w:rsidR="000D21CC" w:rsidRPr="00AC7A19" w14:paraId="3A17AC24" w14:textId="77777777" w:rsidTr="00570DE6">
        <w:trPr>
          <w:trHeight w:val="552"/>
        </w:trPr>
        <w:tc>
          <w:tcPr>
            <w:tcW w:w="170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14914C8" w14:textId="77777777" w:rsidR="000D21CC" w:rsidRPr="00AC7A19" w:rsidRDefault="000D21CC" w:rsidP="00AC7A19">
            <w:pPr>
              <w:spacing w:line="480" w:lineRule="auto"/>
              <w:rPr>
                <w:i/>
                <w:color w:val="000000" w:themeColor="text1"/>
              </w:rPr>
            </w:pPr>
            <w:r w:rsidRPr="00AC7A19">
              <w:rPr>
                <w:color w:val="000000" w:themeColor="text1"/>
              </w:rPr>
              <w:t>CPRS-R:L emotional lability symptom severity T-score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BAEF7DA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 xml:space="preserve">55.13 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2672CB4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1.4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B2ACC50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 xml:space="preserve">49.2 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3ECC127" w14:textId="77777777" w:rsidR="000D21CC" w:rsidRPr="00AC7A19" w:rsidRDefault="000D21CC" w:rsidP="00AC7A19">
            <w:pPr>
              <w:spacing w:line="480" w:lineRule="auto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3.2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CBAAF77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 xml:space="preserve">53.56 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0EA27D9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2.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2076B7B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 xml:space="preserve">45.77 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1B2F146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1.5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8DEEEFC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 xml:space="preserve">43.78 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B832153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1.55</w:t>
            </w: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0A236A9" w14:textId="77777777" w:rsidR="000D21CC" w:rsidRPr="00AC7A19" w:rsidRDefault="000D21CC" w:rsidP="00AC7A19">
            <w:pPr>
              <w:spacing w:line="480" w:lineRule="auto"/>
              <w:jc w:val="center"/>
              <w:rPr>
                <w:color w:val="000000" w:themeColor="text1"/>
              </w:rPr>
            </w:pPr>
            <w:r w:rsidRPr="00AC7A19">
              <w:rPr>
                <w:color w:val="000000" w:themeColor="text1"/>
              </w:rPr>
              <w:t>1=3&gt;4=5; 2=1&amp;3&amp;4&amp;5</w:t>
            </w:r>
          </w:p>
        </w:tc>
      </w:tr>
      <w:tr w:rsidR="000D21CC" w:rsidRPr="00AC7A19" w14:paraId="0D2CC25D" w14:textId="77777777" w:rsidTr="00570DE6">
        <w:tc>
          <w:tcPr>
            <w:tcW w:w="5000" w:type="pct"/>
            <w:gridSpan w:val="12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</w:tcPr>
          <w:p w14:paraId="3933A424" w14:textId="1179D0C1" w:rsidR="000D21CC" w:rsidRPr="00AC7A19" w:rsidRDefault="000D21CC" w:rsidP="006B27F4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nl-NL"/>
              </w:rPr>
            </w:pPr>
            <w:r w:rsidRPr="00AC7A19">
              <w:rPr>
                <w:rFonts w:eastAsia="Times New Roman"/>
                <w:color w:val="000000" w:themeColor="text1"/>
                <w:lang w:eastAsia="nl-NL"/>
              </w:rPr>
              <w:t xml:space="preserve">Note: </w:t>
            </w:r>
            <w:r w:rsidRPr="00AC7A19">
              <w:rPr>
                <w:i/>
                <w:color w:val="000000" w:themeColor="text1"/>
              </w:rPr>
              <w:t>M</w:t>
            </w:r>
            <w:r w:rsidR="006B27F4">
              <w:rPr>
                <w:i/>
                <w:color w:val="000000" w:themeColor="text1"/>
              </w:rPr>
              <w:t>:</w:t>
            </w:r>
            <w:r w:rsidRPr="00AC7A19">
              <w:rPr>
                <w:color w:val="000000" w:themeColor="text1"/>
              </w:rPr>
              <w:t xml:space="preserve"> mean, </w:t>
            </w:r>
            <w:r w:rsidRPr="00AC7A19">
              <w:rPr>
                <w:i/>
                <w:color w:val="000000" w:themeColor="text1"/>
              </w:rPr>
              <w:t>SD</w:t>
            </w:r>
            <w:r w:rsidR="006B27F4">
              <w:rPr>
                <w:i/>
                <w:color w:val="000000" w:themeColor="text1"/>
              </w:rPr>
              <w:t>:</w:t>
            </w:r>
            <w:r w:rsidRPr="00AC7A19">
              <w:rPr>
                <w:color w:val="000000" w:themeColor="text1"/>
              </w:rPr>
              <w:t xml:space="preserve"> standard deviation</w:t>
            </w:r>
            <w:r w:rsidRPr="00AC7A19">
              <w:rPr>
                <w:rFonts w:eastAsia="Times New Roman"/>
                <w:color w:val="000000" w:themeColor="text1"/>
                <w:lang w:eastAsia="nl-NL"/>
              </w:rPr>
              <w:t xml:space="preserve">. 1 = Persistent, 2 = Remittent, 3 = </w:t>
            </w:r>
            <w:r w:rsidR="00994126" w:rsidRPr="00E87D1F">
              <w:rPr>
                <w:rFonts w:eastAsia="Times New Roman"/>
                <w:color w:val="000000" w:themeColor="text1"/>
                <w:highlight w:val="yellow"/>
                <w:lang w:eastAsia="nl-NL"/>
              </w:rPr>
              <w:t>L</w:t>
            </w:r>
            <w:r w:rsidR="006B27F4" w:rsidRPr="00E87D1F">
              <w:rPr>
                <w:rFonts w:eastAsia="Times New Roman"/>
                <w:color w:val="000000" w:themeColor="text1"/>
                <w:highlight w:val="yellow"/>
                <w:lang w:eastAsia="nl-NL"/>
              </w:rPr>
              <w:t>O</w:t>
            </w:r>
            <w:bookmarkStart w:id="0" w:name="_GoBack"/>
            <w:bookmarkEnd w:id="0"/>
            <w:r w:rsidRPr="00AC7A19">
              <w:rPr>
                <w:rFonts w:eastAsia="Times New Roman"/>
                <w:color w:val="000000" w:themeColor="text1"/>
                <w:lang w:eastAsia="nl-NL"/>
              </w:rPr>
              <w:t xml:space="preserve">, 4 = </w:t>
            </w:r>
            <w:r w:rsidR="006B27F4">
              <w:rPr>
                <w:rFonts w:eastAsia="Times New Roman"/>
                <w:color w:val="000000" w:themeColor="text1"/>
                <w:lang w:eastAsia="nl-NL"/>
              </w:rPr>
              <w:t>US,</w:t>
            </w:r>
            <w:r w:rsidRPr="00AC7A19">
              <w:rPr>
                <w:rFonts w:eastAsia="Times New Roman"/>
                <w:color w:val="000000" w:themeColor="text1"/>
                <w:lang w:eastAsia="nl-NL"/>
              </w:rPr>
              <w:t xml:space="preserve"> 5 = </w:t>
            </w:r>
            <w:r w:rsidR="006B27F4">
              <w:rPr>
                <w:rFonts w:eastAsia="Times New Roman"/>
                <w:color w:val="000000" w:themeColor="text1"/>
                <w:lang w:eastAsia="nl-NL"/>
              </w:rPr>
              <w:t>HC</w:t>
            </w:r>
            <w:r w:rsidRPr="00AC7A19">
              <w:rPr>
                <w:rFonts w:eastAsia="Times New Roman"/>
                <w:color w:val="000000" w:themeColor="text1"/>
                <w:lang w:eastAsia="nl-NL"/>
              </w:rPr>
              <w:t xml:space="preserve">. Estimated IQ based on Wechsler Intelligence Scale for Children or Wechsler Adult Intelligence Scale-III Vocabulary and block design. </w:t>
            </w:r>
            <w:r w:rsidRPr="00AC7A19">
              <w:rPr>
                <w:color w:val="000000" w:themeColor="text1"/>
              </w:rPr>
              <w:t>Multiple comparisons adjusted with Bonferroni.</w:t>
            </w:r>
          </w:p>
        </w:tc>
      </w:tr>
    </w:tbl>
    <w:p w14:paraId="6337A766" w14:textId="77777777" w:rsidR="00570DE6" w:rsidRDefault="00570DE6" w:rsidP="00570DE6">
      <w:pPr>
        <w:spacing w:line="480" w:lineRule="auto"/>
        <w:sectPr w:rsidR="00570DE6" w:rsidSect="000D21CC">
          <w:pgSz w:w="16840" w:h="11900" w:orient="landscape"/>
          <w:pgMar w:top="1418" w:right="1418" w:bottom="1418" w:left="1418" w:header="284" w:footer="284" w:gutter="0"/>
          <w:cols w:space="708"/>
          <w:docGrid w:linePitch="360"/>
        </w:sectPr>
      </w:pPr>
    </w:p>
    <w:p w14:paraId="09290FA1" w14:textId="07ABC1D4" w:rsidR="00CA3A13" w:rsidRPr="00AC7A19" w:rsidRDefault="00CA3A13" w:rsidP="00570DE6">
      <w:pPr>
        <w:spacing w:line="480" w:lineRule="auto"/>
      </w:pPr>
    </w:p>
    <w:sectPr w:rsidR="00CA3A13" w:rsidRPr="00AC7A19" w:rsidSect="000D21CC">
      <w:pgSz w:w="16840" w:h="11900" w:orient="landscape"/>
      <w:pgMar w:top="1418" w:right="1418" w:bottom="1418" w:left="1418" w:header="284" w:footer="284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A7D555A"/>
    <w:multiLevelType w:val="hybridMultilevel"/>
    <w:tmpl w:val="546637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1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2551"/>
    <w:rsid w:val="00003EDC"/>
    <w:rsid w:val="00014CCF"/>
    <w:rsid w:val="00016FF1"/>
    <w:rsid w:val="00035D2B"/>
    <w:rsid w:val="0007463C"/>
    <w:rsid w:val="000877FA"/>
    <w:rsid w:val="000B6190"/>
    <w:rsid w:val="000C54DD"/>
    <w:rsid w:val="000D21CC"/>
    <w:rsid w:val="001059DF"/>
    <w:rsid w:val="00116DA6"/>
    <w:rsid w:val="00177013"/>
    <w:rsid w:val="001944AD"/>
    <w:rsid w:val="001A5544"/>
    <w:rsid w:val="001B4721"/>
    <w:rsid w:val="002213A1"/>
    <w:rsid w:val="00241E5A"/>
    <w:rsid w:val="002C4EB1"/>
    <w:rsid w:val="003606EE"/>
    <w:rsid w:val="00362104"/>
    <w:rsid w:val="0036286A"/>
    <w:rsid w:val="0039107A"/>
    <w:rsid w:val="003D3512"/>
    <w:rsid w:val="00451FA9"/>
    <w:rsid w:val="004805DA"/>
    <w:rsid w:val="004A54A6"/>
    <w:rsid w:val="004C311C"/>
    <w:rsid w:val="004C44BF"/>
    <w:rsid w:val="00522466"/>
    <w:rsid w:val="00527B22"/>
    <w:rsid w:val="00547381"/>
    <w:rsid w:val="00570DE6"/>
    <w:rsid w:val="005968E1"/>
    <w:rsid w:val="005A1335"/>
    <w:rsid w:val="005D248C"/>
    <w:rsid w:val="005D3349"/>
    <w:rsid w:val="005F6A79"/>
    <w:rsid w:val="00634A6D"/>
    <w:rsid w:val="006745D3"/>
    <w:rsid w:val="00674C89"/>
    <w:rsid w:val="006B27F4"/>
    <w:rsid w:val="00730F89"/>
    <w:rsid w:val="0076192C"/>
    <w:rsid w:val="00762C66"/>
    <w:rsid w:val="007A36D5"/>
    <w:rsid w:val="007B5758"/>
    <w:rsid w:val="007D2A92"/>
    <w:rsid w:val="007E53DE"/>
    <w:rsid w:val="008028FE"/>
    <w:rsid w:val="008132D3"/>
    <w:rsid w:val="00826181"/>
    <w:rsid w:val="00851757"/>
    <w:rsid w:val="00871E91"/>
    <w:rsid w:val="008720D0"/>
    <w:rsid w:val="00881892"/>
    <w:rsid w:val="00885511"/>
    <w:rsid w:val="00903F45"/>
    <w:rsid w:val="00915DD9"/>
    <w:rsid w:val="00943D2A"/>
    <w:rsid w:val="00952123"/>
    <w:rsid w:val="00994126"/>
    <w:rsid w:val="009B16AA"/>
    <w:rsid w:val="009E4132"/>
    <w:rsid w:val="00A04564"/>
    <w:rsid w:val="00A3011B"/>
    <w:rsid w:val="00A62691"/>
    <w:rsid w:val="00AA7319"/>
    <w:rsid w:val="00AC7A19"/>
    <w:rsid w:val="00AD3C12"/>
    <w:rsid w:val="00AD52CB"/>
    <w:rsid w:val="00AE44EA"/>
    <w:rsid w:val="00AF79FD"/>
    <w:rsid w:val="00B0546A"/>
    <w:rsid w:val="00B24FE0"/>
    <w:rsid w:val="00B44D83"/>
    <w:rsid w:val="00B47176"/>
    <w:rsid w:val="00B82DD4"/>
    <w:rsid w:val="00B843DD"/>
    <w:rsid w:val="00BC5703"/>
    <w:rsid w:val="00BE260E"/>
    <w:rsid w:val="00BF134D"/>
    <w:rsid w:val="00C33AB5"/>
    <w:rsid w:val="00C34A61"/>
    <w:rsid w:val="00C72551"/>
    <w:rsid w:val="00CA3A13"/>
    <w:rsid w:val="00CF6C80"/>
    <w:rsid w:val="00CF70BA"/>
    <w:rsid w:val="00D26B3B"/>
    <w:rsid w:val="00D479F2"/>
    <w:rsid w:val="00D70AF0"/>
    <w:rsid w:val="00D92622"/>
    <w:rsid w:val="00DB50EF"/>
    <w:rsid w:val="00E20A49"/>
    <w:rsid w:val="00E451C0"/>
    <w:rsid w:val="00E87D1F"/>
    <w:rsid w:val="00EF54A9"/>
    <w:rsid w:val="00EF7258"/>
    <w:rsid w:val="00FD1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D12F41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2551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zonderopmaak21">
    <w:name w:val="Tabel zonder opmaak 21"/>
    <w:basedOn w:val="TableNormal"/>
    <w:uiPriority w:val="42"/>
    <w:rsid w:val="00C72551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C72551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72551"/>
    <w:pPr>
      <w:ind w:left="720"/>
      <w:contextualSpacing/>
    </w:pPr>
    <w:rPr>
      <w:rFonts w:asciiTheme="minorHAnsi" w:hAnsiTheme="minorHAnsi" w:cstheme="minorBidi"/>
      <w:lang w:val="nl-NL" w:eastAsia="en-US"/>
    </w:rPr>
  </w:style>
  <w:style w:type="paragraph" w:styleId="NormalWeb">
    <w:name w:val="Normal (Web)"/>
    <w:basedOn w:val="Normal"/>
    <w:uiPriority w:val="99"/>
    <w:unhideWhenUsed/>
    <w:rsid w:val="00C72551"/>
    <w:pPr>
      <w:spacing w:before="100" w:beforeAutospacing="1" w:after="100" w:afterAutospacing="1"/>
    </w:pPr>
    <w:rPr>
      <w:lang w:val="nl-NL" w:eastAsia="nl-NL"/>
    </w:rPr>
  </w:style>
  <w:style w:type="table" w:customStyle="1" w:styleId="TableGridLight1">
    <w:name w:val="Table Grid Light1"/>
    <w:basedOn w:val="TableNormal"/>
    <w:uiPriority w:val="40"/>
    <w:rsid w:val="00C72551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6269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691"/>
    <w:rPr>
      <w:rFonts w:ascii="Tahoma" w:hAnsi="Tahoma" w:cs="Tahoma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w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945</Words>
  <Characters>5390</Characters>
  <Application>Microsoft Macintosh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63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381176</dc:creator>
  <cp:lastModifiedBy>Shahrzad Ilbegi</cp:lastModifiedBy>
  <cp:revision>3</cp:revision>
  <dcterms:created xsi:type="dcterms:W3CDTF">2018-11-20T16:05:00Z</dcterms:created>
  <dcterms:modified xsi:type="dcterms:W3CDTF">2018-11-30T10:27:00Z</dcterms:modified>
</cp:coreProperties>
</file>